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CC1C1" w14:textId="57E82A22" w:rsidR="007D61C3" w:rsidRPr="007D61C3" w:rsidRDefault="00FF1201" w:rsidP="004308E8">
      <w:pPr>
        <w:jc w:val="both"/>
      </w:pPr>
      <w:bookmarkStart w:id="0" w:name="_Hlk195155614"/>
      <w:r>
        <w:rPr>
          <w:b/>
        </w:rPr>
        <w:t xml:space="preserve">S5 </w:t>
      </w:r>
      <w:r w:rsidR="007F5E60">
        <w:rPr>
          <w:b/>
        </w:rPr>
        <w:t xml:space="preserve">Table. </w:t>
      </w:r>
      <w:r w:rsidR="007F5E60">
        <w:t>Vibrational frequency (cm</w:t>
      </w:r>
      <w:r w:rsidR="007F5E60">
        <w:rPr>
          <w:vertAlign w:val="superscript"/>
        </w:rPr>
        <w:t>-1</w:t>
      </w:r>
      <w:r w:rsidR="007F5E60">
        <w:t xml:space="preserve">) assignments of DAMNI </w:t>
      </w:r>
      <w:r w:rsidR="004308E8">
        <w:rPr>
          <w:lang w:val="en-GB" w:eastAsia="fr-FR"/>
        </w:rPr>
        <w:t xml:space="preserve">in </w:t>
      </w:r>
      <w:r w:rsidR="004308E8">
        <w:rPr>
          <w:bCs/>
        </w:rPr>
        <w:t>polar protic and aprotic solvents</w:t>
      </w:r>
      <w:r w:rsidR="004308E8">
        <w:rPr>
          <w:lang w:val="en-GB" w:eastAsia="fr-FR"/>
        </w:rPr>
        <w:t>.</w:t>
      </w:r>
    </w:p>
    <w:tbl>
      <w:tblPr>
        <w:tblpPr w:leftFromText="141" w:rightFromText="141" w:vertAnchor="text" w:horzAnchor="margin" w:tblpXSpec="center" w:tblpY="348"/>
        <w:tblW w:w="5000" w:type="pct"/>
        <w:jc w:val="center"/>
        <w:tblBorders>
          <w:top w:val="single" w:sz="4" w:space="0" w:color="000000"/>
          <w:bottom w:val="single" w:sz="4" w:space="0" w:color="000000"/>
          <w:insideH w:val="dashed" w:sz="4" w:space="0" w:color="000000"/>
          <w:insideV w:val="dashed" w:sz="4" w:space="0" w:color="000000"/>
        </w:tblBorders>
        <w:tblLook w:val="04A0" w:firstRow="1" w:lastRow="0" w:firstColumn="1" w:lastColumn="0" w:noHBand="0" w:noVBand="1"/>
      </w:tblPr>
      <w:tblGrid>
        <w:gridCol w:w="486"/>
        <w:gridCol w:w="696"/>
        <w:gridCol w:w="963"/>
        <w:gridCol w:w="996"/>
        <w:gridCol w:w="1123"/>
        <w:gridCol w:w="1116"/>
        <w:gridCol w:w="1030"/>
        <w:gridCol w:w="1043"/>
        <w:gridCol w:w="996"/>
        <w:gridCol w:w="5265"/>
      </w:tblGrid>
      <w:tr w:rsidR="007310E1" w14:paraId="25A483D7" w14:textId="77777777" w:rsidTr="006928FD">
        <w:trPr>
          <w:trHeight w:val="156"/>
          <w:jc w:val="center"/>
        </w:trPr>
        <w:tc>
          <w:tcPr>
            <w:tcW w:w="174" w:type="pct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3ECFCA1" w14:textId="4FA75909" w:rsidR="007310E1" w:rsidRPr="006928FD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193154457"/>
            <w:bookmarkEnd w:id="0"/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N°</w:t>
            </w:r>
          </w:p>
        </w:tc>
        <w:tc>
          <w:tcPr>
            <w:tcW w:w="250" w:type="pct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5A489B3" w14:textId="77777777" w:rsidR="007310E1" w:rsidRPr="006928FD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IR</w:t>
            </w:r>
          </w:p>
        </w:tc>
        <w:tc>
          <w:tcPr>
            <w:tcW w:w="346" w:type="pct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A3AA5E8" w14:textId="631BE349" w:rsidR="007310E1" w:rsidRPr="006928FD" w:rsidRDefault="007310E1" w:rsidP="007310E1">
            <w:pPr>
              <w:jc w:val="center"/>
              <w:rPr>
                <w:b/>
                <w:bCs/>
                <w:color w:val="000000"/>
              </w:rPr>
            </w:pPr>
            <w:r w:rsidRPr="006928FD">
              <w:rPr>
                <w:b/>
                <w:bCs/>
                <w:color w:val="000000"/>
              </w:rPr>
              <w:t>Raman</w:t>
            </w:r>
          </w:p>
        </w:tc>
        <w:tc>
          <w:tcPr>
            <w:tcW w:w="1160" w:type="pct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6FB945D" w14:textId="77777777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Scaled frequency in water</w:t>
            </w:r>
          </w:p>
          <w:p w14:paraId="2C77A0E2" w14:textId="77777777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02" w:type="pct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463C390" w14:textId="77777777" w:rsidR="007310E1" w:rsidRPr="006928FD" w:rsidRDefault="007310E1" w:rsidP="007310E1">
            <w:pPr>
              <w:pStyle w:val="Default"/>
              <w:jc w:val="center"/>
              <w:rPr>
                <w:rFonts w:ascii="Symbol" w:hAnsi="Symbol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Scaled frequency in other solvents</w:t>
            </w:r>
          </w:p>
        </w:tc>
        <w:tc>
          <w:tcPr>
            <w:tcW w:w="1968" w:type="pct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2522D67" w14:textId="77777777" w:rsidR="007310E1" w:rsidRPr="006928FD" w:rsidRDefault="007310E1" w:rsidP="006928FD">
            <w:pPr>
              <w:pStyle w:val="Default"/>
              <w:jc w:val="center"/>
              <w:rPr>
                <w:rFonts w:ascii="Symbol" w:hAnsi="Symbol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Assignment (PED %)</w:t>
            </w:r>
          </w:p>
        </w:tc>
      </w:tr>
      <w:tr w:rsidR="007310E1" w14:paraId="24049EC3" w14:textId="77777777" w:rsidTr="006928FD">
        <w:trPr>
          <w:trHeight w:val="156"/>
          <w:jc w:val="center"/>
        </w:trPr>
        <w:tc>
          <w:tcPr>
            <w:tcW w:w="174" w:type="pct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362842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" w:type="pct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574D41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DF93CDD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20B657" w14:textId="3D85D2E3" w:rsidR="007310E1" w:rsidRPr="006928FD" w:rsidRDefault="007310E1" w:rsidP="007310E1">
            <w:pPr>
              <w:jc w:val="center"/>
              <w:rPr>
                <w:b/>
                <w:bCs/>
                <w:color w:val="000000"/>
              </w:rPr>
            </w:pPr>
            <w:r w:rsidRPr="006928FD">
              <w:rPr>
                <w:b/>
                <w:bCs/>
                <w:color w:val="000000"/>
              </w:rPr>
              <w:t>Water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000857" w14:textId="7392AF6B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ntensity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4CB830" w14:textId="717CFFE7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ma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ctivity</w:t>
            </w:r>
          </w:p>
        </w:tc>
        <w:tc>
          <w:tcPr>
            <w:tcW w:w="37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4B1257B" w14:textId="1EC62BD9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Ethanol</w:t>
            </w:r>
          </w:p>
        </w:tc>
        <w:tc>
          <w:tcPr>
            <w:tcW w:w="37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F7C0B8" w14:textId="77777777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Symbol" w:hAnsi="Symbol" w:cs="Times New Roman"/>
                <w:b/>
                <w:bCs/>
                <w:lang w:val="en-US"/>
              </w:rPr>
              <w:sym w:font="Symbol" w:char="F041"/>
            </w: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cetone</w:t>
            </w:r>
          </w:p>
        </w:tc>
        <w:tc>
          <w:tcPr>
            <w:tcW w:w="35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DA90EEF" w14:textId="77777777" w:rsidR="007310E1" w:rsidRPr="006928FD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8FD">
              <w:rPr>
                <w:rFonts w:ascii="Times New Roman" w:hAnsi="Times New Roman" w:cs="Times New Roman"/>
                <w:b/>
                <w:bCs/>
                <w:lang w:val="en-US"/>
              </w:rPr>
              <w:t>DMSO</w:t>
            </w:r>
          </w:p>
        </w:tc>
        <w:tc>
          <w:tcPr>
            <w:tcW w:w="1968" w:type="pct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AEDA96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</w:p>
        </w:tc>
      </w:tr>
      <w:tr w:rsidR="007310E1" w14:paraId="209ABDE0" w14:textId="77777777" w:rsidTr="006928FD">
        <w:trPr>
          <w:trHeight w:val="156"/>
          <w:jc w:val="center"/>
        </w:trPr>
        <w:tc>
          <w:tcPr>
            <w:tcW w:w="174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604B526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44A49EF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60</w:t>
            </w:r>
          </w:p>
        </w:tc>
        <w:tc>
          <w:tcPr>
            <w:tcW w:w="346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7A73655C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38046F6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5.83</w:t>
            </w:r>
          </w:p>
        </w:tc>
        <w:tc>
          <w:tcPr>
            <w:tcW w:w="401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1D31F14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9.1694</w:t>
            </w:r>
          </w:p>
        </w:tc>
        <w:tc>
          <w:tcPr>
            <w:tcW w:w="401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2001C8C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4.1102</w:t>
            </w:r>
          </w:p>
        </w:tc>
        <w:tc>
          <w:tcPr>
            <w:tcW w:w="370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7F800C3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7.23</w:t>
            </w:r>
          </w:p>
        </w:tc>
        <w:tc>
          <w:tcPr>
            <w:tcW w:w="374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6E60EA2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7.67</w:t>
            </w:r>
          </w:p>
        </w:tc>
        <w:tc>
          <w:tcPr>
            <w:tcW w:w="358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17049EA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6.28</w:t>
            </w:r>
          </w:p>
        </w:tc>
        <w:tc>
          <w:tcPr>
            <w:tcW w:w="1968" w:type="pct"/>
            <w:tcBorders>
              <w:top w:val="single" w:sz="12" w:space="0" w:color="000000"/>
              <w:bottom w:val="dashed" w:sz="4" w:space="0" w:color="000000"/>
            </w:tcBorders>
            <w:vAlign w:val="center"/>
          </w:tcPr>
          <w:p w14:paraId="27486D6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NH (100) ring</w:t>
            </w:r>
          </w:p>
        </w:tc>
      </w:tr>
      <w:tr w:rsidR="007310E1" w14:paraId="5E0A11CD" w14:textId="77777777" w:rsidTr="006928FD">
        <w:trPr>
          <w:trHeight w:val="143"/>
          <w:jc w:val="center"/>
        </w:trPr>
        <w:tc>
          <w:tcPr>
            <w:tcW w:w="174" w:type="pct"/>
            <w:tcBorders>
              <w:top w:val="dashed" w:sz="4" w:space="0" w:color="000000"/>
            </w:tcBorders>
            <w:vAlign w:val="center"/>
          </w:tcPr>
          <w:p w14:paraId="6B72F49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0" w:type="pct"/>
            <w:tcBorders>
              <w:top w:val="dashed" w:sz="4" w:space="0" w:color="000000"/>
            </w:tcBorders>
            <w:vAlign w:val="center"/>
          </w:tcPr>
          <w:p w14:paraId="341E4A3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top w:val="dashed" w:sz="4" w:space="0" w:color="000000"/>
            </w:tcBorders>
            <w:vAlign w:val="center"/>
          </w:tcPr>
          <w:p w14:paraId="09127934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tcBorders>
              <w:top w:val="dashed" w:sz="4" w:space="0" w:color="000000"/>
            </w:tcBorders>
            <w:vAlign w:val="center"/>
          </w:tcPr>
          <w:p w14:paraId="24C0631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7.93</w:t>
            </w:r>
          </w:p>
        </w:tc>
        <w:tc>
          <w:tcPr>
            <w:tcW w:w="401" w:type="pct"/>
            <w:tcBorders>
              <w:top w:val="dashed" w:sz="4" w:space="0" w:color="000000"/>
            </w:tcBorders>
            <w:vAlign w:val="center"/>
          </w:tcPr>
          <w:p w14:paraId="03A6EAE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95</w:t>
            </w:r>
          </w:p>
        </w:tc>
        <w:tc>
          <w:tcPr>
            <w:tcW w:w="401" w:type="pct"/>
            <w:tcBorders>
              <w:top w:val="dashed" w:sz="4" w:space="0" w:color="000000"/>
            </w:tcBorders>
            <w:vAlign w:val="center"/>
          </w:tcPr>
          <w:p w14:paraId="358DC56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2.4707</w:t>
            </w:r>
          </w:p>
        </w:tc>
        <w:tc>
          <w:tcPr>
            <w:tcW w:w="370" w:type="pct"/>
            <w:tcBorders>
              <w:top w:val="dashed" w:sz="4" w:space="0" w:color="000000"/>
            </w:tcBorders>
            <w:vAlign w:val="center"/>
          </w:tcPr>
          <w:p w14:paraId="1ADAF07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7.87</w:t>
            </w:r>
          </w:p>
        </w:tc>
        <w:tc>
          <w:tcPr>
            <w:tcW w:w="374" w:type="pct"/>
            <w:tcBorders>
              <w:top w:val="dashed" w:sz="4" w:space="0" w:color="000000"/>
            </w:tcBorders>
            <w:vAlign w:val="center"/>
          </w:tcPr>
          <w:p w14:paraId="5C46C15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7.86</w:t>
            </w:r>
          </w:p>
        </w:tc>
        <w:tc>
          <w:tcPr>
            <w:tcW w:w="358" w:type="pct"/>
            <w:tcBorders>
              <w:top w:val="dashed" w:sz="4" w:space="0" w:color="000000"/>
            </w:tcBorders>
            <w:vAlign w:val="center"/>
          </w:tcPr>
          <w:p w14:paraId="2175145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7.91</w:t>
            </w:r>
          </w:p>
        </w:tc>
        <w:tc>
          <w:tcPr>
            <w:tcW w:w="1968" w:type="pct"/>
            <w:tcBorders>
              <w:top w:val="dashed" w:sz="4" w:space="0" w:color="000000"/>
            </w:tcBorders>
            <w:vAlign w:val="center"/>
          </w:tcPr>
          <w:p w14:paraId="2399CAE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H (99) ring</w:t>
            </w:r>
          </w:p>
        </w:tc>
      </w:tr>
      <w:tr w:rsidR="007310E1" w14:paraId="475E0313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4359D86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0" w:type="pct"/>
            <w:vAlign w:val="center"/>
          </w:tcPr>
          <w:p w14:paraId="68D0266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Align w:val="center"/>
          </w:tcPr>
          <w:p w14:paraId="145E6410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5</w:t>
            </w:r>
          </w:p>
        </w:tc>
        <w:tc>
          <w:tcPr>
            <w:tcW w:w="358" w:type="pct"/>
            <w:vAlign w:val="center"/>
          </w:tcPr>
          <w:p w14:paraId="04316C1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8.85</w:t>
            </w:r>
          </w:p>
        </w:tc>
        <w:tc>
          <w:tcPr>
            <w:tcW w:w="401" w:type="pct"/>
            <w:vAlign w:val="center"/>
          </w:tcPr>
          <w:p w14:paraId="770C839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507</w:t>
            </w:r>
          </w:p>
        </w:tc>
        <w:tc>
          <w:tcPr>
            <w:tcW w:w="401" w:type="pct"/>
            <w:vAlign w:val="center"/>
          </w:tcPr>
          <w:p w14:paraId="36225FB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75.2233</w:t>
            </w:r>
          </w:p>
        </w:tc>
        <w:tc>
          <w:tcPr>
            <w:tcW w:w="370" w:type="pct"/>
            <w:vAlign w:val="center"/>
          </w:tcPr>
          <w:p w14:paraId="5FBF2AE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8.84</w:t>
            </w:r>
          </w:p>
        </w:tc>
        <w:tc>
          <w:tcPr>
            <w:tcW w:w="374" w:type="pct"/>
            <w:vAlign w:val="center"/>
          </w:tcPr>
          <w:p w14:paraId="43DCB81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8.84</w:t>
            </w:r>
          </w:p>
        </w:tc>
        <w:tc>
          <w:tcPr>
            <w:tcW w:w="358" w:type="pct"/>
            <w:vAlign w:val="center"/>
          </w:tcPr>
          <w:p w14:paraId="058EB5E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8.85</w:t>
            </w:r>
          </w:p>
        </w:tc>
        <w:tc>
          <w:tcPr>
            <w:tcW w:w="1968" w:type="pct"/>
            <w:vAlign w:val="center"/>
          </w:tcPr>
          <w:p w14:paraId="4EE5223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H (100) ring</w:t>
            </w:r>
          </w:p>
        </w:tc>
      </w:tr>
      <w:tr w:rsidR="007310E1" w14:paraId="087EDA51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7CA8D61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0" w:type="pct"/>
            <w:vAlign w:val="center"/>
          </w:tcPr>
          <w:p w14:paraId="742A9A5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Align w:val="center"/>
          </w:tcPr>
          <w:p w14:paraId="21707917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8</w:t>
            </w:r>
          </w:p>
        </w:tc>
        <w:tc>
          <w:tcPr>
            <w:tcW w:w="358" w:type="pct"/>
            <w:vAlign w:val="center"/>
          </w:tcPr>
          <w:p w14:paraId="72E22DB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0.74</w:t>
            </w:r>
          </w:p>
        </w:tc>
        <w:tc>
          <w:tcPr>
            <w:tcW w:w="401" w:type="pct"/>
            <w:vAlign w:val="center"/>
          </w:tcPr>
          <w:p w14:paraId="6A008E7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80</w:t>
            </w:r>
          </w:p>
        </w:tc>
        <w:tc>
          <w:tcPr>
            <w:tcW w:w="401" w:type="pct"/>
            <w:vAlign w:val="center"/>
          </w:tcPr>
          <w:p w14:paraId="32661BB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.1619</w:t>
            </w:r>
          </w:p>
        </w:tc>
        <w:tc>
          <w:tcPr>
            <w:tcW w:w="370" w:type="pct"/>
            <w:vAlign w:val="center"/>
          </w:tcPr>
          <w:p w14:paraId="1241DC9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0.73</w:t>
            </w:r>
          </w:p>
        </w:tc>
        <w:tc>
          <w:tcPr>
            <w:tcW w:w="374" w:type="pct"/>
            <w:vAlign w:val="center"/>
          </w:tcPr>
          <w:p w14:paraId="03B8BE5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0.73</w:t>
            </w:r>
          </w:p>
        </w:tc>
        <w:tc>
          <w:tcPr>
            <w:tcW w:w="358" w:type="pct"/>
            <w:vAlign w:val="center"/>
          </w:tcPr>
          <w:p w14:paraId="616BB50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0.74</w:t>
            </w:r>
          </w:p>
        </w:tc>
        <w:tc>
          <w:tcPr>
            <w:tcW w:w="1968" w:type="pct"/>
            <w:vAlign w:val="center"/>
          </w:tcPr>
          <w:p w14:paraId="7C0C8CB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H (97) ring</w:t>
            </w:r>
          </w:p>
        </w:tc>
      </w:tr>
      <w:tr w:rsidR="007310E1" w14:paraId="236C5B5F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058A11E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0" w:type="pct"/>
            <w:vAlign w:val="center"/>
          </w:tcPr>
          <w:p w14:paraId="1CDD481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3</w:t>
            </w:r>
          </w:p>
        </w:tc>
        <w:tc>
          <w:tcPr>
            <w:tcW w:w="346" w:type="pct"/>
            <w:vAlign w:val="center"/>
          </w:tcPr>
          <w:p w14:paraId="7022B81F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54</w:t>
            </w:r>
          </w:p>
        </w:tc>
        <w:tc>
          <w:tcPr>
            <w:tcW w:w="358" w:type="pct"/>
            <w:vAlign w:val="center"/>
          </w:tcPr>
          <w:p w14:paraId="7EFE787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1.89</w:t>
            </w:r>
          </w:p>
        </w:tc>
        <w:tc>
          <w:tcPr>
            <w:tcW w:w="401" w:type="pct"/>
            <w:vAlign w:val="center"/>
          </w:tcPr>
          <w:p w14:paraId="035F789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141</w:t>
            </w:r>
          </w:p>
        </w:tc>
        <w:tc>
          <w:tcPr>
            <w:tcW w:w="401" w:type="pct"/>
            <w:vAlign w:val="center"/>
          </w:tcPr>
          <w:p w14:paraId="00A133B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.5678</w:t>
            </w:r>
          </w:p>
        </w:tc>
        <w:tc>
          <w:tcPr>
            <w:tcW w:w="370" w:type="pct"/>
            <w:vAlign w:val="center"/>
          </w:tcPr>
          <w:p w14:paraId="4349893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1.45</w:t>
            </w:r>
          </w:p>
        </w:tc>
        <w:tc>
          <w:tcPr>
            <w:tcW w:w="374" w:type="pct"/>
            <w:vAlign w:val="center"/>
          </w:tcPr>
          <w:p w14:paraId="7721AA0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1.32</w:t>
            </w:r>
          </w:p>
        </w:tc>
        <w:tc>
          <w:tcPr>
            <w:tcW w:w="358" w:type="pct"/>
            <w:vAlign w:val="center"/>
          </w:tcPr>
          <w:p w14:paraId="6184591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1.76</w:t>
            </w:r>
          </w:p>
        </w:tc>
        <w:tc>
          <w:tcPr>
            <w:tcW w:w="1968" w:type="pct"/>
            <w:vAlign w:val="center"/>
          </w:tcPr>
          <w:p w14:paraId="2D5B522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H (97) ring</w:t>
            </w:r>
          </w:p>
        </w:tc>
      </w:tr>
      <w:tr w:rsidR="007310E1" w14:paraId="532D7B19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0EFA08E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0" w:type="pct"/>
            <w:vAlign w:val="center"/>
          </w:tcPr>
          <w:p w14:paraId="2933708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Align w:val="center"/>
          </w:tcPr>
          <w:p w14:paraId="3570241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A25394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7.25</w:t>
            </w:r>
          </w:p>
        </w:tc>
        <w:tc>
          <w:tcPr>
            <w:tcW w:w="401" w:type="pct"/>
            <w:vAlign w:val="center"/>
          </w:tcPr>
          <w:p w14:paraId="711452F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5035</w:t>
            </w:r>
          </w:p>
        </w:tc>
        <w:tc>
          <w:tcPr>
            <w:tcW w:w="401" w:type="pct"/>
            <w:vAlign w:val="center"/>
          </w:tcPr>
          <w:p w14:paraId="33BF50E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.3626</w:t>
            </w:r>
          </w:p>
        </w:tc>
        <w:tc>
          <w:tcPr>
            <w:tcW w:w="370" w:type="pct"/>
            <w:vAlign w:val="center"/>
          </w:tcPr>
          <w:p w14:paraId="4D8E937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7.28</w:t>
            </w:r>
          </w:p>
        </w:tc>
        <w:tc>
          <w:tcPr>
            <w:tcW w:w="374" w:type="pct"/>
            <w:vAlign w:val="center"/>
          </w:tcPr>
          <w:p w14:paraId="71BD14B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7.29</w:t>
            </w:r>
          </w:p>
        </w:tc>
        <w:tc>
          <w:tcPr>
            <w:tcW w:w="358" w:type="pct"/>
            <w:vAlign w:val="center"/>
          </w:tcPr>
          <w:p w14:paraId="7DD1EAA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7.26</w:t>
            </w:r>
          </w:p>
        </w:tc>
        <w:tc>
          <w:tcPr>
            <w:tcW w:w="1968" w:type="pct"/>
            <w:vAlign w:val="center"/>
          </w:tcPr>
          <w:p w14:paraId="79231D7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C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97)</w:t>
            </w:r>
          </w:p>
        </w:tc>
      </w:tr>
      <w:tr w:rsidR="007310E1" w14:paraId="00BEE2D0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12D8627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0" w:type="pct"/>
            <w:vAlign w:val="center"/>
          </w:tcPr>
          <w:p w14:paraId="12458CA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Align w:val="center"/>
          </w:tcPr>
          <w:p w14:paraId="1130AE78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3A1EAF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8.34</w:t>
            </w:r>
          </w:p>
        </w:tc>
        <w:tc>
          <w:tcPr>
            <w:tcW w:w="401" w:type="pct"/>
            <w:vAlign w:val="center"/>
          </w:tcPr>
          <w:p w14:paraId="45C0CAF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800</w:t>
            </w:r>
          </w:p>
        </w:tc>
        <w:tc>
          <w:tcPr>
            <w:tcW w:w="401" w:type="pct"/>
            <w:vAlign w:val="center"/>
          </w:tcPr>
          <w:p w14:paraId="10385F5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7.0254</w:t>
            </w:r>
          </w:p>
        </w:tc>
        <w:tc>
          <w:tcPr>
            <w:tcW w:w="370" w:type="pct"/>
            <w:vAlign w:val="center"/>
          </w:tcPr>
          <w:p w14:paraId="5DAF84F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8.35</w:t>
            </w:r>
          </w:p>
        </w:tc>
        <w:tc>
          <w:tcPr>
            <w:tcW w:w="374" w:type="pct"/>
            <w:vAlign w:val="center"/>
          </w:tcPr>
          <w:p w14:paraId="318D068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8.35</w:t>
            </w:r>
          </w:p>
        </w:tc>
        <w:tc>
          <w:tcPr>
            <w:tcW w:w="358" w:type="pct"/>
            <w:vAlign w:val="center"/>
          </w:tcPr>
          <w:p w14:paraId="0A40E44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8.35</w:t>
            </w:r>
          </w:p>
        </w:tc>
        <w:tc>
          <w:tcPr>
            <w:tcW w:w="1968" w:type="pct"/>
            <w:vAlign w:val="center"/>
          </w:tcPr>
          <w:p w14:paraId="7682533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C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96)</w:t>
            </w:r>
          </w:p>
        </w:tc>
      </w:tr>
      <w:tr w:rsidR="007310E1" w14:paraId="71240C86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360FEED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0" w:type="pct"/>
            <w:vAlign w:val="center"/>
          </w:tcPr>
          <w:p w14:paraId="1C4AD7E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E49420E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B78196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5.18</w:t>
            </w:r>
          </w:p>
        </w:tc>
        <w:tc>
          <w:tcPr>
            <w:tcW w:w="401" w:type="pct"/>
            <w:vAlign w:val="center"/>
          </w:tcPr>
          <w:p w14:paraId="2974850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014</w:t>
            </w:r>
          </w:p>
        </w:tc>
        <w:tc>
          <w:tcPr>
            <w:tcW w:w="401" w:type="pct"/>
            <w:vAlign w:val="center"/>
          </w:tcPr>
          <w:p w14:paraId="76201EE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7633</w:t>
            </w:r>
          </w:p>
        </w:tc>
        <w:tc>
          <w:tcPr>
            <w:tcW w:w="370" w:type="pct"/>
            <w:vAlign w:val="center"/>
          </w:tcPr>
          <w:p w14:paraId="494D869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5.20</w:t>
            </w:r>
          </w:p>
        </w:tc>
        <w:tc>
          <w:tcPr>
            <w:tcW w:w="374" w:type="pct"/>
            <w:vAlign w:val="center"/>
          </w:tcPr>
          <w:p w14:paraId="3E3020A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5.21</w:t>
            </w:r>
          </w:p>
        </w:tc>
        <w:tc>
          <w:tcPr>
            <w:tcW w:w="358" w:type="pct"/>
            <w:vAlign w:val="center"/>
          </w:tcPr>
          <w:p w14:paraId="57614E1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5.19</w:t>
            </w:r>
          </w:p>
        </w:tc>
        <w:tc>
          <w:tcPr>
            <w:tcW w:w="1968" w:type="pct"/>
            <w:vAlign w:val="center"/>
          </w:tcPr>
          <w:p w14:paraId="4AFD43E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C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97)</w:t>
            </w:r>
          </w:p>
        </w:tc>
      </w:tr>
      <w:tr w:rsidR="007310E1" w14:paraId="67432A66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0F0175A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0" w:type="pct"/>
            <w:vAlign w:val="center"/>
          </w:tcPr>
          <w:p w14:paraId="460C579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288613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50576E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7.99</w:t>
            </w:r>
          </w:p>
        </w:tc>
        <w:tc>
          <w:tcPr>
            <w:tcW w:w="401" w:type="pct"/>
            <w:vAlign w:val="center"/>
          </w:tcPr>
          <w:p w14:paraId="5DAE8D0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991</w:t>
            </w:r>
          </w:p>
        </w:tc>
        <w:tc>
          <w:tcPr>
            <w:tcW w:w="401" w:type="pct"/>
            <w:vAlign w:val="center"/>
          </w:tcPr>
          <w:p w14:paraId="0C64FF9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1063</w:t>
            </w:r>
          </w:p>
        </w:tc>
        <w:tc>
          <w:tcPr>
            <w:tcW w:w="370" w:type="pct"/>
            <w:vAlign w:val="center"/>
          </w:tcPr>
          <w:p w14:paraId="19AEFB1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8.03</w:t>
            </w:r>
          </w:p>
        </w:tc>
        <w:tc>
          <w:tcPr>
            <w:tcW w:w="374" w:type="pct"/>
            <w:vAlign w:val="center"/>
          </w:tcPr>
          <w:p w14:paraId="68E4292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8.05</w:t>
            </w:r>
          </w:p>
        </w:tc>
        <w:tc>
          <w:tcPr>
            <w:tcW w:w="358" w:type="pct"/>
            <w:vAlign w:val="center"/>
          </w:tcPr>
          <w:p w14:paraId="140C928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8.01</w:t>
            </w:r>
          </w:p>
        </w:tc>
        <w:tc>
          <w:tcPr>
            <w:tcW w:w="1968" w:type="pct"/>
            <w:vAlign w:val="center"/>
          </w:tcPr>
          <w:p w14:paraId="415EA74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C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95)</w:t>
            </w:r>
          </w:p>
        </w:tc>
      </w:tr>
      <w:tr w:rsidR="007310E1" w14:paraId="26F91395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16BE775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0" w:type="pct"/>
            <w:vAlign w:val="center"/>
          </w:tcPr>
          <w:p w14:paraId="23F4970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95396C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6CC2DF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1.88</w:t>
            </w:r>
          </w:p>
        </w:tc>
        <w:tc>
          <w:tcPr>
            <w:tcW w:w="401" w:type="pct"/>
            <w:vAlign w:val="center"/>
          </w:tcPr>
          <w:p w14:paraId="320BC59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360</w:t>
            </w:r>
          </w:p>
        </w:tc>
        <w:tc>
          <w:tcPr>
            <w:tcW w:w="401" w:type="pct"/>
            <w:vAlign w:val="center"/>
          </w:tcPr>
          <w:p w14:paraId="08A793B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.3404</w:t>
            </w:r>
          </w:p>
        </w:tc>
        <w:tc>
          <w:tcPr>
            <w:tcW w:w="370" w:type="pct"/>
            <w:vAlign w:val="center"/>
          </w:tcPr>
          <w:p w14:paraId="1FDB6C6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1.84</w:t>
            </w:r>
          </w:p>
        </w:tc>
        <w:tc>
          <w:tcPr>
            <w:tcW w:w="374" w:type="pct"/>
            <w:vAlign w:val="center"/>
          </w:tcPr>
          <w:p w14:paraId="3FD9EAA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1.84</w:t>
            </w:r>
          </w:p>
        </w:tc>
        <w:tc>
          <w:tcPr>
            <w:tcW w:w="358" w:type="pct"/>
            <w:vAlign w:val="center"/>
          </w:tcPr>
          <w:p w14:paraId="260CF17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1.87</w:t>
            </w:r>
          </w:p>
        </w:tc>
        <w:tc>
          <w:tcPr>
            <w:tcW w:w="1968" w:type="pct"/>
            <w:vAlign w:val="center"/>
          </w:tcPr>
          <w:p w14:paraId="59979341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C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94)</w:t>
            </w:r>
          </w:p>
        </w:tc>
      </w:tr>
      <w:tr w:rsidR="007310E1" w14:paraId="29244F84" w14:textId="77777777" w:rsidTr="006928FD">
        <w:trPr>
          <w:trHeight w:val="156"/>
          <w:jc w:val="center"/>
        </w:trPr>
        <w:tc>
          <w:tcPr>
            <w:tcW w:w="174" w:type="pct"/>
            <w:vAlign w:val="center"/>
          </w:tcPr>
          <w:p w14:paraId="3C71155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0" w:type="pct"/>
            <w:vAlign w:val="center"/>
          </w:tcPr>
          <w:p w14:paraId="594C9F1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B812D0B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5A9F57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0.80</w:t>
            </w:r>
          </w:p>
        </w:tc>
        <w:tc>
          <w:tcPr>
            <w:tcW w:w="401" w:type="pct"/>
            <w:vAlign w:val="center"/>
          </w:tcPr>
          <w:p w14:paraId="743A6A1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.3387</w:t>
            </w:r>
          </w:p>
        </w:tc>
        <w:tc>
          <w:tcPr>
            <w:tcW w:w="401" w:type="pct"/>
            <w:vAlign w:val="center"/>
          </w:tcPr>
          <w:p w14:paraId="0004AD0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.3490</w:t>
            </w:r>
          </w:p>
        </w:tc>
        <w:tc>
          <w:tcPr>
            <w:tcW w:w="370" w:type="pct"/>
            <w:vAlign w:val="center"/>
          </w:tcPr>
          <w:p w14:paraId="4E6DBF2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0.79</w:t>
            </w:r>
          </w:p>
        </w:tc>
        <w:tc>
          <w:tcPr>
            <w:tcW w:w="374" w:type="pct"/>
            <w:vAlign w:val="center"/>
          </w:tcPr>
          <w:p w14:paraId="634A1E9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0.79</w:t>
            </w:r>
          </w:p>
        </w:tc>
        <w:tc>
          <w:tcPr>
            <w:tcW w:w="358" w:type="pct"/>
            <w:vAlign w:val="center"/>
          </w:tcPr>
          <w:p w14:paraId="2D83969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0.80</w:t>
            </w:r>
          </w:p>
        </w:tc>
        <w:tc>
          <w:tcPr>
            <w:tcW w:w="1968" w:type="pct"/>
            <w:vAlign w:val="center"/>
          </w:tcPr>
          <w:p w14:paraId="2C35DB2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99)</w:t>
            </w:r>
          </w:p>
        </w:tc>
      </w:tr>
      <w:tr w:rsidR="007310E1" w14:paraId="6840648C" w14:textId="77777777" w:rsidTr="006928FD">
        <w:trPr>
          <w:trHeight w:val="133"/>
          <w:jc w:val="center"/>
        </w:trPr>
        <w:tc>
          <w:tcPr>
            <w:tcW w:w="174" w:type="pct"/>
            <w:vAlign w:val="center"/>
          </w:tcPr>
          <w:p w14:paraId="710B3C3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0" w:type="pct"/>
            <w:vAlign w:val="center"/>
          </w:tcPr>
          <w:p w14:paraId="5711EBD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5915345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33478C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5.87</w:t>
            </w:r>
          </w:p>
        </w:tc>
        <w:tc>
          <w:tcPr>
            <w:tcW w:w="401" w:type="pct"/>
            <w:vAlign w:val="center"/>
          </w:tcPr>
          <w:p w14:paraId="5F0B182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421</w:t>
            </w:r>
          </w:p>
        </w:tc>
        <w:tc>
          <w:tcPr>
            <w:tcW w:w="401" w:type="pct"/>
            <w:vAlign w:val="center"/>
          </w:tcPr>
          <w:p w14:paraId="47AB700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550</w:t>
            </w:r>
          </w:p>
        </w:tc>
        <w:tc>
          <w:tcPr>
            <w:tcW w:w="370" w:type="pct"/>
            <w:vAlign w:val="center"/>
          </w:tcPr>
          <w:p w14:paraId="16F5BC2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5.69</w:t>
            </w:r>
          </w:p>
        </w:tc>
        <w:tc>
          <w:tcPr>
            <w:tcW w:w="374" w:type="pct"/>
            <w:vAlign w:val="center"/>
          </w:tcPr>
          <w:p w14:paraId="6C3FBE1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5.64</w:t>
            </w:r>
          </w:p>
        </w:tc>
        <w:tc>
          <w:tcPr>
            <w:tcW w:w="358" w:type="pct"/>
            <w:vAlign w:val="center"/>
          </w:tcPr>
          <w:p w14:paraId="646C72B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5.82</w:t>
            </w:r>
          </w:p>
        </w:tc>
        <w:tc>
          <w:tcPr>
            <w:tcW w:w="1968" w:type="pct"/>
            <w:vAlign w:val="center"/>
          </w:tcPr>
          <w:p w14:paraId="2F79A1C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49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42)</w:t>
            </w:r>
          </w:p>
        </w:tc>
      </w:tr>
      <w:tr w:rsidR="007310E1" w14:paraId="309E277E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095E487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0" w:type="pct"/>
            <w:vAlign w:val="center"/>
          </w:tcPr>
          <w:p w14:paraId="010EF5D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35FB0A0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7ABDB51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1.48</w:t>
            </w:r>
          </w:p>
        </w:tc>
        <w:tc>
          <w:tcPr>
            <w:tcW w:w="401" w:type="pct"/>
            <w:vAlign w:val="center"/>
          </w:tcPr>
          <w:p w14:paraId="5AD84DC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216</w:t>
            </w:r>
          </w:p>
        </w:tc>
        <w:tc>
          <w:tcPr>
            <w:tcW w:w="401" w:type="pct"/>
            <w:vAlign w:val="center"/>
          </w:tcPr>
          <w:p w14:paraId="372BB34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5762</w:t>
            </w:r>
          </w:p>
        </w:tc>
        <w:tc>
          <w:tcPr>
            <w:tcW w:w="370" w:type="pct"/>
            <w:vAlign w:val="center"/>
          </w:tcPr>
          <w:p w14:paraId="2288FC7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1.18</w:t>
            </w:r>
          </w:p>
        </w:tc>
        <w:tc>
          <w:tcPr>
            <w:tcW w:w="374" w:type="pct"/>
            <w:vAlign w:val="center"/>
          </w:tcPr>
          <w:p w14:paraId="7C4B178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1.09</w:t>
            </w:r>
          </w:p>
        </w:tc>
        <w:tc>
          <w:tcPr>
            <w:tcW w:w="358" w:type="pct"/>
            <w:vAlign w:val="center"/>
          </w:tcPr>
          <w:p w14:paraId="67D1B6B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1.39</w:t>
            </w:r>
          </w:p>
        </w:tc>
        <w:tc>
          <w:tcPr>
            <w:tcW w:w="1968" w:type="pct"/>
            <w:vAlign w:val="center"/>
          </w:tcPr>
          <w:p w14:paraId="735C225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47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44)</w:t>
            </w:r>
          </w:p>
        </w:tc>
      </w:tr>
      <w:tr w:rsidR="007310E1" w14:paraId="1BB369E6" w14:textId="77777777" w:rsidTr="006928FD">
        <w:trPr>
          <w:trHeight w:val="156"/>
          <w:jc w:val="center"/>
        </w:trPr>
        <w:tc>
          <w:tcPr>
            <w:tcW w:w="174" w:type="pct"/>
            <w:vAlign w:val="center"/>
          </w:tcPr>
          <w:p w14:paraId="3E5DD62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0" w:type="pct"/>
            <w:vAlign w:val="center"/>
          </w:tcPr>
          <w:p w14:paraId="30EC832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C708732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3FF781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9.04</w:t>
            </w:r>
          </w:p>
        </w:tc>
        <w:tc>
          <w:tcPr>
            <w:tcW w:w="401" w:type="pct"/>
            <w:vAlign w:val="center"/>
          </w:tcPr>
          <w:p w14:paraId="7AADAAB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855</w:t>
            </w:r>
          </w:p>
        </w:tc>
        <w:tc>
          <w:tcPr>
            <w:tcW w:w="401" w:type="pct"/>
            <w:vAlign w:val="center"/>
          </w:tcPr>
          <w:p w14:paraId="737A40E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7550</w:t>
            </w:r>
          </w:p>
        </w:tc>
        <w:tc>
          <w:tcPr>
            <w:tcW w:w="370" w:type="pct"/>
            <w:vAlign w:val="center"/>
          </w:tcPr>
          <w:p w14:paraId="3419FBB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9.35</w:t>
            </w:r>
          </w:p>
        </w:tc>
        <w:tc>
          <w:tcPr>
            <w:tcW w:w="374" w:type="pct"/>
            <w:vAlign w:val="center"/>
          </w:tcPr>
          <w:p w14:paraId="63DBB00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9.45</w:t>
            </w:r>
          </w:p>
        </w:tc>
        <w:tc>
          <w:tcPr>
            <w:tcW w:w="358" w:type="pct"/>
            <w:vAlign w:val="center"/>
          </w:tcPr>
          <w:p w14:paraId="7DFC7D4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9.14</w:t>
            </w:r>
          </w:p>
        </w:tc>
        <w:tc>
          <w:tcPr>
            <w:tcW w:w="1968" w:type="pct"/>
            <w:vAlign w:val="center"/>
          </w:tcPr>
          <w:p w14:paraId="5A5F790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88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H (11)</w:t>
            </w:r>
          </w:p>
        </w:tc>
      </w:tr>
      <w:tr w:rsidR="007310E1" w14:paraId="253857F6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4CF25A4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0" w:type="pct"/>
            <w:vAlign w:val="center"/>
          </w:tcPr>
          <w:p w14:paraId="087EE2D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8</w:t>
            </w:r>
          </w:p>
        </w:tc>
        <w:tc>
          <w:tcPr>
            <w:tcW w:w="346" w:type="pct"/>
            <w:vAlign w:val="center"/>
          </w:tcPr>
          <w:p w14:paraId="06D1F62E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7</w:t>
            </w:r>
          </w:p>
        </w:tc>
        <w:tc>
          <w:tcPr>
            <w:tcW w:w="358" w:type="pct"/>
            <w:vAlign w:val="center"/>
          </w:tcPr>
          <w:p w14:paraId="3FDDF78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6.21</w:t>
            </w:r>
          </w:p>
        </w:tc>
        <w:tc>
          <w:tcPr>
            <w:tcW w:w="401" w:type="pct"/>
            <w:vAlign w:val="center"/>
          </w:tcPr>
          <w:p w14:paraId="416E1EC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208</w:t>
            </w:r>
          </w:p>
        </w:tc>
        <w:tc>
          <w:tcPr>
            <w:tcW w:w="401" w:type="pct"/>
            <w:vAlign w:val="center"/>
          </w:tcPr>
          <w:p w14:paraId="389FBA9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9286</w:t>
            </w:r>
          </w:p>
        </w:tc>
        <w:tc>
          <w:tcPr>
            <w:tcW w:w="370" w:type="pct"/>
            <w:vAlign w:val="center"/>
          </w:tcPr>
          <w:p w14:paraId="62C62E3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6.50</w:t>
            </w:r>
          </w:p>
        </w:tc>
        <w:tc>
          <w:tcPr>
            <w:tcW w:w="374" w:type="pct"/>
            <w:vAlign w:val="center"/>
          </w:tcPr>
          <w:p w14:paraId="67E6C08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6.58</w:t>
            </w:r>
          </w:p>
        </w:tc>
        <w:tc>
          <w:tcPr>
            <w:tcW w:w="358" w:type="pct"/>
            <w:vAlign w:val="center"/>
          </w:tcPr>
          <w:p w14:paraId="1A74D3C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6.30</w:t>
            </w:r>
          </w:p>
        </w:tc>
        <w:tc>
          <w:tcPr>
            <w:tcW w:w="1968" w:type="pct"/>
            <w:vAlign w:val="center"/>
          </w:tcPr>
          <w:p w14:paraId="0EEC95B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24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12) ring</w:t>
            </w:r>
          </w:p>
        </w:tc>
      </w:tr>
      <w:tr w:rsidR="007310E1" w14:paraId="2597DA79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7D9340F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0" w:type="pct"/>
            <w:vAlign w:val="center"/>
          </w:tcPr>
          <w:p w14:paraId="15306AA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7</w:t>
            </w:r>
          </w:p>
        </w:tc>
        <w:tc>
          <w:tcPr>
            <w:tcW w:w="346" w:type="pct"/>
            <w:vAlign w:val="center"/>
          </w:tcPr>
          <w:p w14:paraId="7D7916A2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8</w:t>
            </w:r>
          </w:p>
        </w:tc>
        <w:tc>
          <w:tcPr>
            <w:tcW w:w="358" w:type="pct"/>
            <w:vAlign w:val="center"/>
          </w:tcPr>
          <w:p w14:paraId="2966300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9.95</w:t>
            </w:r>
          </w:p>
        </w:tc>
        <w:tc>
          <w:tcPr>
            <w:tcW w:w="401" w:type="pct"/>
            <w:vAlign w:val="center"/>
          </w:tcPr>
          <w:p w14:paraId="504C403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662</w:t>
            </w:r>
          </w:p>
        </w:tc>
        <w:tc>
          <w:tcPr>
            <w:tcW w:w="401" w:type="pct"/>
            <w:vAlign w:val="center"/>
          </w:tcPr>
          <w:p w14:paraId="18499F5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.1647</w:t>
            </w:r>
          </w:p>
        </w:tc>
        <w:tc>
          <w:tcPr>
            <w:tcW w:w="370" w:type="pct"/>
            <w:vAlign w:val="center"/>
          </w:tcPr>
          <w:p w14:paraId="5B724FA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20.38</w:t>
            </w:r>
          </w:p>
        </w:tc>
        <w:tc>
          <w:tcPr>
            <w:tcW w:w="374" w:type="pct"/>
            <w:vAlign w:val="center"/>
          </w:tcPr>
          <w:p w14:paraId="4B678AD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20.51</w:t>
            </w:r>
          </w:p>
        </w:tc>
        <w:tc>
          <w:tcPr>
            <w:tcW w:w="358" w:type="pct"/>
            <w:vAlign w:val="center"/>
          </w:tcPr>
          <w:p w14:paraId="5E4668F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20.09</w:t>
            </w:r>
          </w:p>
        </w:tc>
        <w:tc>
          <w:tcPr>
            <w:tcW w:w="1968" w:type="pct"/>
            <w:vAlign w:val="center"/>
          </w:tcPr>
          <w:p w14:paraId="4E36C10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26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18) ring</w:t>
            </w:r>
          </w:p>
        </w:tc>
      </w:tr>
      <w:tr w:rsidR="007310E1" w14:paraId="0C11874A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4DA51EE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0" w:type="pct"/>
            <w:vAlign w:val="center"/>
          </w:tcPr>
          <w:p w14:paraId="529EB68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346" w:type="pct"/>
            <w:vAlign w:val="center"/>
          </w:tcPr>
          <w:p w14:paraId="2DCCCDCE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6</w:t>
            </w:r>
          </w:p>
        </w:tc>
        <w:tc>
          <w:tcPr>
            <w:tcW w:w="358" w:type="pct"/>
            <w:vAlign w:val="center"/>
          </w:tcPr>
          <w:p w14:paraId="2500283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4.60</w:t>
            </w:r>
          </w:p>
        </w:tc>
        <w:tc>
          <w:tcPr>
            <w:tcW w:w="401" w:type="pct"/>
            <w:vAlign w:val="center"/>
          </w:tcPr>
          <w:p w14:paraId="12145BD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4086</w:t>
            </w:r>
          </w:p>
        </w:tc>
        <w:tc>
          <w:tcPr>
            <w:tcW w:w="401" w:type="pct"/>
            <w:vAlign w:val="center"/>
          </w:tcPr>
          <w:p w14:paraId="3213287C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928</w:t>
            </w:r>
          </w:p>
        </w:tc>
        <w:tc>
          <w:tcPr>
            <w:tcW w:w="370" w:type="pct"/>
            <w:vAlign w:val="center"/>
          </w:tcPr>
          <w:p w14:paraId="2404E26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6.05</w:t>
            </w:r>
          </w:p>
        </w:tc>
        <w:tc>
          <w:tcPr>
            <w:tcW w:w="374" w:type="pct"/>
            <w:vAlign w:val="center"/>
          </w:tcPr>
          <w:p w14:paraId="6A6F777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6.50</w:t>
            </w:r>
          </w:p>
        </w:tc>
        <w:tc>
          <w:tcPr>
            <w:tcW w:w="358" w:type="pct"/>
            <w:vAlign w:val="center"/>
          </w:tcPr>
          <w:p w14:paraId="51460FF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5.05</w:t>
            </w:r>
          </w:p>
        </w:tc>
        <w:tc>
          <w:tcPr>
            <w:tcW w:w="1968" w:type="pct"/>
            <w:vAlign w:val="center"/>
          </w:tcPr>
          <w:p w14:paraId="07DEDEA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43) ring</w:t>
            </w:r>
          </w:p>
        </w:tc>
      </w:tr>
      <w:tr w:rsidR="007310E1" w14:paraId="6BE61C6B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177FDFB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0" w:type="pct"/>
            <w:vAlign w:val="center"/>
          </w:tcPr>
          <w:p w14:paraId="1FB5AA4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6</w:t>
            </w:r>
          </w:p>
        </w:tc>
        <w:tc>
          <w:tcPr>
            <w:tcW w:w="346" w:type="pct"/>
            <w:vAlign w:val="center"/>
          </w:tcPr>
          <w:p w14:paraId="17511306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6</w:t>
            </w:r>
          </w:p>
        </w:tc>
        <w:tc>
          <w:tcPr>
            <w:tcW w:w="358" w:type="pct"/>
            <w:vAlign w:val="center"/>
          </w:tcPr>
          <w:p w14:paraId="1C53826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0.32</w:t>
            </w:r>
          </w:p>
        </w:tc>
        <w:tc>
          <w:tcPr>
            <w:tcW w:w="401" w:type="pct"/>
            <w:vAlign w:val="center"/>
          </w:tcPr>
          <w:p w14:paraId="4ABD9BB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35</w:t>
            </w:r>
          </w:p>
        </w:tc>
        <w:tc>
          <w:tcPr>
            <w:tcW w:w="401" w:type="pct"/>
            <w:vAlign w:val="center"/>
          </w:tcPr>
          <w:p w14:paraId="670C1C4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457</w:t>
            </w:r>
          </w:p>
        </w:tc>
        <w:tc>
          <w:tcPr>
            <w:tcW w:w="370" w:type="pct"/>
            <w:vAlign w:val="center"/>
          </w:tcPr>
          <w:p w14:paraId="56A5338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0.82</w:t>
            </w:r>
          </w:p>
        </w:tc>
        <w:tc>
          <w:tcPr>
            <w:tcW w:w="374" w:type="pct"/>
            <w:vAlign w:val="center"/>
          </w:tcPr>
          <w:p w14:paraId="1AB7495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0.97</w:t>
            </w:r>
          </w:p>
        </w:tc>
        <w:tc>
          <w:tcPr>
            <w:tcW w:w="358" w:type="pct"/>
            <w:vAlign w:val="center"/>
          </w:tcPr>
          <w:p w14:paraId="0485736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0.47</w:t>
            </w:r>
          </w:p>
        </w:tc>
        <w:tc>
          <w:tcPr>
            <w:tcW w:w="1968" w:type="pct"/>
            <w:vAlign w:val="center"/>
          </w:tcPr>
          <w:p w14:paraId="0EA85C3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40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 CC (11) ring</w:t>
            </w:r>
          </w:p>
        </w:tc>
      </w:tr>
      <w:tr w:rsidR="007310E1" w14:paraId="650F5B7D" w14:textId="77777777" w:rsidTr="006928FD">
        <w:trPr>
          <w:trHeight w:val="135"/>
          <w:jc w:val="center"/>
        </w:trPr>
        <w:tc>
          <w:tcPr>
            <w:tcW w:w="174" w:type="pct"/>
            <w:vAlign w:val="center"/>
          </w:tcPr>
          <w:p w14:paraId="75DD136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0" w:type="pct"/>
            <w:vAlign w:val="center"/>
          </w:tcPr>
          <w:p w14:paraId="3D3F45C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3F6546B3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B56259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3.13</w:t>
            </w:r>
          </w:p>
        </w:tc>
        <w:tc>
          <w:tcPr>
            <w:tcW w:w="401" w:type="pct"/>
            <w:vAlign w:val="center"/>
          </w:tcPr>
          <w:p w14:paraId="22EC95D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415</w:t>
            </w:r>
          </w:p>
        </w:tc>
        <w:tc>
          <w:tcPr>
            <w:tcW w:w="401" w:type="pct"/>
            <w:vAlign w:val="center"/>
          </w:tcPr>
          <w:p w14:paraId="693CB18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375</w:t>
            </w:r>
          </w:p>
        </w:tc>
        <w:tc>
          <w:tcPr>
            <w:tcW w:w="370" w:type="pct"/>
            <w:vAlign w:val="center"/>
          </w:tcPr>
          <w:p w14:paraId="5873FEE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3.56</w:t>
            </w:r>
          </w:p>
        </w:tc>
        <w:tc>
          <w:tcPr>
            <w:tcW w:w="374" w:type="pct"/>
            <w:vAlign w:val="center"/>
          </w:tcPr>
          <w:p w14:paraId="7507DDB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3.70</w:t>
            </w:r>
          </w:p>
        </w:tc>
        <w:tc>
          <w:tcPr>
            <w:tcW w:w="358" w:type="pct"/>
            <w:vAlign w:val="center"/>
          </w:tcPr>
          <w:p w14:paraId="49D13C2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3.25</w:t>
            </w:r>
          </w:p>
        </w:tc>
        <w:tc>
          <w:tcPr>
            <w:tcW w:w="1968" w:type="pct"/>
            <w:vAlign w:val="center"/>
          </w:tcPr>
          <w:p w14:paraId="7AFD5E1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2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7310E1" w14:paraId="3194CB64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1935C10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0" w:type="pct"/>
            <w:vAlign w:val="center"/>
          </w:tcPr>
          <w:p w14:paraId="3E3ACB4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0949923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FC3BEB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2.83</w:t>
            </w:r>
          </w:p>
        </w:tc>
        <w:tc>
          <w:tcPr>
            <w:tcW w:w="401" w:type="pct"/>
            <w:vAlign w:val="center"/>
          </w:tcPr>
          <w:p w14:paraId="637834A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6243</w:t>
            </w:r>
          </w:p>
        </w:tc>
        <w:tc>
          <w:tcPr>
            <w:tcW w:w="401" w:type="pct"/>
            <w:vAlign w:val="center"/>
          </w:tcPr>
          <w:p w14:paraId="1588605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685</w:t>
            </w:r>
          </w:p>
        </w:tc>
        <w:tc>
          <w:tcPr>
            <w:tcW w:w="370" w:type="pct"/>
            <w:vAlign w:val="center"/>
          </w:tcPr>
          <w:p w14:paraId="2BE44DC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2.84</w:t>
            </w:r>
          </w:p>
        </w:tc>
        <w:tc>
          <w:tcPr>
            <w:tcW w:w="374" w:type="pct"/>
            <w:vAlign w:val="center"/>
          </w:tcPr>
          <w:p w14:paraId="7089C92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2.86</w:t>
            </w:r>
          </w:p>
        </w:tc>
        <w:tc>
          <w:tcPr>
            <w:tcW w:w="358" w:type="pct"/>
            <w:vAlign w:val="center"/>
          </w:tcPr>
          <w:p w14:paraId="70F5C30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2.83</w:t>
            </w:r>
          </w:p>
        </w:tc>
        <w:tc>
          <w:tcPr>
            <w:tcW w:w="1968" w:type="pct"/>
            <w:vAlign w:val="center"/>
          </w:tcPr>
          <w:p w14:paraId="1F483E9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9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4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7310E1" w14:paraId="5F27C577" w14:textId="77777777" w:rsidTr="006928FD">
        <w:trPr>
          <w:trHeight w:val="155"/>
          <w:jc w:val="center"/>
        </w:trPr>
        <w:tc>
          <w:tcPr>
            <w:tcW w:w="174" w:type="pct"/>
            <w:vAlign w:val="center"/>
          </w:tcPr>
          <w:p w14:paraId="344B943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0" w:type="pct"/>
            <w:vAlign w:val="center"/>
          </w:tcPr>
          <w:p w14:paraId="528105F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3ACF0A0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3C1AAC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0.48</w:t>
            </w:r>
          </w:p>
        </w:tc>
        <w:tc>
          <w:tcPr>
            <w:tcW w:w="401" w:type="pct"/>
            <w:vAlign w:val="center"/>
          </w:tcPr>
          <w:p w14:paraId="27C2740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957</w:t>
            </w:r>
          </w:p>
        </w:tc>
        <w:tc>
          <w:tcPr>
            <w:tcW w:w="401" w:type="pct"/>
            <w:vAlign w:val="center"/>
          </w:tcPr>
          <w:p w14:paraId="69E93C0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91</w:t>
            </w:r>
          </w:p>
        </w:tc>
        <w:tc>
          <w:tcPr>
            <w:tcW w:w="370" w:type="pct"/>
            <w:vAlign w:val="center"/>
          </w:tcPr>
          <w:p w14:paraId="33B0C77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0.89</w:t>
            </w:r>
          </w:p>
        </w:tc>
        <w:tc>
          <w:tcPr>
            <w:tcW w:w="374" w:type="pct"/>
            <w:vAlign w:val="center"/>
          </w:tcPr>
          <w:p w14:paraId="1FDFE6E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1.02</w:t>
            </w:r>
          </w:p>
        </w:tc>
        <w:tc>
          <w:tcPr>
            <w:tcW w:w="358" w:type="pct"/>
            <w:vAlign w:val="center"/>
          </w:tcPr>
          <w:p w14:paraId="6BAB311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0.60</w:t>
            </w:r>
          </w:p>
        </w:tc>
        <w:tc>
          <w:tcPr>
            <w:tcW w:w="1968" w:type="pct"/>
            <w:vAlign w:val="center"/>
          </w:tcPr>
          <w:p w14:paraId="2187507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0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7310E1" w14:paraId="19CF8C07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13CF625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0" w:type="pct"/>
            <w:vAlign w:val="center"/>
          </w:tcPr>
          <w:p w14:paraId="15FB691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8FC2D0A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D58B89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3.78</w:t>
            </w:r>
          </w:p>
        </w:tc>
        <w:tc>
          <w:tcPr>
            <w:tcW w:w="401" w:type="pct"/>
            <w:vAlign w:val="center"/>
          </w:tcPr>
          <w:p w14:paraId="3FAF530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492</w:t>
            </w:r>
          </w:p>
        </w:tc>
        <w:tc>
          <w:tcPr>
            <w:tcW w:w="401" w:type="pct"/>
            <w:vAlign w:val="center"/>
          </w:tcPr>
          <w:p w14:paraId="4410EDE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269</w:t>
            </w:r>
          </w:p>
        </w:tc>
        <w:tc>
          <w:tcPr>
            <w:tcW w:w="370" w:type="pct"/>
            <w:vAlign w:val="center"/>
          </w:tcPr>
          <w:p w14:paraId="5883F09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4.47</w:t>
            </w:r>
          </w:p>
        </w:tc>
        <w:tc>
          <w:tcPr>
            <w:tcW w:w="374" w:type="pct"/>
            <w:vAlign w:val="center"/>
          </w:tcPr>
          <w:p w14:paraId="58B1AEB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4.73</w:t>
            </w:r>
          </w:p>
        </w:tc>
        <w:tc>
          <w:tcPr>
            <w:tcW w:w="358" w:type="pct"/>
            <w:vAlign w:val="center"/>
          </w:tcPr>
          <w:p w14:paraId="3389795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3.96</w:t>
            </w:r>
          </w:p>
        </w:tc>
        <w:tc>
          <w:tcPr>
            <w:tcW w:w="1968" w:type="pct"/>
            <w:vAlign w:val="center"/>
          </w:tcPr>
          <w:p w14:paraId="3C0152B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9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6)</w:t>
            </w:r>
          </w:p>
        </w:tc>
      </w:tr>
      <w:tr w:rsidR="007310E1" w14:paraId="609D0102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4A3BB5F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0" w:type="pct"/>
            <w:vAlign w:val="center"/>
          </w:tcPr>
          <w:p w14:paraId="6FBFD0B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CB7DBF8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47E95E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2.49</w:t>
            </w:r>
          </w:p>
        </w:tc>
        <w:tc>
          <w:tcPr>
            <w:tcW w:w="401" w:type="pct"/>
            <w:vAlign w:val="center"/>
          </w:tcPr>
          <w:p w14:paraId="274AA75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7457</w:t>
            </w:r>
          </w:p>
        </w:tc>
        <w:tc>
          <w:tcPr>
            <w:tcW w:w="401" w:type="pct"/>
            <w:vAlign w:val="center"/>
          </w:tcPr>
          <w:p w14:paraId="7601E92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35</w:t>
            </w:r>
          </w:p>
        </w:tc>
        <w:tc>
          <w:tcPr>
            <w:tcW w:w="370" w:type="pct"/>
            <w:vAlign w:val="center"/>
          </w:tcPr>
          <w:p w14:paraId="425A5A6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3.49</w:t>
            </w:r>
          </w:p>
        </w:tc>
        <w:tc>
          <w:tcPr>
            <w:tcW w:w="374" w:type="pct"/>
            <w:vAlign w:val="center"/>
          </w:tcPr>
          <w:p w14:paraId="1F4A139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3.71</w:t>
            </w:r>
          </w:p>
        </w:tc>
        <w:tc>
          <w:tcPr>
            <w:tcW w:w="358" w:type="pct"/>
            <w:vAlign w:val="center"/>
          </w:tcPr>
          <w:p w14:paraId="77DDF48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2.85</w:t>
            </w:r>
          </w:p>
        </w:tc>
        <w:tc>
          <w:tcPr>
            <w:tcW w:w="1968" w:type="pct"/>
            <w:vAlign w:val="center"/>
          </w:tcPr>
          <w:p w14:paraId="18FA97C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0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3)</w:t>
            </w:r>
          </w:p>
        </w:tc>
      </w:tr>
      <w:tr w:rsidR="007310E1" w14:paraId="7F070ABE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023C9C8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0" w:type="pct"/>
            <w:vAlign w:val="center"/>
          </w:tcPr>
          <w:p w14:paraId="6A4D584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346" w:type="pct"/>
            <w:vAlign w:val="center"/>
          </w:tcPr>
          <w:p w14:paraId="3440A451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3</w:t>
            </w:r>
          </w:p>
        </w:tc>
        <w:tc>
          <w:tcPr>
            <w:tcW w:w="358" w:type="pct"/>
            <w:vAlign w:val="center"/>
          </w:tcPr>
          <w:p w14:paraId="2EEC7FF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6.60</w:t>
            </w:r>
          </w:p>
        </w:tc>
        <w:tc>
          <w:tcPr>
            <w:tcW w:w="401" w:type="pct"/>
            <w:vAlign w:val="center"/>
          </w:tcPr>
          <w:p w14:paraId="41F5AD4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59</w:t>
            </w:r>
          </w:p>
        </w:tc>
        <w:tc>
          <w:tcPr>
            <w:tcW w:w="401" w:type="pct"/>
            <w:vAlign w:val="center"/>
          </w:tcPr>
          <w:p w14:paraId="0904428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029</w:t>
            </w:r>
          </w:p>
        </w:tc>
        <w:tc>
          <w:tcPr>
            <w:tcW w:w="370" w:type="pct"/>
            <w:vAlign w:val="center"/>
          </w:tcPr>
          <w:p w14:paraId="0378D31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7.00</w:t>
            </w:r>
          </w:p>
        </w:tc>
        <w:tc>
          <w:tcPr>
            <w:tcW w:w="374" w:type="pct"/>
            <w:vAlign w:val="center"/>
          </w:tcPr>
          <w:p w14:paraId="4D46ECF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7.13</w:t>
            </w:r>
          </w:p>
        </w:tc>
        <w:tc>
          <w:tcPr>
            <w:tcW w:w="358" w:type="pct"/>
            <w:vAlign w:val="center"/>
          </w:tcPr>
          <w:p w14:paraId="34FE019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6.73</w:t>
            </w:r>
          </w:p>
        </w:tc>
        <w:tc>
          <w:tcPr>
            <w:tcW w:w="1968" w:type="pct"/>
            <w:vAlign w:val="center"/>
          </w:tcPr>
          <w:p w14:paraId="0F8F143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31)</w:t>
            </w:r>
          </w:p>
        </w:tc>
      </w:tr>
      <w:tr w:rsidR="007310E1" w14:paraId="752A5D6A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4C3424E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0" w:type="pct"/>
            <w:vAlign w:val="center"/>
          </w:tcPr>
          <w:p w14:paraId="0778211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6991B4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AB97DE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8.01</w:t>
            </w:r>
          </w:p>
        </w:tc>
        <w:tc>
          <w:tcPr>
            <w:tcW w:w="401" w:type="pct"/>
            <w:vAlign w:val="center"/>
          </w:tcPr>
          <w:p w14:paraId="191F65A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035</w:t>
            </w:r>
          </w:p>
        </w:tc>
        <w:tc>
          <w:tcPr>
            <w:tcW w:w="401" w:type="pct"/>
            <w:vAlign w:val="center"/>
          </w:tcPr>
          <w:p w14:paraId="648B78A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567</w:t>
            </w:r>
          </w:p>
        </w:tc>
        <w:tc>
          <w:tcPr>
            <w:tcW w:w="370" w:type="pct"/>
            <w:vAlign w:val="center"/>
          </w:tcPr>
          <w:p w14:paraId="559FA4D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8.33</w:t>
            </w:r>
          </w:p>
        </w:tc>
        <w:tc>
          <w:tcPr>
            <w:tcW w:w="374" w:type="pct"/>
            <w:vAlign w:val="center"/>
          </w:tcPr>
          <w:p w14:paraId="6883723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8.42</w:t>
            </w:r>
          </w:p>
        </w:tc>
        <w:tc>
          <w:tcPr>
            <w:tcW w:w="358" w:type="pct"/>
            <w:vAlign w:val="center"/>
          </w:tcPr>
          <w:p w14:paraId="15C29FD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8.11</w:t>
            </w:r>
          </w:p>
        </w:tc>
        <w:tc>
          <w:tcPr>
            <w:tcW w:w="1968" w:type="pct"/>
            <w:vAlign w:val="center"/>
          </w:tcPr>
          <w:p w14:paraId="667A195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6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a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6)</w:t>
            </w:r>
          </w:p>
        </w:tc>
      </w:tr>
      <w:tr w:rsidR="007310E1" w14:paraId="40E37CEC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754EAAA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250" w:type="pct"/>
            <w:vAlign w:val="center"/>
          </w:tcPr>
          <w:p w14:paraId="65F5F8A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851D240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5FBAD1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9.28</w:t>
            </w:r>
          </w:p>
        </w:tc>
        <w:tc>
          <w:tcPr>
            <w:tcW w:w="401" w:type="pct"/>
            <w:vAlign w:val="center"/>
          </w:tcPr>
          <w:p w14:paraId="032BAB3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088</w:t>
            </w:r>
          </w:p>
        </w:tc>
        <w:tc>
          <w:tcPr>
            <w:tcW w:w="401" w:type="pct"/>
            <w:vAlign w:val="center"/>
          </w:tcPr>
          <w:p w14:paraId="3D54136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1803</w:t>
            </w:r>
          </w:p>
        </w:tc>
        <w:tc>
          <w:tcPr>
            <w:tcW w:w="370" w:type="pct"/>
            <w:vAlign w:val="center"/>
          </w:tcPr>
          <w:p w14:paraId="5D78452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9.37</w:t>
            </w:r>
          </w:p>
        </w:tc>
        <w:tc>
          <w:tcPr>
            <w:tcW w:w="374" w:type="pct"/>
            <w:vAlign w:val="center"/>
          </w:tcPr>
          <w:p w14:paraId="6A01127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9.40</w:t>
            </w:r>
          </w:p>
        </w:tc>
        <w:tc>
          <w:tcPr>
            <w:tcW w:w="358" w:type="pct"/>
            <w:vAlign w:val="center"/>
          </w:tcPr>
          <w:p w14:paraId="462EA61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9.31</w:t>
            </w:r>
          </w:p>
        </w:tc>
        <w:tc>
          <w:tcPr>
            <w:tcW w:w="1968" w:type="pct"/>
            <w:vAlign w:val="center"/>
          </w:tcPr>
          <w:p w14:paraId="06A69D0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9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2)</w:t>
            </w:r>
          </w:p>
        </w:tc>
      </w:tr>
      <w:tr w:rsidR="007310E1" w14:paraId="76E0A66D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723C3FF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0" w:type="pct"/>
            <w:vAlign w:val="center"/>
          </w:tcPr>
          <w:p w14:paraId="0C6F364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18247B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E051B7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1.13</w:t>
            </w:r>
          </w:p>
        </w:tc>
        <w:tc>
          <w:tcPr>
            <w:tcW w:w="401" w:type="pct"/>
            <w:vAlign w:val="center"/>
          </w:tcPr>
          <w:p w14:paraId="44FC10C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56</w:t>
            </w:r>
          </w:p>
        </w:tc>
        <w:tc>
          <w:tcPr>
            <w:tcW w:w="401" w:type="pct"/>
            <w:vAlign w:val="center"/>
          </w:tcPr>
          <w:p w14:paraId="151C8CF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83</w:t>
            </w:r>
          </w:p>
        </w:tc>
        <w:tc>
          <w:tcPr>
            <w:tcW w:w="370" w:type="pct"/>
            <w:vAlign w:val="center"/>
          </w:tcPr>
          <w:p w14:paraId="0359B8E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1.34</w:t>
            </w:r>
          </w:p>
        </w:tc>
        <w:tc>
          <w:tcPr>
            <w:tcW w:w="374" w:type="pct"/>
            <w:vAlign w:val="center"/>
          </w:tcPr>
          <w:p w14:paraId="24182EF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1.40</w:t>
            </w:r>
          </w:p>
        </w:tc>
        <w:tc>
          <w:tcPr>
            <w:tcW w:w="358" w:type="pct"/>
            <w:vAlign w:val="center"/>
          </w:tcPr>
          <w:p w14:paraId="4ECEB5E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1.20</w:t>
            </w:r>
          </w:p>
        </w:tc>
        <w:tc>
          <w:tcPr>
            <w:tcW w:w="1968" w:type="pct"/>
            <w:vAlign w:val="center"/>
          </w:tcPr>
          <w:p w14:paraId="6B249E7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NC (22) ring +</w:t>
            </w:r>
            <w:r w:rsidRPr="006928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CC (15) ring</w:t>
            </w:r>
          </w:p>
        </w:tc>
      </w:tr>
      <w:tr w:rsidR="007310E1" w14:paraId="2AC175F0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235DAA6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0" w:type="pct"/>
            <w:vAlign w:val="center"/>
          </w:tcPr>
          <w:p w14:paraId="5B5EB5D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B72C814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D72925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1.14</w:t>
            </w:r>
          </w:p>
        </w:tc>
        <w:tc>
          <w:tcPr>
            <w:tcW w:w="401" w:type="pct"/>
            <w:vAlign w:val="center"/>
          </w:tcPr>
          <w:p w14:paraId="0F64DCB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475</w:t>
            </w:r>
          </w:p>
        </w:tc>
        <w:tc>
          <w:tcPr>
            <w:tcW w:w="401" w:type="pct"/>
            <w:vAlign w:val="center"/>
          </w:tcPr>
          <w:p w14:paraId="2B74FCE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693</w:t>
            </w:r>
          </w:p>
        </w:tc>
        <w:tc>
          <w:tcPr>
            <w:tcW w:w="370" w:type="pct"/>
            <w:vAlign w:val="center"/>
          </w:tcPr>
          <w:p w14:paraId="4217E7C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0.98</w:t>
            </w:r>
          </w:p>
        </w:tc>
        <w:tc>
          <w:tcPr>
            <w:tcW w:w="374" w:type="pct"/>
            <w:vAlign w:val="center"/>
          </w:tcPr>
          <w:p w14:paraId="2A23119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0.93</w:t>
            </w:r>
          </w:p>
        </w:tc>
        <w:tc>
          <w:tcPr>
            <w:tcW w:w="358" w:type="pct"/>
            <w:vAlign w:val="center"/>
          </w:tcPr>
          <w:p w14:paraId="1E676B7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1.09</w:t>
            </w:r>
          </w:p>
        </w:tc>
        <w:tc>
          <w:tcPr>
            <w:tcW w:w="1968" w:type="pct"/>
            <w:vAlign w:val="center"/>
          </w:tcPr>
          <w:p w14:paraId="0093376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9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6)</w:t>
            </w:r>
          </w:p>
        </w:tc>
      </w:tr>
      <w:tr w:rsidR="007310E1" w14:paraId="5750E234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5AD633E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0" w:type="pct"/>
            <w:vAlign w:val="center"/>
          </w:tcPr>
          <w:p w14:paraId="669227B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00A1370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D986A8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3.67</w:t>
            </w:r>
          </w:p>
        </w:tc>
        <w:tc>
          <w:tcPr>
            <w:tcW w:w="401" w:type="pct"/>
            <w:vAlign w:val="center"/>
          </w:tcPr>
          <w:p w14:paraId="0B3AC74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532</w:t>
            </w:r>
          </w:p>
        </w:tc>
        <w:tc>
          <w:tcPr>
            <w:tcW w:w="401" w:type="pct"/>
            <w:vAlign w:val="center"/>
          </w:tcPr>
          <w:p w14:paraId="68FAF42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654</w:t>
            </w:r>
          </w:p>
        </w:tc>
        <w:tc>
          <w:tcPr>
            <w:tcW w:w="370" w:type="pct"/>
            <w:vAlign w:val="center"/>
          </w:tcPr>
          <w:p w14:paraId="7E74AF4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3.63</w:t>
            </w:r>
          </w:p>
        </w:tc>
        <w:tc>
          <w:tcPr>
            <w:tcW w:w="374" w:type="pct"/>
            <w:vAlign w:val="center"/>
          </w:tcPr>
          <w:p w14:paraId="5D759C2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3.62</w:t>
            </w:r>
          </w:p>
        </w:tc>
        <w:tc>
          <w:tcPr>
            <w:tcW w:w="358" w:type="pct"/>
            <w:vAlign w:val="center"/>
          </w:tcPr>
          <w:p w14:paraId="03F437C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3.66</w:t>
            </w:r>
          </w:p>
        </w:tc>
        <w:tc>
          <w:tcPr>
            <w:tcW w:w="1968" w:type="pct"/>
            <w:vAlign w:val="center"/>
          </w:tcPr>
          <w:p w14:paraId="4B0D465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C (18) +</w:t>
            </w:r>
            <w:r>
              <w:t xml:space="preserve">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CC (14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C (14) ring</w:t>
            </w:r>
          </w:p>
        </w:tc>
      </w:tr>
      <w:tr w:rsidR="007310E1" w14:paraId="74739FC9" w14:textId="77777777" w:rsidTr="006928FD">
        <w:trPr>
          <w:trHeight w:val="135"/>
          <w:jc w:val="center"/>
        </w:trPr>
        <w:tc>
          <w:tcPr>
            <w:tcW w:w="174" w:type="pct"/>
            <w:vAlign w:val="center"/>
          </w:tcPr>
          <w:p w14:paraId="5502DA3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0" w:type="pct"/>
            <w:vAlign w:val="center"/>
          </w:tcPr>
          <w:p w14:paraId="697ACE2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346" w:type="pct"/>
            <w:vAlign w:val="center"/>
          </w:tcPr>
          <w:p w14:paraId="27432A93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9</w:t>
            </w:r>
          </w:p>
        </w:tc>
        <w:tc>
          <w:tcPr>
            <w:tcW w:w="358" w:type="pct"/>
            <w:vAlign w:val="center"/>
          </w:tcPr>
          <w:p w14:paraId="56C507A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5.43</w:t>
            </w:r>
          </w:p>
        </w:tc>
        <w:tc>
          <w:tcPr>
            <w:tcW w:w="401" w:type="pct"/>
            <w:vAlign w:val="center"/>
          </w:tcPr>
          <w:p w14:paraId="5FC402C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192</w:t>
            </w:r>
          </w:p>
        </w:tc>
        <w:tc>
          <w:tcPr>
            <w:tcW w:w="401" w:type="pct"/>
            <w:vAlign w:val="center"/>
          </w:tcPr>
          <w:p w14:paraId="7DABC6C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8721</w:t>
            </w:r>
          </w:p>
        </w:tc>
        <w:tc>
          <w:tcPr>
            <w:tcW w:w="370" w:type="pct"/>
            <w:vAlign w:val="center"/>
          </w:tcPr>
          <w:p w14:paraId="41F6113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5.37</w:t>
            </w:r>
          </w:p>
        </w:tc>
        <w:tc>
          <w:tcPr>
            <w:tcW w:w="374" w:type="pct"/>
            <w:vAlign w:val="center"/>
          </w:tcPr>
          <w:p w14:paraId="17FE6E8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5.36</w:t>
            </w:r>
          </w:p>
        </w:tc>
        <w:tc>
          <w:tcPr>
            <w:tcW w:w="358" w:type="pct"/>
            <w:vAlign w:val="center"/>
          </w:tcPr>
          <w:p w14:paraId="16E2EFD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5.41</w:t>
            </w:r>
          </w:p>
        </w:tc>
        <w:tc>
          <w:tcPr>
            <w:tcW w:w="1968" w:type="pct"/>
            <w:vAlign w:val="center"/>
          </w:tcPr>
          <w:p w14:paraId="1B17A07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CC (19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Symbol" w:hAnsi="Symbol" w:cs="Times New Roman"/>
                <w:lang w:val="en-US"/>
              </w:rPr>
              <w:sym w:font="Symbol" w:char="F020"/>
            </w:r>
            <w:r>
              <w:rPr>
                <w:rFonts w:ascii="Times New Roman" w:hAnsi="Times New Roman" w:cs="Times New Roman"/>
                <w:lang w:val="en-US"/>
              </w:rPr>
              <w:t>CC (14) ring</w:t>
            </w:r>
          </w:p>
        </w:tc>
      </w:tr>
      <w:tr w:rsidR="007310E1" w14:paraId="5764571B" w14:textId="77777777" w:rsidTr="006928FD">
        <w:trPr>
          <w:trHeight w:val="155"/>
          <w:jc w:val="center"/>
        </w:trPr>
        <w:tc>
          <w:tcPr>
            <w:tcW w:w="174" w:type="pct"/>
            <w:vAlign w:val="center"/>
          </w:tcPr>
          <w:p w14:paraId="12C5E8D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0" w:type="pct"/>
            <w:vAlign w:val="center"/>
          </w:tcPr>
          <w:p w14:paraId="4D816B1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8F586E0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7E442A7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3.03</w:t>
            </w:r>
          </w:p>
        </w:tc>
        <w:tc>
          <w:tcPr>
            <w:tcW w:w="401" w:type="pct"/>
            <w:vAlign w:val="center"/>
          </w:tcPr>
          <w:p w14:paraId="181D46FC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.397</w:t>
            </w:r>
          </w:p>
        </w:tc>
        <w:tc>
          <w:tcPr>
            <w:tcW w:w="401" w:type="pct"/>
            <w:vAlign w:val="center"/>
          </w:tcPr>
          <w:p w14:paraId="3638F6D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6.405</w:t>
            </w:r>
          </w:p>
        </w:tc>
        <w:tc>
          <w:tcPr>
            <w:tcW w:w="370" w:type="pct"/>
            <w:vAlign w:val="center"/>
          </w:tcPr>
          <w:p w14:paraId="42630A1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5.10</w:t>
            </w:r>
          </w:p>
        </w:tc>
        <w:tc>
          <w:tcPr>
            <w:tcW w:w="374" w:type="pct"/>
            <w:vAlign w:val="center"/>
          </w:tcPr>
          <w:p w14:paraId="6C863E8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5.73</w:t>
            </w:r>
          </w:p>
        </w:tc>
        <w:tc>
          <w:tcPr>
            <w:tcW w:w="358" w:type="pct"/>
            <w:vAlign w:val="center"/>
          </w:tcPr>
          <w:p w14:paraId="751AF4F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3.69</w:t>
            </w:r>
          </w:p>
        </w:tc>
        <w:tc>
          <w:tcPr>
            <w:tcW w:w="1968" w:type="pct"/>
            <w:vAlign w:val="center"/>
          </w:tcPr>
          <w:p w14:paraId="2634EC9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NC (13) ring</w:t>
            </w:r>
          </w:p>
        </w:tc>
      </w:tr>
      <w:tr w:rsidR="007310E1" w14:paraId="4DDDF66C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3F6E9E3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0" w:type="pct"/>
            <w:vAlign w:val="center"/>
          </w:tcPr>
          <w:p w14:paraId="11B99EE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911800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4F692EE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0.43</w:t>
            </w:r>
          </w:p>
        </w:tc>
        <w:tc>
          <w:tcPr>
            <w:tcW w:w="401" w:type="pct"/>
            <w:vAlign w:val="center"/>
          </w:tcPr>
          <w:p w14:paraId="113A6EF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83</w:t>
            </w:r>
          </w:p>
        </w:tc>
        <w:tc>
          <w:tcPr>
            <w:tcW w:w="401" w:type="pct"/>
            <w:vAlign w:val="center"/>
          </w:tcPr>
          <w:p w14:paraId="09C032B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846</w:t>
            </w:r>
          </w:p>
        </w:tc>
        <w:tc>
          <w:tcPr>
            <w:tcW w:w="370" w:type="pct"/>
            <w:vAlign w:val="center"/>
          </w:tcPr>
          <w:p w14:paraId="2D66F57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0.27</w:t>
            </w:r>
          </w:p>
        </w:tc>
        <w:tc>
          <w:tcPr>
            <w:tcW w:w="374" w:type="pct"/>
            <w:vAlign w:val="center"/>
          </w:tcPr>
          <w:p w14:paraId="61E3C5A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0.22</w:t>
            </w:r>
          </w:p>
        </w:tc>
        <w:tc>
          <w:tcPr>
            <w:tcW w:w="358" w:type="pct"/>
            <w:vAlign w:val="center"/>
          </w:tcPr>
          <w:p w14:paraId="7A224EF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0.38</w:t>
            </w:r>
          </w:p>
        </w:tc>
        <w:tc>
          <w:tcPr>
            <w:tcW w:w="1968" w:type="pct"/>
            <w:vAlign w:val="center"/>
          </w:tcPr>
          <w:p w14:paraId="113C3585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61) +</w:t>
            </w:r>
            <w:r w:rsidRPr="006928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ONO (10)</w:t>
            </w:r>
          </w:p>
        </w:tc>
      </w:tr>
      <w:tr w:rsidR="007310E1" w14:paraId="6666FE93" w14:textId="77777777" w:rsidTr="006928FD">
        <w:trPr>
          <w:trHeight w:val="145"/>
          <w:jc w:val="center"/>
        </w:trPr>
        <w:tc>
          <w:tcPr>
            <w:tcW w:w="174" w:type="pct"/>
            <w:vAlign w:val="center"/>
          </w:tcPr>
          <w:p w14:paraId="5743758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0" w:type="pct"/>
            <w:vAlign w:val="center"/>
          </w:tcPr>
          <w:p w14:paraId="5200DC9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61C56B2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8368E1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7.65</w:t>
            </w:r>
          </w:p>
        </w:tc>
        <w:tc>
          <w:tcPr>
            <w:tcW w:w="401" w:type="pct"/>
            <w:vAlign w:val="center"/>
          </w:tcPr>
          <w:p w14:paraId="2FF6786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13</w:t>
            </w:r>
          </w:p>
        </w:tc>
        <w:tc>
          <w:tcPr>
            <w:tcW w:w="401" w:type="pct"/>
            <w:vAlign w:val="center"/>
          </w:tcPr>
          <w:p w14:paraId="1D76C68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07</w:t>
            </w:r>
          </w:p>
        </w:tc>
        <w:tc>
          <w:tcPr>
            <w:tcW w:w="370" w:type="pct"/>
            <w:vAlign w:val="center"/>
          </w:tcPr>
          <w:p w14:paraId="70AB66E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7.65</w:t>
            </w:r>
          </w:p>
        </w:tc>
        <w:tc>
          <w:tcPr>
            <w:tcW w:w="374" w:type="pct"/>
            <w:vAlign w:val="center"/>
          </w:tcPr>
          <w:p w14:paraId="7A97DD1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7.65</w:t>
            </w:r>
          </w:p>
        </w:tc>
        <w:tc>
          <w:tcPr>
            <w:tcW w:w="358" w:type="pct"/>
            <w:vAlign w:val="center"/>
          </w:tcPr>
          <w:p w14:paraId="2F0ADE6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7.65</w:t>
            </w:r>
          </w:p>
        </w:tc>
        <w:tc>
          <w:tcPr>
            <w:tcW w:w="1968" w:type="pct"/>
            <w:vAlign w:val="center"/>
          </w:tcPr>
          <w:p w14:paraId="4F03F8A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HCC (19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HNC (11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C (12)</w:t>
            </w:r>
          </w:p>
        </w:tc>
      </w:tr>
      <w:tr w:rsidR="007310E1" w14:paraId="7D118F0A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18413A6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0" w:type="pct"/>
            <w:vAlign w:val="center"/>
          </w:tcPr>
          <w:p w14:paraId="196B261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346" w:type="pct"/>
            <w:vAlign w:val="center"/>
          </w:tcPr>
          <w:p w14:paraId="3EA10690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6</w:t>
            </w:r>
          </w:p>
        </w:tc>
        <w:tc>
          <w:tcPr>
            <w:tcW w:w="358" w:type="pct"/>
            <w:vAlign w:val="center"/>
          </w:tcPr>
          <w:p w14:paraId="4285A3B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7.63</w:t>
            </w:r>
          </w:p>
        </w:tc>
        <w:tc>
          <w:tcPr>
            <w:tcW w:w="401" w:type="pct"/>
            <w:vAlign w:val="center"/>
          </w:tcPr>
          <w:p w14:paraId="1BE6A8C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81</w:t>
            </w:r>
          </w:p>
        </w:tc>
        <w:tc>
          <w:tcPr>
            <w:tcW w:w="401" w:type="pct"/>
            <w:vAlign w:val="center"/>
          </w:tcPr>
          <w:p w14:paraId="7AE5B97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56</w:t>
            </w:r>
          </w:p>
        </w:tc>
        <w:tc>
          <w:tcPr>
            <w:tcW w:w="370" w:type="pct"/>
            <w:vAlign w:val="center"/>
          </w:tcPr>
          <w:p w14:paraId="5A0864D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7.86</w:t>
            </w:r>
          </w:p>
        </w:tc>
        <w:tc>
          <w:tcPr>
            <w:tcW w:w="374" w:type="pct"/>
            <w:vAlign w:val="center"/>
          </w:tcPr>
          <w:p w14:paraId="0F1173E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7.93</w:t>
            </w:r>
          </w:p>
        </w:tc>
        <w:tc>
          <w:tcPr>
            <w:tcW w:w="358" w:type="pct"/>
            <w:vAlign w:val="center"/>
          </w:tcPr>
          <w:p w14:paraId="2B976E8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7.70</w:t>
            </w:r>
          </w:p>
        </w:tc>
        <w:tc>
          <w:tcPr>
            <w:tcW w:w="1968" w:type="pct"/>
            <w:vAlign w:val="center"/>
          </w:tcPr>
          <w:p w14:paraId="6B78318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NC (20) ring</w:t>
            </w:r>
          </w:p>
        </w:tc>
      </w:tr>
      <w:tr w:rsidR="007310E1" w14:paraId="3D41CBA2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25A9620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0" w:type="pct"/>
            <w:vAlign w:val="center"/>
          </w:tcPr>
          <w:p w14:paraId="6E236A7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FB7ED42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E15E66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5.99</w:t>
            </w:r>
          </w:p>
        </w:tc>
        <w:tc>
          <w:tcPr>
            <w:tcW w:w="401" w:type="pct"/>
            <w:vAlign w:val="center"/>
          </w:tcPr>
          <w:p w14:paraId="1934C6B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275</w:t>
            </w:r>
          </w:p>
        </w:tc>
        <w:tc>
          <w:tcPr>
            <w:tcW w:w="401" w:type="pct"/>
            <w:vAlign w:val="center"/>
          </w:tcPr>
          <w:p w14:paraId="18B78D3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2495</w:t>
            </w:r>
          </w:p>
        </w:tc>
        <w:tc>
          <w:tcPr>
            <w:tcW w:w="370" w:type="pct"/>
            <w:vAlign w:val="center"/>
          </w:tcPr>
          <w:p w14:paraId="54B1DFD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5.92</w:t>
            </w:r>
          </w:p>
        </w:tc>
        <w:tc>
          <w:tcPr>
            <w:tcW w:w="374" w:type="pct"/>
            <w:vAlign w:val="center"/>
          </w:tcPr>
          <w:p w14:paraId="46E5C31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5.90</w:t>
            </w:r>
          </w:p>
        </w:tc>
        <w:tc>
          <w:tcPr>
            <w:tcW w:w="358" w:type="pct"/>
            <w:vAlign w:val="center"/>
          </w:tcPr>
          <w:p w14:paraId="7779AD0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5.97</w:t>
            </w:r>
          </w:p>
        </w:tc>
        <w:tc>
          <w:tcPr>
            <w:tcW w:w="1968" w:type="pct"/>
            <w:vAlign w:val="center"/>
          </w:tcPr>
          <w:p w14:paraId="11EFF2C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8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3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3)</w:t>
            </w:r>
          </w:p>
        </w:tc>
      </w:tr>
      <w:tr w:rsidR="007310E1" w14:paraId="7E99A2AE" w14:textId="77777777" w:rsidTr="006928FD">
        <w:trPr>
          <w:trHeight w:val="135"/>
          <w:jc w:val="center"/>
        </w:trPr>
        <w:tc>
          <w:tcPr>
            <w:tcW w:w="174" w:type="pct"/>
            <w:vAlign w:val="center"/>
          </w:tcPr>
          <w:p w14:paraId="202DCBB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0" w:type="pct"/>
            <w:vAlign w:val="center"/>
          </w:tcPr>
          <w:p w14:paraId="17EBDD8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4E9D6B0A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8</w:t>
            </w:r>
          </w:p>
        </w:tc>
        <w:tc>
          <w:tcPr>
            <w:tcW w:w="358" w:type="pct"/>
            <w:vAlign w:val="center"/>
          </w:tcPr>
          <w:p w14:paraId="08203BE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9.97</w:t>
            </w:r>
          </w:p>
        </w:tc>
        <w:tc>
          <w:tcPr>
            <w:tcW w:w="401" w:type="pct"/>
            <w:vAlign w:val="center"/>
          </w:tcPr>
          <w:p w14:paraId="57A785A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951</w:t>
            </w:r>
          </w:p>
        </w:tc>
        <w:tc>
          <w:tcPr>
            <w:tcW w:w="401" w:type="pct"/>
            <w:vAlign w:val="center"/>
          </w:tcPr>
          <w:p w14:paraId="50C03FD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2625</w:t>
            </w:r>
          </w:p>
        </w:tc>
        <w:tc>
          <w:tcPr>
            <w:tcW w:w="370" w:type="pct"/>
            <w:vAlign w:val="center"/>
          </w:tcPr>
          <w:p w14:paraId="7A5E474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9.92</w:t>
            </w:r>
          </w:p>
        </w:tc>
        <w:tc>
          <w:tcPr>
            <w:tcW w:w="374" w:type="pct"/>
            <w:vAlign w:val="center"/>
          </w:tcPr>
          <w:p w14:paraId="0DE1CB7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9.91</w:t>
            </w:r>
          </w:p>
        </w:tc>
        <w:tc>
          <w:tcPr>
            <w:tcW w:w="358" w:type="pct"/>
            <w:vAlign w:val="center"/>
          </w:tcPr>
          <w:p w14:paraId="2A471EC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9.96</w:t>
            </w:r>
          </w:p>
        </w:tc>
        <w:tc>
          <w:tcPr>
            <w:tcW w:w="1968" w:type="pct"/>
            <w:vAlign w:val="center"/>
          </w:tcPr>
          <w:p w14:paraId="0575430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HCC (17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HNC (11) + 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CC (11) ring</w:t>
            </w:r>
          </w:p>
        </w:tc>
      </w:tr>
      <w:tr w:rsidR="007310E1" w14:paraId="0FC1AA28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6702FB6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0" w:type="pct"/>
            <w:vAlign w:val="center"/>
          </w:tcPr>
          <w:p w14:paraId="7874552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346" w:type="pct"/>
            <w:vAlign w:val="center"/>
          </w:tcPr>
          <w:p w14:paraId="21F35066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5</w:t>
            </w:r>
          </w:p>
        </w:tc>
        <w:tc>
          <w:tcPr>
            <w:tcW w:w="358" w:type="pct"/>
            <w:vAlign w:val="center"/>
          </w:tcPr>
          <w:p w14:paraId="0E60188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0.91</w:t>
            </w:r>
          </w:p>
        </w:tc>
        <w:tc>
          <w:tcPr>
            <w:tcW w:w="401" w:type="pct"/>
            <w:vAlign w:val="center"/>
          </w:tcPr>
          <w:p w14:paraId="17997A6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805</w:t>
            </w:r>
          </w:p>
        </w:tc>
        <w:tc>
          <w:tcPr>
            <w:tcW w:w="401" w:type="pct"/>
            <w:vAlign w:val="center"/>
          </w:tcPr>
          <w:p w14:paraId="75F8FA2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530</w:t>
            </w:r>
          </w:p>
        </w:tc>
        <w:tc>
          <w:tcPr>
            <w:tcW w:w="370" w:type="pct"/>
            <w:vAlign w:val="center"/>
          </w:tcPr>
          <w:p w14:paraId="6BA1DAB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1.06</w:t>
            </w:r>
          </w:p>
        </w:tc>
        <w:tc>
          <w:tcPr>
            <w:tcW w:w="374" w:type="pct"/>
            <w:vAlign w:val="center"/>
          </w:tcPr>
          <w:p w14:paraId="3B4FDCC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1.11</w:t>
            </w:r>
          </w:p>
        </w:tc>
        <w:tc>
          <w:tcPr>
            <w:tcW w:w="358" w:type="pct"/>
            <w:vAlign w:val="center"/>
          </w:tcPr>
          <w:p w14:paraId="01D5400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0.95</w:t>
            </w:r>
          </w:p>
        </w:tc>
        <w:tc>
          <w:tcPr>
            <w:tcW w:w="1968" w:type="pct"/>
            <w:vAlign w:val="center"/>
          </w:tcPr>
          <w:p w14:paraId="6D05BA1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26) ring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NC (11) ring</w:t>
            </w:r>
          </w:p>
        </w:tc>
      </w:tr>
      <w:tr w:rsidR="007310E1" w14:paraId="623344F0" w14:textId="77777777" w:rsidTr="006928FD">
        <w:trPr>
          <w:trHeight w:val="143"/>
          <w:jc w:val="center"/>
        </w:trPr>
        <w:tc>
          <w:tcPr>
            <w:tcW w:w="174" w:type="pct"/>
            <w:vAlign w:val="center"/>
          </w:tcPr>
          <w:p w14:paraId="13A96CD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0" w:type="pct"/>
            <w:vAlign w:val="center"/>
          </w:tcPr>
          <w:p w14:paraId="65C04ED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D9C66F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425FC2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9.43</w:t>
            </w:r>
          </w:p>
        </w:tc>
        <w:tc>
          <w:tcPr>
            <w:tcW w:w="401" w:type="pct"/>
            <w:vAlign w:val="center"/>
          </w:tcPr>
          <w:p w14:paraId="10480EE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72</w:t>
            </w:r>
          </w:p>
        </w:tc>
        <w:tc>
          <w:tcPr>
            <w:tcW w:w="401" w:type="pct"/>
            <w:vAlign w:val="center"/>
          </w:tcPr>
          <w:p w14:paraId="3770BBD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837</w:t>
            </w:r>
          </w:p>
        </w:tc>
        <w:tc>
          <w:tcPr>
            <w:tcW w:w="370" w:type="pct"/>
            <w:vAlign w:val="center"/>
          </w:tcPr>
          <w:p w14:paraId="7AE2ED9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9.49</w:t>
            </w:r>
          </w:p>
        </w:tc>
        <w:tc>
          <w:tcPr>
            <w:tcW w:w="374" w:type="pct"/>
            <w:vAlign w:val="center"/>
          </w:tcPr>
          <w:p w14:paraId="6EC276F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9.50</w:t>
            </w:r>
          </w:p>
        </w:tc>
        <w:tc>
          <w:tcPr>
            <w:tcW w:w="358" w:type="pct"/>
            <w:vAlign w:val="center"/>
          </w:tcPr>
          <w:p w14:paraId="355A3D1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9.44</w:t>
            </w:r>
          </w:p>
        </w:tc>
        <w:tc>
          <w:tcPr>
            <w:tcW w:w="1968" w:type="pct"/>
            <w:vAlign w:val="center"/>
          </w:tcPr>
          <w:p w14:paraId="61E67C16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17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3) +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C (13)</w:t>
            </w:r>
          </w:p>
        </w:tc>
      </w:tr>
      <w:tr w:rsidR="007310E1" w14:paraId="519BE594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3E8891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0" w:type="pct"/>
            <w:vAlign w:val="center"/>
          </w:tcPr>
          <w:p w14:paraId="6ADF683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7AE8078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C8337C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6.76</w:t>
            </w:r>
          </w:p>
        </w:tc>
        <w:tc>
          <w:tcPr>
            <w:tcW w:w="401" w:type="pct"/>
            <w:vAlign w:val="center"/>
          </w:tcPr>
          <w:p w14:paraId="70FF083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48</w:t>
            </w:r>
          </w:p>
        </w:tc>
        <w:tc>
          <w:tcPr>
            <w:tcW w:w="401" w:type="pct"/>
            <w:vAlign w:val="center"/>
          </w:tcPr>
          <w:p w14:paraId="02EAC75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60</w:t>
            </w:r>
          </w:p>
        </w:tc>
        <w:tc>
          <w:tcPr>
            <w:tcW w:w="370" w:type="pct"/>
            <w:vAlign w:val="center"/>
          </w:tcPr>
          <w:p w14:paraId="03ED8E8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6.83</w:t>
            </w:r>
          </w:p>
        </w:tc>
        <w:tc>
          <w:tcPr>
            <w:tcW w:w="374" w:type="pct"/>
            <w:vAlign w:val="center"/>
          </w:tcPr>
          <w:p w14:paraId="4B82711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6.85</w:t>
            </w:r>
          </w:p>
        </w:tc>
        <w:tc>
          <w:tcPr>
            <w:tcW w:w="358" w:type="pct"/>
            <w:vAlign w:val="center"/>
          </w:tcPr>
          <w:p w14:paraId="663892B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6.78</w:t>
            </w:r>
          </w:p>
        </w:tc>
        <w:tc>
          <w:tcPr>
            <w:tcW w:w="1968" w:type="pct"/>
            <w:vAlign w:val="center"/>
          </w:tcPr>
          <w:p w14:paraId="2360BF6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8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8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HCC (10)</w:t>
            </w:r>
          </w:p>
        </w:tc>
      </w:tr>
      <w:tr w:rsidR="007310E1" w14:paraId="7DB169C5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4C32EB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0" w:type="pct"/>
            <w:vAlign w:val="center"/>
          </w:tcPr>
          <w:p w14:paraId="2EE3F50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9</w:t>
            </w:r>
          </w:p>
        </w:tc>
        <w:tc>
          <w:tcPr>
            <w:tcW w:w="346" w:type="pct"/>
            <w:vAlign w:val="center"/>
          </w:tcPr>
          <w:p w14:paraId="7A3CD401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9</w:t>
            </w:r>
          </w:p>
        </w:tc>
        <w:tc>
          <w:tcPr>
            <w:tcW w:w="358" w:type="pct"/>
            <w:vAlign w:val="center"/>
          </w:tcPr>
          <w:p w14:paraId="0A9E13D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4.84</w:t>
            </w:r>
          </w:p>
        </w:tc>
        <w:tc>
          <w:tcPr>
            <w:tcW w:w="401" w:type="pct"/>
            <w:vAlign w:val="center"/>
          </w:tcPr>
          <w:p w14:paraId="6D6CD58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788</w:t>
            </w:r>
          </w:p>
        </w:tc>
        <w:tc>
          <w:tcPr>
            <w:tcW w:w="401" w:type="pct"/>
            <w:vAlign w:val="center"/>
          </w:tcPr>
          <w:p w14:paraId="0348B0D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758</w:t>
            </w:r>
          </w:p>
        </w:tc>
        <w:tc>
          <w:tcPr>
            <w:tcW w:w="370" w:type="pct"/>
            <w:vAlign w:val="center"/>
          </w:tcPr>
          <w:p w14:paraId="16B56B2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4.99</w:t>
            </w:r>
          </w:p>
        </w:tc>
        <w:tc>
          <w:tcPr>
            <w:tcW w:w="374" w:type="pct"/>
            <w:vAlign w:val="center"/>
          </w:tcPr>
          <w:p w14:paraId="48DC3D0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5.03</w:t>
            </w:r>
          </w:p>
        </w:tc>
        <w:tc>
          <w:tcPr>
            <w:tcW w:w="358" w:type="pct"/>
            <w:vAlign w:val="center"/>
          </w:tcPr>
          <w:p w14:paraId="441D936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4.89</w:t>
            </w:r>
          </w:p>
        </w:tc>
        <w:tc>
          <w:tcPr>
            <w:tcW w:w="1968" w:type="pct"/>
            <w:vAlign w:val="center"/>
          </w:tcPr>
          <w:p w14:paraId="3DABAA4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HCC (27) ring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HNC (25) ring +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CC (26)</w:t>
            </w:r>
          </w:p>
        </w:tc>
      </w:tr>
      <w:tr w:rsidR="007310E1" w14:paraId="110461A7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1A3398F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0" w:type="pct"/>
            <w:vAlign w:val="center"/>
          </w:tcPr>
          <w:p w14:paraId="487EF81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4A00807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04C531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2.13</w:t>
            </w:r>
          </w:p>
        </w:tc>
        <w:tc>
          <w:tcPr>
            <w:tcW w:w="401" w:type="pct"/>
            <w:vAlign w:val="center"/>
          </w:tcPr>
          <w:p w14:paraId="5B1C12E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5764</w:t>
            </w:r>
          </w:p>
        </w:tc>
        <w:tc>
          <w:tcPr>
            <w:tcW w:w="401" w:type="pct"/>
            <w:vAlign w:val="center"/>
          </w:tcPr>
          <w:p w14:paraId="5F0E5D0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.3797</w:t>
            </w:r>
          </w:p>
        </w:tc>
        <w:tc>
          <w:tcPr>
            <w:tcW w:w="370" w:type="pct"/>
            <w:vAlign w:val="center"/>
          </w:tcPr>
          <w:p w14:paraId="451363A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2.49</w:t>
            </w:r>
          </w:p>
        </w:tc>
        <w:tc>
          <w:tcPr>
            <w:tcW w:w="374" w:type="pct"/>
            <w:vAlign w:val="center"/>
          </w:tcPr>
          <w:p w14:paraId="13E1F70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2.59</w:t>
            </w:r>
          </w:p>
        </w:tc>
        <w:tc>
          <w:tcPr>
            <w:tcW w:w="358" w:type="pct"/>
            <w:vAlign w:val="center"/>
          </w:tcPr>
          <w:p w14:paraId="5ECE6B5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2.24</w:t>
            </w:r>
          </w:p>
        </w:tc>
        <w:tc>
          <w:tcPr>
            <w:tcW w:w="1968" w:type="pct"/>
            <w:vAlign w:val="center"/>
          </w:tcPr>
          <w:p w14:paraId="2FF97B8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9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NC (15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NC (13)</w:t>
            </w:r>
          </w:p>
        </w:tc>
      </w:tr>
      <w:tr w:rsidR="007310E1" w14:paraId="641BDDF7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7023105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0" w:type="pct"/>
            <w:vAlign w:val="center"/>
          </w:tcPr>
          <w:p w14:paraId="0C35ECA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BC4E557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B9EFB3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2.03</w:t>
            </w:r>
          </w:p>
        </w:tc>
        <w:tc>
          <w:tcPr>
            <w:tcW w:w="401" w:type="pct"/>
            <w:vAlign w:val="center"/>
          </w:tcPr>
          <w:p w14:paraId="3D1776A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590</w:t>
            </w:r>
          </w:p>
        </w:tc>
        <w:tc>
          <w:tcPr>
            <w:tcW w:w="401" w:type="pct"/>
            <w:vAlign w:val="center"/>
          </w:tcPr>
          <w:p w14:paraId="48305F3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112</w:t>
            </w:r>
          </w:p>
        </w:tc>
        <w:tc>
          <w:tcPr>
            <w:tcW w:w="370" w:type="pct"/>
            <w:vAlign w:val="center"/>
          </w:tcPr>
          <w:p w14:paraId="02C21D8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2.07</w:t>
            </w:r>
          </w:p>
        </w:tc>
        <w:tc>
          <w:tcPr>
            <w:tcW w:w="374" w:type="pct"/>
            <w:vAlign w:val="center"/>
          </w:tcPr>
          <w:p w14:paraId="6BF25A6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2.09</w:t>
            </w:r>
          </w:p>
        </w:tc>
        <w:tc>
          <w:tcPr>
            <w:tcW w:w="358" w:type="pct"/>
            <w:vAlign w:val="center"/>
          </w:tcPr>
          <w:p w14:paraId="4B83871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2.05</w:t>
            </w:r>
          </w:p>
        </w:tc>
        <w:tc>
          <w:tcPr>
            <w:tcW w:w="1968" w:type="pct"/>
            <w:vAlign w:val="center"/>
          </w:tcPr>
          <w:p w14:paraId="0FE1CA5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11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CC (10)</w:t>
            </w:r>
          </w:p>
        </w:tc>
      </w:tr>
      <w:tr w:rsidR="007310E1" w14:paraId="5573F49A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1C1F4AB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0" w:type="pct"/>
            <w:vAlign w:val="center"/>
          </w:tcPr>
          <w:p w14:paraId="7781025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B44FEC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0F00E4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7.86</w:t>
            </w:r>
          </w:p>
        </w:tc>
        <w:tc>
          <w:tcPr>
            <w:tcW w:w="401" w:type="pct"/>
            <w:vAlign w:val="center"/>
          </w:tcPr>
          <w:p w14:paraId="645FE99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668</w:t>
            </w:r>
          </w:p>
        </w:tc>
        <w:tc>
          <w:tcPr>
            <w:tcW w:w="401" w:type="pct"/>
            <w:vAlign w:val="center"/>
          </w:tcPr>
          <w:p w14:paraId="4E9244F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5809</w:t>
            </w:r>
          </w:p>
        </w:tc>
        <w:tc>
          <w:tcPr>
            <w:tcW w:w="370" w:type="pct"/>
            <w:vAlign w:val="center"/>
          </w:tcPr>
          <w:p w14:paraId="5C6C872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8.10</w:t>
            </w:r>
          </w:p>
        </w:tc>
        <w:tc>
          <w:tcPr>
            <w:tcW w:w="374" w:type="pct"/>
            <w:vAlign w:val="center"/>
          </w:tcPr>
          <w:p w14:paraId="4A89D1B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8.17</w:t>
            </w:r>
          </w:p>
        </w:tc>
        <w:tc>
          <w:tcPr>
            <w:tcW w:w="358" w:type="pct"/>
            <w:vAlign w:val="center"/>
          </w:tcPr>
          <w:p w14:paraId="243E23B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7.94</w:t>
            </w:r>
          </w:p>
        </w:tc>
        <w:tc>
          <w:tcPr>
            <w:tcW w:w="1968" w:type="pct"/>
            <w:vAlign w:val="center"/>
          </w:tcPr>
          <w:p w14:paraId="7EEC974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35) ring +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HCC (28) ring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HCC (19) ring</w:t>
            </w:r>
          </w:p>
        </w:tc>
      </w:tr>
      <w:tr w:rsidR="007310E1" w14:paraId="1B88BA37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5C7B9D2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0" w:type="pct"/>
            <w:vAlign w:val="center"/>
          </w:tcPr>
          <w:p w14:paraId="0D498A0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9414812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876BB5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2.52</w:t>
            </w:r>
          </w:p>
        </w:tc>
        <w:tc>
          <w:tcPr>
            <w:tcW w:w="401" w:type="pct"/>
            <w:vAlign w:val="center"/>
          </w:tcPr>
          <w:p w14:paraId="3DFE12E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959</w:t>
            </w:r>
          </w:p>
        </w:tc>
        <w:tc>
          <w:tcPr>
            <w:tcW w:w="401" w:type="pct"/>
            <w:vAlign w:val="center"/>
          </w:tcPr>
          <w:p w14:paraId="572741D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553</w:t>
            </w:r>
          </w:p>
        </w:tc>
        <w:tc>
          <w:tcPr>
            <w:tcW w:w="370" w:type="pct"/>
            <w:vAlign w:val="center"/>
          </w:tcPr>
          <w:p w14:paraId="1816AC5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2.73</w:t>
            </w:r>
          </w:p>
        </w:tc>
        <w:tc>
          <w:tcPr>
            <w:tcW w:w="374" w:type="pct"/>
            <w:vAlign w:val="center"/>
          </w:tcPr>
          <w:p w14:paraId="38DED63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2.80</w:t>
            </w:r>
          </w:p>
        </w:tc>
        <w:tc>
          <w:tcPr>
            <w:tcW w:w="358" w:type="pct"/>
            <w:vAlign w:val="center"/>
          </w:tcPr>
          <w:p w14:paraId="57CC7D1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2.59</w:t>
            </w:r>
          </w:p>
        </w:tc>
        <w:tc>
          <w:tcPr>
            <w:tcW w:w="1968" w:type="pct"/>
            <w:vAlign w:val="center"/>
          </w:tcPr>
          <w:p w14:paraId="5AE8441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12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1)</w:t>
            </w:r>
          </w:p>
        </w:tc>
      </w:tr>
      <w:tr w:rsidR="007310E1" w14:paraId="53AC4253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75C88A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0" w:type="pct"/>
            <w:vAlign w:val="center"/>
          </w:tcPr>
          <w:p w14:paraId="63F2484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346" w:type="pct"/>
            <w:vAlign w:val="center"/>
          </w:tcPr>
          <w:p w14:paraId="60CAAF31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8</w:t>
            </w:r>
          </w:p>
        </w:tc>
        <w:tc>
          <w:tcPr>
            <w:tcW w:w="358" w:type="pct"/>
            <w:vAlign w:val="center"/>
          </w:tcPr>
          <w:p w14:paraId="5AAFD2E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5.49</w:t>
            </w:r>
          </w:p>
        </w:tc>
        <w:tc>
          <w:tcPr>
            <w:tcW w:w="401" w:type="pct"/>
            <w:vAlign w:val="center"/>
          </w:tcPr>
          <w:p w14:paraId="2639C0A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912</w:t>
            </w:r>
          </w:p>
        </w:tc>
        <w:tc>
          <w:tcPr>
            <w:tcW w:w="401" w:type="pct"/>
            <w:vAlign w:val="center"/>
          </w:tcPr>
          <w:p w14:paraId="10A19CD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16</w:t>
            </w:r>
          </w:p>
        </w:tc>
        <w:tc>
          <w:tcPr>
            <w:tcW w:w="370" w:type="pct"/>
            <w:vAlign w:val="center"/>
          </w:tcPr>
          <w:p w14:paraId="230BB95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5.79</w:t>
            </w:r>
          </w:p>
        </w:tc>
        <w:tc>
          <w:tcPr>
            <w:tcW w:w="374" w:type="pct"/>
            <w:vAlign w:val="center"/>
          </w:tcPr>
          <w:p w14:paraId="13D1ACB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5.88</w:t>
            </w:r>
          </w:p>
        </w:tc>
        <w:tc>
          <w:tcPr>
            <w:tcW w:w="358" w:type="pct"/>
            <w:vAlign w:val="center"/>
          </w:tcPr>
          <w:p w14:paraId="6DDB190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5.59</w:t>
            </w:r>
          </w:p>
        </w:tc>
        <w:tc>
          <w:tcPr>
            <w:tcW w:w="1968" w:type="pct"/>
            <w:vAlign w:val="center"/>
          </w:tcPr>
          <w:p w14:paraId="095D199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16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3) ring</w:t>
            </w:r>
          </w:p>
        </w:tc>
      </w:tr>
      <w:tr w:rsidR="007310E1" w14:paraId="2BBA6CB2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12793D0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0" w:type="pct"/>
            <w:vAlign w:val="center"/>
          </w:tcPr>
          <w:p w14:paraId="5026E4F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F2AFD78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F4ADCB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5.09</w:t>
            </w:r>
          </w:p>
        </w:tc>
        <w:tc>
          <w:tcPr>
            <w:tcW w:w="401" w:type="pct"/>
            <w:vAlign w:val="center"/>
          </w:tcPr>
          <w:p w14:paraId="6601C5D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06</w:t>
            </w:r>
          </w:p>
        </w:tc>
        <w:tc>
          <w:tcPr>
            <w:tcW w:w="401" w:type="pct"/>
            <w:vAlign w:val="center"/>
          </w:tcPr>
          <w:p w14:paraId="6D0F00B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305</w:t>
            </w:r>
          </w:p>
        </w:tc>
        <w:tc>
          <w:tcPr>
            <w:tcW w:w="370" w:type="pct"/>
            <w:vAlign w:val="center"/>
          </w:tcPr>
          <w:p w14:paraId="739BA79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5.17</w:t>
            </w:r>
          </w:p>
        </w:tc>
        <w:tc>
          <w:tcPr>
            <w:tcW w:w="374" w:type="pct"/>
            <w:vAlign w:val="center"/>
          </w:tcPr>
          <w:p w14:paraId="3578A1A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5.19</w:t>
            </w:r>
          </w:p>
        </w:tc>
        <w:tc>
          <w:tcPr>
            <w:tcW w:w="358" w:type="pct"/>
            <w:vAlign w:val="center"/>
          </w:tcPr>
          <w:p w14:paraId="6FDF134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5.12</w:t>
            </w:r>
          </w:p>
        </w:tc>
        <w:tc>
          <w:tcPr>
            <w:tcW w:w="1968" w:type="pct"/>
            <w:vAlign w:val="center"/>
          </w:tcPr>
          <w:p w14:paraId="5BF39C2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28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21)</w:t>
            </w:r>
          </w:p>
        </w:tc>
      </w:tr>
      <w:tr w:rsidR="007310E1" w14:paraId="438BB1D3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29E8AB0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0" w:type="pct"/>
            <w:vAlign w:val="center"/>
          </w:tcPr>
          <w:p w14:paraId="5DF6E90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456096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3B2C0A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8.61</w:t>
            </w:r>
          </w:p>
        </w:tc>
        <w:tc>
          <w:tcPr>
            <w:tcW w:w="401" w:type="pct"/>
            <w:vAlign w:val="center"/>
          </w:tcPr>
          <w:p w14:paraId="0B95AE8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0</w:t>
            </w:r>
          </w:p>
        </w:tc>
        <w:tc>
          <w:tcPr>
            <w:tcW w:w="401" w:type="pct"/>
            <w:vAlign w:val="center"/>
          </w:tcPr>
          <w:p w14:paraId="0854F4B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2</w:t>
            </w:r>
          </w:p>
        </w:tc>
        <w:tc>
          <w:tcPr>
            <w:tcW w:w="370" w:type="pct"/>
            <w:vAlign w:val="center"/>
          </w:tcPr>
          <w:p w14:paraId="3E3CE68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8.43</w:t>
            </w:r>
          </w:p>
        </w:tc>
        <w:tc>
          <w:tcPr>
            <w:tcW w:w="374" w:type="pct"/>
            <w:vAlign w:val="center"/>
          </w:tcPr>
          <w:p w14:paraId="4163840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8.37</w:t>
            </w:r>
          </w:p>
        </w:tc>
        <w:tc>
          <w:tcPr>
            <w:tcW w:w="358" w:type="pct"/>
            <w:vAlign w:val="center"/>
          </w:tcPr>
          <w:p w14:paraId="21CDF8D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8.55</w:t>
            </w:r>
          </w:p>
        </w:tc>
        <w:tc>
          <w:tcPr>
            <w:tcW w:w="1968" w:type="pct"/>
            <w:vAlign w:val="center"/>
          </w:tcPr>
          <w:p w14:paraId="75CFE4D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HCC (20) +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CC (14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NCCC (12)</w:t>
            </w:r>
          </w:p>
        </w:tc>
      </w:tr>
      <w:tr w:rsidR="007310E1" w14:paraId="336BBBE6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131C6B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0" w:type="pct"/>
            <w:vAlign w:val="center"/>
          </w:tcPr>
          <w:p w14:paraId="4DA0426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81F410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20F8A4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4.09</w:t>
            </w:r>
          </w:p>
        </w:tc>
        <w:tc>
          <w:tcPr>
            <w:tcW w:w="401" w:type="pct"/>
            <w:vAlign w:val="center"/>
          </w:tcPr>
          <w:p w14:paraId="2939B27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932</w:t>
            </w:r>
          </w:p>
        </w:tc>
        <w:tc>
          <w:tcPr>
            <w:tcW w:w="401" w:type="pct"/>
            <w:vAlign w:val="center"/>
          </w:tcPr>
          <w:p w14:paraId="2580812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254</w:t>
            </w:r>
          </w:p>
        </w:tc>
        <w:tc>
          <w:tcPr>
            <w:tcW w:w="370" w:type="pct"/>
            <w:vAlign w:val="center"/>
          </w:tcPr>
          <w:p w14:paraId="4DE7CB0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4.09</w:t>
            </w:r>
          </w:p>
        </w:tc>
        <w:tc>
          <w:tcPr>
            <w:tcW w:w="374" w:type="pct"/>
            <w:vAlign w:val="center"/>
          </w:tcPr>
          <w:p w14:paraId="506489C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4.10</w:t>
            </w:r>
          </w:p>
        </w:tc>
        <w:tc>
          <w:tcPr>
            <w:tcW w:w="358" w:type="pct"/>
            <w:vAlign w:val="center"/>
          </w:tcPr>
          <w:p w14:paraId="3C07A1D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4.09</w:t>
            </w:r>
          </w:p>
        </w:tc>
        <w:tc>
          <w:tcPr>
            <w:tcW w:w="1968" w:type="pct"/>
            <w:vAlign w:val="center"/>
          </w:tcPr>
          <w:p w14:paraId="0BD9890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CN (45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N (39) ring</w:t>
            </w:r>
          </w:p>
        </w:tc>
      </w:tr>
      <w:tr w:rsidR="007310E1" w14:paraId="06ECF259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471429E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0" w:type="pct"/>
            <w:vAlign w:val="center"/>
          </w:tcPr>
          <w:p w14:paraId="6B98DB2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346" w:type="pct"/>
            <w:vAlign w:val="center"/>
          </w:tcPr>
          <w:p w14:paraId="621C95F9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  <w:tc>
          <w:tcPr>
            <w:tcW w:w="358" w:type="pct"/>
            <w:vAlign w:val="center"/>
          </w:tcPr>
          <w:p w14:paraId="7DB268D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5.21</w:t>
            </w:r>
          </w:p>
        </w:tc>
        <w:tc>
          <w:tcPr>
            <w:tcW w:w="401" w:type="pct"/>
            <w:vAlign w:val="center"/>
          </w:tcPr>
          <w:p w14:paraId="406C015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241</w:t>
            </w:r>
          </w:p>
        </w:tc>
        <w:tc>
          <w:tcPr>
            <w:tcW w:w="401" w:type="pct"/>
            <w:vAlign w:val="center"/>
          </w:tcPr>
          <w:p w14:paraId="0A7BC07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00</w:t>
            </w:r>
          </w:p>
        </w:tc>
        <w:tc>
          <w:tcPr>
            <w:tcW w:w="370" w:type="pct"/>
            <w:vAlign w:val="center"/>
          </w:tcPr>
          <w:p w14:paraId="489383F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5.41</w:t>
            </w:r>
          </w:p>
        </w:tc>
        <w:tc>
          <w:tcPr>
            <w:tcW w:w="374" w:type="pct"/>
            <w:vAlign w:val="center"/>
          </w:tcPr>
          <w:p w14:paraId="5E3AD32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5.47</w:t>
            </w:r>
          </w:p>
        </w:tc>
        <w:tc>
          <w:tcPr>
            <w:tcW w:w="358" w:type="pct"/>
            <w:vAlign w:val="center"/>
          </w:tcPr>
          <w:p w14:paraId="11C2738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5.27</w:t>
            </w:r>
          </w:p>
        </w:tc>
        <w:tc>
          <w:tcPr>
            <w:tcW w:w="1968" w:type="pct"/>
            <w:vAlign w:val="center"/>
          </w:tcPr>
          <w:p w14:paraId="6BD5DF8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CNC (20) ring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CCC (10) ring</w:t>
            </w:r>
          </w:p>
        </w:tc>
      </w:tr>
      <w:tr w:rsidR="007310E1" w14:paraId="7EF43B12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4B19EBB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0" w:type="pct"/>
            <w:vAlign w:val="center"/>
          </w:tcPr>
          <w:p w14:paraId="3C74ABD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2F12135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5793E0B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0.34</w:t>
            </w:r>
          </w:p>
        </w:tc>
        <w:tc>
          <w:tcPr>
            <w:tcW w:w="401" w:type="pct"/>
            <w:vAlign w:val="center"/>
          </w:tcPr>
          <w:p w14:paraId="5F21C7D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957</w:t>
            </w:r>
          </w:p>
        </w:tc>
        <w:tc>
          <w:tcPr>
            <w:tcW w:w="401" w:type="pct"/>
            <w:vAlign w:val="center"/>
          </w:tcPr>
          <w:p w14:paraId="2DFC75B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887</w:t>
            </w:r>
          </w:p>
        </w:tc>
        <w:tc>
          <w:tcPr>
            <w:tcW w:w="370" w:type="pct"/>
            <w:vAlign w:val="center"/>
          </w:tcPr>
          <w:p w14:paraId="493DF6C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0.03</w:t>
            </w:r>
          </w:p>
        </w:tc>
        <w:tc>
          <w:tcPr>
            <w:tcW w:w="374" w:type="pct"/>
            <w:vAlign w:val="center"/>
          </w:tcPr>
          <w:p w14:paraId="69311AB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9.94</w:t>
            </w:r>
          </w:p>
        </w:tc>
        <w:tc>
          <w:tcPr>
            <w:tcW w:w="358" w:type="pct"/>
            <w:vAlign w:val="center"/>
          </w:tcPr>
          <w:p w14:paraId="1BD9CF7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0.24</w:t>
            </w:r>
          </w:p>
        </w:tc>
        <w:tc>
          <w:tcPr>
            <w:tcW w:w="1968" w:type="pct"/>
            <w:vAlign w:val="center"/>
          </w:tcPr>
          <w:p w14:paraId="0DF8056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C (76) ring</w:t>
            </w:r>
          </w:p>
        </w:tc>
      </w:tr>
      <w:tr w:rsidR="007310E1" w14:paraId="06CF2EA3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7A8B2F0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0" w:type="pct"/>
            <w:vAlign w:val="center"/>
          </w:tcPr>
          <w:p w14:paraId="489710C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66C87C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CA1A81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4.93</w:t>
            </w:r>
          </w:p>
        </w:tc>
        <w:tc>
          <w:tcPr>
            <w:tcW w:w="401" w:type="pct"/>
            <w:vAlign w:val="center"/>
          </w:tcPr>
          <w:p w14:paraId="10B99F0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051</w:t>
            </w:r>
          </w:p>
        </w:tc>
        <w:tc>
          <w:tcPr>
            <w:tcW w:w="401" w:type="pct"/>
            <w:vAlign w:val="center"/>
          </w:tcPr>
          <w:p w14:paraId="3C164C9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24</w:t>
            </w:r>
          </w:p>
        </w:tc>
        <w:tc>
          <w:tcPr>
            <w:tcW w:w="370" w:type="pct"/>
            <w:vAlign w:val="center"/>
          </w:tcPr>
          <w:p w14:paraId="3E86466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4.94</w:t>
            </w:r>
          </w:p>
        </w:tc>
        <w:tc>
          <w:tcPr>
            <w:tcW w:w="374" w:type="pct"/>
            <w:vAlign w:val="center"/>
          </w:tcPr>
          <w:p w14:paraId="4046D02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4.94</w:t>
            </w:r>
          </w:p>
        </w:tc>
        <w:tc>
          <w:tcPr>
            <w:tcW w:w="358" w:type="pct"/>
            <w:vAlign w:val="center"/>
          </w:tcPr>
          <w:p w14:paraId="77AD3F7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4.93</w:t>
            </w:r>
          </w:p>
        </w:tc>
        <w:tc>
          <w:tcPr>
            <w:tcW w:w="1968" w:type="pct"/>
            <w:vAlign w:val="center"/>
          </w:tcPr>
          <w:p w14:paraId="4C6982E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C (51)</w:t>
            </w:r>
          </w:p>
        </w:tc>
      </w:tr>
      <w:tr w:rsidR="007310E1" w14:paraId="7CD9692B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553CD37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0" w:type="pct"/>
            <w:vAlign w:val="center"/>
          </w:tcPr>
          <w:p w14:paraId="19897B8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4A55018C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A293C5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3.68</w:t>
            </w:r>
          </w:p>
        </w:tc>
        <w:tc>
          <w:tcPr>
            <w:tcW w:w="401" w:type="pct"/>
            <w:vAlign w:val="center"/>
          </w:tcPr>
          <w:p w14:paraId="5AFC9F5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905</w:t>
            </w:r>
          </w:p>
        </w:tc>
        <w:tc>
          <w:tcPr>
            <w:tcW w:w="401" w:type="pct"/>
            <w:vAlign w:val="center"/>
          </w:tcPr>
          <w:p w14:paraId="287975E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486</w:t>
            </w:r>
          </w:p>
        </w:tc>
        <w:tc>
          <w:tcPr>
            <w:tcW w:w="370" w:type="pct"/>
            <w:vAlign w:val="center"/>
          </w:tcPr>
          <w:p w14:paraId="56AC88E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3.59</w:t>
            </w:r>
          </w:p>
        </w:tc>
        <w:tc>
          <w:tcPr>
            <w:tcW w:w="374" w:type="pct"/>
            <w:vAlign w:val="center"/>
          </w:tcPr>
          <w:p w14:paraId="340C5D3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3.56</w:t>
            </w:r>
          </w:p>
        </w:tc>
        <w:tc>
          <w:tcPr>
            <w:tcW w:w="358" w:type="pct"/>
            <w:vAlign w:val="center"/>
          </w:tcPr>
          <w:p w14:paraId="5961886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3.65</w:t>
            </w:r>
          </w:p>
        </w:tc>
        <w:tc>
          <w:tcPr>
            <w:tcW w:w="1968" w:type="pct"/>
            <w:vAlign w:val="center"/>
          </w:tcPr>
          <w:p w14:paraId="0DBBE8AA" w14:textId="6B131563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(18) +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CC (17) ring +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CC (17) ring</w:t>
            </w:r>
          </w:p>
        </w:tc>
      </w:tr>
      <w:tr w:rsidR="007310E1" w14:paraId="413D1D9B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BA4854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0" w:type="pct"/>
            <w:vAlign w:val="center"/>
          </w:tcPr>
          <w:p w14:paraId="319A4CA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346" w:type="pct"/>
            <w:vAlign w:val="center"/>
          </w:tcPr>
          <w:p w14:paraId="077BD500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9</w:t>
            </w:r>
          </w:p>
        </w:tc>
        <w:tc>
          <w:tcPr>
            <w:tcW w:w="358" w:type="pct"/>
            <w:vAlign w:val="center"/>
          </w:tcPr>
          <w:p w14:paraId="34A7202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1.30</w:t>
            </w:r>
          </w:p>
        </w:tc>
        <w:tc>
          <w:tcPr>
            <w:tcW w:w="401" w:type="pct"/>
            <w:vAlign w:val="center"/>
          </w:tcPr>
          <w:p w14:paraId="0A89C9D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341</w:t>
            </w:r>
          </w:p>
        </w:tc>
        <w:tc>
          <w:tcPr>
            <w:tcW w:w="401" w:type="pct"/>
            <w:vAlign w:val="center"/>
          </w:tcPr>
          <w:p w14:paraId="6310399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74</w:t>
            </w:r>
          </w:p>
        </w:tc>
        <w:tc>
          <w:tcPr>
            <w:tcW w:w="370" w:type="pct"/>
            <w:vAlign w:val="center"/>
          </w:tcPr>
          <w:p w14:paraId="007ED19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1.31</w:t>
            </w:r>
          </w:p>
        </w:tc>
        <w:tc>
          <w:tcPr>
            <w:tcW w:w="374" w:type="pct"/>
            <w:vAlign w:val="center"/>
          </w:tcPr>
          <w:p w14:paraId="1C3C59D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1.31</w:t>
            </w:r>
          </w:p>
        </w:tc>
        <w:tc>
          <w:tcPr>
            <w:tcW w:w="358" w:type="pct"/>
            <w:vAlign w:val="center"/>
          </w:tcPr>
          <w:p w14:paraId="5250475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1.31</w:t>
            </w:r>
          </w:p>
        </w:tc>
        <w:tc>
          <w:tcPr>
            <w:tcW w:w="1968" w:type="pct"/>
            <w:vAlign w:val="center"/>
          </w:tcPr>
          <w:p w14:paraId="6CCE4BC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CN (45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 xml:space="preserve">NC (19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0)</w:t>
            </w:r>
          </w:p>
        </w:tc>
      </w:tr>
      <w:tr w:rsidR="007310E1" w14:paraId="75CD2224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0A58BC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0" w:type="pct"/>
            <w:vAlign w:val="center"/>
          </w:tcPr>
          <w:p w14:paraId="49EFAA7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A6C0714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D584E4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2.72</w:t>
            </w:r>
          </w:p>
        </w:tc>
        <w:tc>
          <w:tcPr>
            <w:tcW w:w="401" w:type="pct"/>
            <w:vAlign w:val="center"/>
          </w:tcPr>
          <w:p w14:paraId="6FC0B71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73</w:t>
            </w:r>
          </w:p>
        </w:tc>
        <w:tc>
          <w:tcPr>
            <w:tcW w:w="401" w:type="pct"/>
            <w:vAlign w:val="center"/>
          </w:tcPr>
          <w:p w14:paraId="4F3DB6F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3022</w:t>
            </w:r>
          </w:p>
        </w:tc>
        <w:tc>
          <w:tcPr>
            <w:tcW w:w="370" w:type="pct"/>
            <w:vAlign w:val="center"/>
          </w:tcPr>
          <w:p w14:paraId="0DA0FD1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2.87</w:t>
            </w:r>
          </w:p>
        </w:tc>
        <w:tc>
          <w:tcPr>
            <w:tcW w:w="374" w:type="pct"/>
            <w:vAlign w:val="center"/>
          </w:tcPr>
          <w:p w14:paraId="74195F1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2.91</w:t>
            </w:r>
          </w:p>
        </w:tc>
        <w:tc>
          <w:tcPr>
            <w:tcW w:w="358" w:type="pct"/>
            <w:vAlign w:val="center"/>
          </w:tcPr>
          <w:p w14:paraId="0C63225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2.77</w:t>
            </w:r>
          </w:p>
        </w:tc>
        <w:tc>
          <w:tcPr>
            <w:tcW w:w="1968" w:type="pct"/>
            <w:vAlign w:val="center"/>
          </w:tcPr>
          <w:p w14:paraId="5228799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HCCN (28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>HCCN (25) ring</w:t>
            </w:r>
          </w:p>
        </w:tc>
      </w:tr>
      <w:tr w:rsidR="007310E1" w14:paraId="4A6FB107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59A3B73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0" w:type="pct"/>
            <w:vAlign w:val="center"/>
          </w:tcPr>
          <w:p w14:paraId="78B78CD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346" w:type="pct"/>
            <w:vAlign w:val="center"/>
          </w:tcPr>
          <w:p w14:paraId="34A4181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63CCC2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1.48</w:t>
            </w:r>
          </w:p>
        </w:tc>
        <w:tc>
          <w:tcPr>
            <w:tcW w:w="401" w:type="pct"/>
            <w:vAlign w:val="center"/>
          </w:tcPr>
          <w:p w14:paraId="3570A49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741</w:t>
            </w:r>
          </w:p>
        </w:tc>
        <w:tc>
          <w:tcPr>
            <w:tcW w:w="401" w:type="pct"/>
            <w:vAlign w:val="center"/>
          </w:tcPr>
          <w:p w14:paraId="3D665BE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40</w:t>
            </w:r>
          </w:p>
        </w:tc>
        <w:tc>
          <w:tcPr>
            <w:tcW w:w="370" w:type="pct"/>
            <w:vAlign w:val="center"/>
          </w:tcPr>
          <w:p w14:paraId="1AE108E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1.39</w:t>
            </w:r>
          </w:p>
        </w:tc>
        <w:tc>
          <w:tcPr>
            <w:tcW w:w="374" w:type="pct"/>
            <w:vAlign w:val="center"/>
          </w:tcPr>
          <w:p w14:paraId="461F918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1.36</w:t>
            </w:r>
          </w:p>
        </w:tc>
        <w:tc>
          <w:tcPr>
            <w:tcW w:w="358" w:type="pct"/>
            <w:vAlign w:val="center"/>
          </w:tcPr>
          <w:p w14:paraId="441E114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1.45</w:t>
            </w:r>
          </w:p>
        </w:tc>
        <w:tc>
          <w:tcPr>
            <w:tcW w:w="1968" w:type="pct"/>
            <w:vAlign w:val="center"/>
          </w:tcPr>
          <w:p w14:paraId="50899D9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(25) + </w:t>
            </w:r>
            <w:r w:rsidRPr="006928FD">
              <w:rPr>
                <w:rFonts w:ascii="Symbol" w:eastAsia="Symbol" w:hAnsi="Symbol" w:cs="Symbol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CC (13) ring</w:t>
            </w:r>
          </w:p>
        </w:tc>
      </w:tr>
      <w:tr w:rsidR="007310E1" w14:paraId="5738E351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9E7271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250" w:type="pct"/>
            <w:vAlign w:val="center"/>
          </w:tcPr>
          <w:p w14:paraId="73D39D7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84D68C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CB86B5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4.31</w:t>
            </w:r>
          </w:p>
        </w:tc>
        <w:tc>
          <w:tcPr>
            <w:tcW w:w="401" w:type="pct"/>
            <w:vAlign w:val="center"/>
          </w:tcPr>
          <w:p w14:paraId="79FA970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421</w:t>
            </w:r>
          </w:p>
        </w:tc>
        <w:tc>
          <w:tcPr>
            <w:tcW w:w="401" w:type="pct"/>
            <w:vAlign w:val="center"/>
          </w:tcPr>
          <w:p w14:paraId="1D820BF8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63</w:t>
            </w:r>
          </w:p>
        </w:tc>
        <w:tc>
          <w:tcPr>
            <w:tcW w:w="370" w:type="pct"/>
            <w:vAlign w:val="center"/>
          </w:tcPr>
          <w:p w14:paraId="2111E3C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4.34</w:t>
            </w:r>
          </w:p>
        </w:tc>
        <w:tc>
          <w:tcPr>
            <w:tcW w:w="374" w:type="pct"/>
            <w:vAlign w:val="center"/>
          </w:tcPr>
          <w:p w14:paraId="465B924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4.34</w:t>
            </w:r>
          </w:p>
        </w:tc>
        <w:tc>
          <w:tcPr>
            <w:tcW w:w="358" w:type="pct"/>
            <w:vAlign w:val="center"/>
          </w:tcPr>
          <w:p w14:paraId="42083B0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4.32</w:t>
            </w:r>
          </w:p>
        </w:tc>
        <w:tc>
          <w:tcPr>
            <w:tcW w:w="1968" w:type="pct"/>
            <w:vAlign w:val="center"/>
          </w:tcPr>
          <w:p w14:paraId="50CCADE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NCCC (20) ring +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OCON (21) +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CCC (25) ring</w:t>
            </w:r>
          </w:p>
        </w:tc>
      </w:tr>
      <w:tr w:rsidR="007310E1" w14:paraId="56123DCD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C75773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0" w:type="pct"/>
            <w:vAlign w:val="center"/>
          </w:tcPr>
          <w:p w14:paraId="016A415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346" w:type="pct"/>
            <w:vAlign w:val="center"/>
          </w:tcPr>
          <w:p w14:paraId="64592C00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358" w:type="pct"/>
            <w:vAlign w:val="center"/>
          </w:tcPr>
          <w:p w14:paraId="4BF9D8D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8.99</w:t>
            </w:r>
          </w:p>
        </w:tc>
        <w:tc>
          <w:tcPr>
            <w:tcW w:w="401" w:type="pct"/>
            <w:vAlign w:val="center"/>
          </w:tcPr>
          <w:p w14:paraId="4B00711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316</w:t>
            </w:r>
          </w:p>
        </w:tc>
        <w:tc>
          <w:tcPr>
            <w:tcW w:w="401" w:type="pct"/>
            <w:vAlign w:val="center"/>
          </w:tcPr>
          <w:p w14:paraId="6AFE858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02</w:t>
            </w:r>
          </w:p>
        </w:tc>
        <w:tc>
          <w:tcPr>
            <w:tcW w:w="370" w:type="pct"/>
            <w:vAlign w:val="center"/>
          </w:tcPr>
          <w:p w14:paraId="4155322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9.02</w:t>
            </w:r>
          </w:p>
        </w:tc>
        <w:tc>
          <w:tcPr>
            <w:tcW w:w="374" w:type="pct"/>
            <w:vAlign w:val="center"/>
          </w:tcPr>
          <w:p w14:paraId="7C72FA1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9.03</w:t>
            </w:r>
          </w:p>
        </w:tc>
        <w:tc>
          <w:tcPr>
            <w:tcW w:w="358" w:type="pct"/>
            <w:vAlign w:val="center"/>
          </w:tcPr>
          <w:p w14:paraId="61F0DCA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9.00</w:t>
            </w:r>
          </w:p>
        </w:tc>
        <w:tc>
          <w:tcPr>
            <w:tcW w:w="1968" w:type="pct"/>
            <w:vAlign w:val="center"/>
          </w:tcPr>
          <w:p w14:paraId="704D06F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OCON (39) +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HCCN (11) ring +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HCCN (10) ring</w:t>
            </w:r>
          </w:p>
        </w:tc>
      </w:tr>
      <w:tr w:rsidR="007310E1" w14:paraId="4DB0B6C6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14D9C14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0" w:type="pct"/>
            <w:vAlign w:val="center"/>
          </w:tcPr>
          <w:p w14:paraId="00D9B36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346" w:type="pct"/>
            <w:vAlign w:val="center"/>
          </w:tcPr>
          <w:p w14:paraId="3AC3C5F1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</w:t>
            </w:r>
          </w:p>
        </w:tc>
        <w:tc>
          <w:tcPr>
            <w:tcW w:w="358" w:type="pct"/>
            <w:vAlign w:val="center"/>
          </w:tcPr>
          <w:p w14:paraId="038D746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.83</w:t>
            </w:r>
          </w:p>
        </w:tc>
        <w:tc>
          <w:tcPr>
            <w:tcW w:w="401" w:type="pct"/>
            <w:vAlign w:val="center"/>
          </w:tcPr>
          <w:p w14:paraId="64B6C3F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182</w:t>
            </w:r>
          </w:p>
        </w:tc>
        <w:tc>
          <w:tcPr>
            <w:tcW w:w="401" w:type="pct"/>
            <w:vAlign w:val="center"/>
          </w:tcPr>
          <w:p w14:paraId="5289D2C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43</w:t>
            </w:r>
          </w:p>
        </w:tc>
        <w:tc>
          <w:tcPr>
            <w:tcW w:w="370" w:type="pct"/>
            <w:vAlign w:val="center"/>
          </w:tcPr>
          <w:p w14:paraId="0C68A8B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.82</w:t>
            </w:r>
          </w:p>
        </w:tc>
        <w:tc>
          <w:tcPr>
            <w:tcW w:w="374" w:type="pct"/>
            <w:vAlign w:val="center"/>
          </w:tcPr>
          <w:p w14:paraId="261C33D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.81</w:t>
            </w:r>
          </w:p>
        </w:tc>
        <w:tc>
          <w:tcPr>
            <w:tcW w:w="358" w:type="pct"/>
            <w:vAlign w:val="center"/>
          </w:tcPr>
          <w:p w14:paraId="22FD990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.83</w:t>
            </w:r>
          </w:p>
        </w:tc>
        <w:tc>
          <w:tcPr>
            <w:tcW w:w="1968" w:type="pct"/>
            <w:vAlign w:val="center"/>
          </w:tcPr>
          <w:p w14:paraId="75E42D7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NC (12) ring</w:t>
            </w:r>
          </w:p>
        </w:tc>
      </w:tr>
      <w:tr w:rsidR="007310E1" w14:paraId="156943A3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F6098A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0" w:type="pct"/>
            <w:vAlign w:val="center"/>
          </w:tcPr>
          <w:p w14:paraId="07CE216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346" w:type="pct"/>
            <w:vAlign w:val="center"/>
          </w:tcPr>
          <w:p w14:paraId="09E35BBC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358" w:type="pct"/>
            <w:vAlign w:val="center"/>
          </w:tcPr>
          <w:p w14:paraId="7242F87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7.39</w:t>
            </w:r>
          </w:p>
        </w:tc>
        <w:tc>
          <w:tcPr>
            <w:tcW w:w="401" w:type="pct"/>
            <w:vAlign w:val="center"/>
          </w:tcPr>
          <w:p w14:paraId="0E41C2EC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85</w:t>
            </w:r>
          </w:p>
        </w:tc>
        <w:tc>
          <w:tcPr>
            <w:tcW w:w="401" w:type="pct"/>
            <w:vAlign w:val="center"/>
          </w:tcPr>
          <w:p w14:paraId="0BDF904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06</w:t>
            </w:r>
          </w:p>
        </w:tc>
        <w:tc>
          <w:tcPr>
            <w:tcW w:w="370" w:type="pct"/>
            <w:vAlign w:val="center"/>
          </w:tcPr>
          <w:p w14:paraId="1AAFDF7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7.37</w:t>
            </w:r>
          </w:p>
        </w:tc>
        <w:tc>
          <w:tcPr>
            <w:tcW w:w="374" w:type="pct"/>
            <w:vAlign w:val="center"/>
          </w:tcPr>
          <w:p w14:paraId="681DD8D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7.37</w:t>
            </w:r>
          </w:p>
        </w:tc>
        <w:tc>
          <w:tcPr>
            <w:tcW w:w="358" w:type="pct"/>
            <w:vAlign w:val="center"/>
          </w:tcPr>
          <w:p w14:paraId="5C14717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7.38</w:t>
            </w:r>
          </w:p>
        </w:tc>
        <w:tc>
          <w:tcPr>
            <w:tcW w:w="1968" w:type="pct"/>
            <w:vAlign w:val="center"/>
          </w:tcPr>
          <w:p w14:paraId="1750E4E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(17) +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NCC (13) ring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CC (10) ring</w:t>
            </w:r>
          </w:p>
        </w:tc>
      </w:tr>
      <w:tr w:rsidR="007310E1" w14:paraId="149BC820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2548B0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0" w:type="pct"/>
            <w:vAlign w:val="center"/>
          </w:tcPr>
          <w:p w14:paraId="0066319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346" w:type="pct"/>
            <w:vAlign w:val="center"/>
          </w:tcPr>
          <w:p w14:paraId="6B89EBA3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3</w:t>
            </w:r>
          </w:p>
        </w:tc>
        <w:tc>
          <w:tcPr>
            <w:tcW w:w="358" w:type="pct"/>
            <w:vAlign w:val="center"/>
          </w:tcPr>
          <w:p w14:paraId="2521C55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3.15</w:t>
            </w:r>
          </w:p>
        </w:tc>
        <w:tc>
          <w:tcPr>
            <w:tcW w:w="401" w:type="pct"/>
            <w:vAlign w:val="center"/>
          </w:tcPr>
          <w:p w14:paraId="1B9D8C3B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25</w:t>
            </w:r>
          </w:p>
        </w:tc>
        <w:tc>
          <w:tcPr>
            <w:tcW w:w="401" w:type="pct"/>
            <w:vAlign w:val="center"/>
          </w:tcPr>
          <w:p w14:paraId="0619683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88</w:t>
            </w:r>
          </w:p>
        </w:tc>
        <w:tc>
          <w:tcPr>
            <w:tcW w:w="370" w:type="pct"/>
            <w:vAlign w:val="center"/>
          </w:tcPr>
          <w:p w14:paraId="17BEA81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3.21</w:t>
            </w:r>
          </w:p>
        </w:tc>
        <w:tc>
          <w:tcPr>
            <w:tcW w:w="374" w:type="pct"/>
            <w:vAlign w:val="center"/>
          </w:tcPr>
          <w:p w14:paraId="084466F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3.22</w:t>
            </w:r>
          </w:p>
        </w:tc>
        <w:tc>
          <w:tcPr>
            <w:tcW w:w="358" w:type="pct"/>
            <w:vAlign w:val="center"/>
          </w:tcPr>
          <w:p w14:paraId="432E999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3.17</w:t>
            </w:r>
          </w:p>
        </w:tc>
        <w:tc>
          <w:tcPr>
            <w:tcW w:w="1968" w:type="pct"/>
            <w:vAlign w:val="center"/>
          </w:tcPr>
          <w:p w14:paraId="6DC75F31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</w:rPr>
              <w:t xml:space="preserve">CCNC (41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CCCC (13)</w:t>
            </w:r>
          </w:p>
        </w:tc>
      </w:tr>
      <w:tr w:rsidR="007310E1" w14:paraId="090AD7A0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75927B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50" w:type="pct"/>
            <w:vAlign w:val="center"/>
          </w:tcPr>
          <w:p w14:paraId="7254E11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3D4BC16A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E47D0C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88</w:t>
            </w:r>
          </w:p>
        </w:tc>
        <w:tc>
          <w:tcPr>
            <w:tcW w:w="401" w:type="pct"/>
            <w:vAlign w:val="center"/>
          </w:tcPr>
          <w:p w14:paraId="44224BB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305</w:t>
            </w:r>
          </w:p>
        </w:tc>
        <w:tc>
          <w:tcPr>
            <w:tcW w:w="401" w:type="pct"/>
            <w:vAlign w:val="center"/>
          </w:tcPr>
          <w:p w14:paraId="72C0C137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6</w:t>
            </w:r>
          </w:p>
        </w:tc>
        <w:tc>
          <w:tcPr>
            <w:tcW w:w="370" w:type="pct"/>
            <w:vAlign w:val="center"/>
          </w:tcPr>
          <w:p w14:paraId="67C14B3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75</w:t>
            </w:r>
          </w:p>
        </w:tc>
        <w:tc>
          <w:tcPr>
            <w:tcW w:w="374" w:type="pct"/>
            <w:vAlign w:val="center"/>
          </w:tcPr>
          <w:p w14:paraId="7D6FA77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72</w:t>
            </w:r>
          </w:p>
        </w:tc>
        <w:tc>
          <w:tcPr>
            <w:tcW w:w="358" w:type="pct"/>
            <w:vAlign w:val="center"/>
          </w:tcPr>
          <w:p w14:paraId="3F777CC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84</w:t>
            </w:r>
          </w:p>
        </w:tc>
        <w:tc>
          <w:tcPr>
            <w:tcW w:w="1968" w:type="pct"/>
            <w:vAlign w:val="center"/>
          </w:tcPr>
          <w:p w14:paraId="65FBD442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CCC (17) ring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CC (10) ring</w:t>
            </w:r>
          </w:p>
        </w:tc>
      </w:tr>
      <w:tr w:rsidR="007310E1" w14:paraId="0AC8C92A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7FFEBAF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0" w:type="pct"/>
            <w:vAlign w:val="center"/>
          </w:tcPr>
          <w:p w14:paraId="6A57652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46" w:type="pct"/>
            <w:vAlign w:val="center"/>
          </w:tcPr>
          <w:p w14:paraId="35D077B0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3</w:t>
            </w:r>
          </w:p>
        </w:tc>
        <w:tc>
          <w:tcPr>
            <w:tcW w:w="358" w:type="pct"/>
            <w:vAlign w:val="center"/>
          </w:tcPr>
          <w:p w14:paraId="198C71B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6.60</w:t>
            </w:r>
          </w:p>
        </w:tc>
        <w:tc>
          <w:tcPr>
            <w:tcW w:w="401" w:type="pct"/>
            <w:vAlign w:val="center"/>
          </w:tcPr>
          <w:p w14:paraId="3BF2ED4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41</w:t>
            </w:r>
          </w:p>
        </w:tc>
        <w:tc>
          <w:tcPr>
            <w:tcW w:w="401" w:type="pct"/>
            <w:vAlign w:val="center"/>
          </w:tcPr>
          <w:p w14:paraId="7185329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370" w:type="pct"/>
            <w:vAlign w:val="center"/>
          </w:tcPr>
          <w:p w14:paraId="1DF3232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6.51</w:t>
            </w:r>
          </w:p>
        </w:tc>
        <w:tc>
          <w:tcPr>
            <w:tcW w:w="374" w:type="pct"/>
            <w:vAlign w:val="center"/>
          </w:tcPr>
          <w:p w14:paraId="1399381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6.49</w:t>
            </w:r>
          </w:p>
        </w:tc>
        <w:tc>
          <w:tcPr>
            <w:tcW w:w="358" w:type="pct"/>
            <w:vAlign w:val="center"/>
          </w:tcPr>
          <w:p w14:paraId="780A5DF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6.58</w:t>
            </w:r>
          </w:p>
        </w:tc>
        <w:tc>
          <w:tcPr>
            <w:tcW w:w="1968" w:type="pct"/>
            <w:vAlign w:val="center"/>
          </w:tcPr>
          <w:p w14:paraId="40C2C33D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CCCC (25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NCCC (15) ring</w:t>
            </w:r>
          </w:p>
        </w:tc>
      </w:tr>
      <w:tr w:rsidR="007310E1" w14:paraId="5403052A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53DA071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0" w:type="pct"/>
            <w:vAlign w:val="center"/>
          </w:tcPr>
          <w:p w14:paraId="6E4F6F2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867E48F" w14:textId="77777777" w:rsidR="007310E1" w:rsidRDefault="007310E1" w:rsidP="006928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358" w:type="pct"/>
            <w:vAlign w:val="center"/>
          </w:tcPr>
          <w:p w14:paraId="44B8478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3.21</w:t>
            </w:r>
          </w:p>
        </w:tc>
        <w:tc>
          <w:tcPr>
            <w:tcW w:w="401" w:type="pct"/>
            <w:vAlign w:val="center"/>
          </w:tcPr>
          <w:p w14:paraId="6C9D9A9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4931</w:t>
            </w:r>
          </w:p>
        </w:tc>
        <w:tc>
          <w:tcPr>
            <w:tcW w:w="401" w:type="pct"/>
            <w:vAlign w:val="center"/>
          </w:tcPr>
          <w:p w14:paraId="7540F07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81</w:t>
            </w:r>
          </w:p>
        </w:tc>
        <w:tc>
          <w:tcPr>
            <w:tcW w:w="370" w:type="pct"/>
            <w:vAlign w:val="center"/>
          </w:tcPr>
          <w:p w14:paraId="5756F70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0.51</w:t>
            </w:r>
          </w:p>
        </w:tc>
        <w:tc>
          <w:tcPr>
            <w:tcW w:w="374" w:type="pct"/>
            <w:vAlign w:val="center"/>
          </w:tcPr>
          <w:p w14:paraId="3E4EA42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9.68</w:t>
            </w:r>
          </w:p>
        </w:tc>
        <w:tc>
          <w:tcPr>
            <w:tcW w:w="358" w:type="pct"/>
            <w:vAlign w:val="center"/>
          </w:tcPr>
          <w:p w14:paraId="69FB336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2.35</w:t>
            </w:r>
          </w:p>
        </w:tc>
        <w:tc>
          <w:tcPr>
            <w:tcW w:w="1968" w:type="pct"/>
            <w:vAlign w:val="center"/>
          </w:tcPr>
          <w:p w14:paraId="64EF8660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ONC (38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NCC (14) ring</w:t>
            </w:r>
          </w:p>
        </w:tc>
      </w:tr>
      <w:tr w:rsidR="007310E1" w14:paraId="576A45CB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12E9F28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0" w:type="pct"/>
            <w:vAlign w:val="center"/>
          </w:tcPr>
          <w:p w14:paraId="3408F4F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6AA60C0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14E885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.83</w:t>
            </w:r>
          </w:p>
        </w:tc>
        <w:tc>
          <w:tcPr>
            <w:tcW w:w="401" w:type="pct"/>
            <w:vAlign w:val="center"/>
          </w:tcPr>
          <w:p w14:paraId="1CD1E66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53</w:t>
            </w:r>
          </w:p>
        </w:tc>
        <w:tc>
          <w:tcPr>
            <w:tcW w:w="401" w:type="pct"/>
            <w:vAlign w:val="center"/>
          </w:tcPr>
          <w:p w14:paraId="3B809AA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60</w:t>
            </w:r>
          </w:p>
        </w:tc>
        <w:tc>
          <w:tcPr>
            <w:tcW w:w="370" w:type="pct"/>
            <w:vAlign w:val="center"/>
          </w:tcPr>
          <w:p w14:paraId="4FB9594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.71</w:t>
            </w:r>
          </w:p>
        </w:tc>
        <w:tc>
          <w:tcPr>
            <w:tcW w:w="374" w:type="pct"/>
            <w:vAlign w:val="center"/>
          </w:tcPr>
          <w:p w14:paraId="14A2A82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.67</w:t>
            </w:r>
          </w:p>
        </w:tc>
        <w:tc>
          <w:tcPr>
            <w:tcW w:w="358" w:type="pct"/>
            <w:vAlign w:val="center"/>
          </w:tcPr>
          <w:p w14:paraId="3F198BD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.79</w:t>
            </w:r>
          </w:p>
        </w:tc>
        <w:tc>
          <w:tcPr>
            <w:tcW w:w="1968" w:type="pct"/>
            <w:vAlign w:val="center"/>
          </w:tcPr>
          <w:p w14:paraId="52170010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HNCC (85)</w:t>
            </w:r>
          </w:p>
        </w:tc>
      </w:tr>
      <w:tr w:rsidR="007310E1" w14:paraId="70114B3D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230470B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0" w:type="pct"/>
            <w:vAlign w:val="center"/>
          </w:tcPr>
          <w:p w14:paraId="7C65BD0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6611A27D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4D93737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5.40</w:t>
            </w:r>
          </w:p>
        </w:tc>
        <w:tc>
          <w:tcPr>
            <w:tcW w:w="401" w:type="pct"/>
            <w:vAlign w:val="center"/>
          </w:tcPr>
          <w:p w14:paraId="2CC0B4A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03</w:t>
            </w:r>
          </w:p>
        </w:tc>
        <w:tc>
          <w:tcPr>
            <w:tcW w:w="401" w:type="pct"/>
            <w:vAlign w:val="center"/>
          </w:tcPr>
          <w:p w14:paraId="77E04FF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41</w:t>
            </w:r>
          </w:p>
        </w:tc>
        <w:tc>
          <w:tcPr>
            <w:tcW w:w="370" w:type="pct"/>
            <w:vAlign w:val="center"/>
          </w:tcPr>
          <w:p w14:paraId="7369F33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5.37</w:t>
            </w:r>
          </w:p>
        </w:tc>
        <w:tc>
          <w:tcPr>
            <w:tcW w:w="374" w:type="pct"/>
            <w:vAlign w:val="center"/>
          </w:tcPr>
          <w:p w14:paraId="42A3FE9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5.36</w:t>
            </w:r>
          </w:p>
        </w:tc>
        <w:tc>
          <w:tcPr>
            <w:tcW w:w="358" w:type="pct"/>
            <w:vAlign w:val="center"/>
          </w:tcPr>
          <w:p w14:paraId="286B961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5.39</w:t>
            </w:r>
          </w:p>
        </w:tc>
        <w:tc>
          <w:tcPr>
            <w:tcW w:w="1968" w:type="pct"/>
            <w:vAlign w:val="center"/>
          </w:tcPr>
          <w:p w14:paraId="4269CE04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ONC (24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NC (11)</w:t>
            </w:r>
          </w:p>
        </w:tc>
      </w:tr>
      <w:tr w:rsidR="007310E1" w14:paraId="429C6849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280508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0" w:type="pct"/>
            <w:vAlign w:val="center"/>
          </w:tcPr>
          <w:p w14:paraId="6F9F38E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4A576756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62431A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2.77</w:t>
            </w:r>
          </w:p>
        </w:tc>
        <w:tc>
          <w:tcPr>
            <w:tcW w:w="401" w:type="pct"/>
            <w:vAlign w:val="center"/>
          </w:tcPr>
          <w:p w14:paraId="05926EC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152</w:t>
            </w:r>
          </w:p>
        </w:tc>
        <w:tc>
          <w:tcPr>
            <w:tcW w:w="401" w:type="pct"/>
            <w:vAlign w:val="center"/>
          </w:tcPr>
          <w:p w14:paraId="5DAF785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30</w:t>
            </w:r>
          </w:p>
        </w:tc>
        <w:tc>
          <w:tcPr>
            <w:tcW w:w="370" w:type="pct"/>
            <w:vAlign w:val="center"/>
          </w:tcPr>
          <w:p w14:paraId="2FA985F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2.88</w:t>
            </w:r>
          </w:p>
        </w:tc>
        <w:tc>
          <w:tcPr>
            <w:tcW w:w="374" w:type="pct"/>
            <w:vAlign w:val="center"/>
          </w:tcPr>
          <w:p w14:paraId="15852A1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2.91</w:t>
            </w:r>
          </w:p>
        </w:tc>
        <w:tc>
          <w:tcPr>
            <w:tcW w:w="358" w:type="pct"/>
            <w:vAlign w:val="center"/>
          </w:tcPr>
          <w:p w14:paraId="30ABF07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2.81</w:t>
            </w:r>
          </w:p>
        </w:tc>
        <w:tc>
          <w:tcPr>
            <w:tcW w:w="1968" w:type="pct"/>
            <w:vAlign w:val="center"/>
          </w:tcPr>
          <w:p w14:paraId="4F351611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NC (45)</w:t>
            </w:r>
          </w:p>
        </w:tc>
      </w:tr>
      <w:tr w:rsidR="007310E1" w14:paraId="2F301168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55997C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0" w:type="pct"/>
            <w:vAlign w:val="center"/>
          </w:tcPr>
          <w:p w14:paraId="591F9BC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CA82B3D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4A8F85F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9.94</w:t>
            </w:r>
          </w:p>
        </w:tc>
        <w:tc>
          <w:tcPr>
            <w:tcW w:w="401" w:type="pct"/>
            <w:vAlign w:val="center"/>
          </w:tcPr>
          <w:p w14:paraId="7F14625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683</w:t>
            </w:r>
          </w:p>
        </w:tc>
        <w:tc>
          <w:tcPr>
            <w:tcW w:w="401" w:type="pct"/>
            <w:vAlign w:val="center"/>
          </w:tcPr>
          <w:p w14:paraId="4C0ED57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6</w:t>
            </w:r>
          </w:p>
        </w:tc>
        <w:tc>
          <w:tcPr>
            <w:tcW w:w="370" w:type="pct"/>
            <w:vAlign w:val="center"/>
          </w:tcPr>
          <w:p w14:paraId="701F1E8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9.86</w:t>
            </w:r>
          </w:p>
        </w:tc>
        <w:tc>
          <w:tcPr>
            <w:tcW w:w="374" w:type="pct"/>
            <w:vAlign w:val="center"/>
          </w:tcPr>
          <w:p w14:paraId="74E1F52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9.84</w:t>
            </w:r>
          </w:p>
        </w:tc>
        <w:tc>
          <w:tcPr>
            <w:tcW w:w="358" w:type="pct"/>
            <w:vAlign w:val="center"/>
          </w:tcPr>
          <w:p w14:paraId="1B86E5A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9.91</w:t>
            </w:r>
          </w:p>
        </w:tc>
        <w:tc>
          <w:tcPr>
            <w:tcW w:w="1968" w:type="pct"/>
            <w:vAlign w:val="center"/>
          </w:tcPr>
          <w:p w14:paraId="21254E0D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GB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CCC (50) ring +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CCC (19) ring +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NCC (17) ring</w:t>
            </w:r>
          </w:p>
        </w:tc>
      </w:tr>
      <w:tr w:rsidR="007310E1" w14:paraId="3B10D4B6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2187D9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0" w:type="pct"/>
            <w:vAlign w:val="center"/>
          </w:tcPr>
          <w:p w14:paraId="609746F9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68AA9FB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0A7CEC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4.71</w:t>
            </w:r>
          </w:p>
        </w:tc>
        <w:tc>
          <w:tcPr>
            <w:tcW w:w="401" w:type="pct"/>
            <w:vAlign w:val="center"/>
          </w:tcPr>
          <w:p w14:paraId="30B3DABE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82</w:t>
            </w:r>
          </w:p>
        </w:tc>
        <w:tc>
          <w:tcPr>
            <w:tcW w:w="401" w:type="pct"/>
            <w:vAlign w:val="center"/>
          </w:tcPr>
          <w:p w14:paraId="7EDB84E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59</w:t>
            </w:r>
          </w:p>
        </w:tc>
        <w:tc>
          <w:tcPr>
            <w:tcW w:w="370" w:type="pct"/>
            <w:vAlign w:val="center"/>
          </w:tcPr>
          <w:p w14:paraId="4687C3D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4.59</w:t>
            </w:r>
          </w:p>
        </w:tc>
        <w:tc>
          <w:tcPr>
            <w:tcW w:w="374" w:type="pct"/>
            <w:vAlign w:val="center"/>
          </w:tcPr>
          <w:p w14:paraId="6170715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4.55</w:t>
            </w:r>
          </w:p>
        </w:tc>
        <w:tc>
          <w:tcPr>
            <w:tcW w:w="358" w:type="pct"/>
            <w:vAlign w:val="center"/>
          </w:tcPr>
          <w:p w14:paraId="31B9ABF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4.67</w:t>
            </w:r>
          </w:p>
        </w:tc>
        <w:tc>
          <w:tcPr>
            <w:tcW w:w="1968" w:type="pct"/>
            <w:vAlign w:val="center"/>
          </w:tcPr>
          <w:p w14:paraId="3B07F362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CCCN (55)</w:t>
            </w:r>
          </w:p>
        </w:tc>
      </w:tr>
      <w:tr w:rsidR="007310E1" w14:paraId="25A7E4C0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FBD295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0" w:type="pct"/>
            <w:vAlign w:val="center"/>
          </w:tcPr>
          <w:p w14:paraId="66E8365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57A715D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755BE5F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60</w:t>
            </w:r>
          </w:p>
        </w:tc>
        <w:tc>
          <w:tcPr>
            <w:tcW w:w="401" w:type="pct"/>
            <w:vAlign w:val="center"/>
          </w:tcPr>
          <w:p w14:paraId="6192CF4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81</w:t>
            </w:r>
          </w:p>
        </w:tc>
        <w:tc>
          <w:tcPr>
            <w:tcW w:w="401" w:type="pct"/>
            <w:vAlign w:val="center"/>
          </w:tcPr>
          <w:p w14:paraId="5826FC2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1</w:t>
            </w:r>
          </w:p>
        </w:tc>
        <w:tc>
          <w:tcPr>
            <w:tcW w:w="370" w:type="pct"/>
            <w:vAlign w:val="center"/>
          </w:tcPr>
          <w:p w14:paraId="6AA4862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51</w:t>
            </w:r>
          </w:p>
        </w:tc>
        <w:tc>
          <w:tcPr>
            <w:tcW w:w="374" w:type="pct"/>
            <w:vAlign w:val="center"/>
          </w:tcPr>
          <w:p w14:paraId="44BBC7D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48</w:t>
            </w:r>
          </w:p>
        </w:tc>
        <w:tc>
          <w:tcPr>
            <w:tcW w:w="358" w:type="pct"/>
            <w:vAlign w:val="center"/>
          </w:tcPr>
          <w:p w14:paraId="72EF0B2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57</w:t>
            </w:r>
          </w:p>
        </w:tc>
        <w:tc>
          <w:tcPr>
            <w:tcW w:w="1968" w:type="pct"/>
            <w:vAlign w:val="center"/>
          </w:tcPr>
          <w:p w14:paraId="578BB4E7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CNC (22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20)</w:t>
            </w:r>
          </w:p>
        </w:tc>
      </w:tr>
      <w:tr w:rsidR="007310E1" w14:paraId="0425BA9F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4FF63A1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0" w:type="pct"/>
            <w:vAlign w:val="center"/>
          </w:tcPr>
          <w:p w14:paraId="449DF51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ACFAEB8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C6EBA5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.51</w:t>
            </w:r>
          </w:p>
        </w:tc>
        <w:tc>
          <w:tcPr>
            <w:tcW w:w="401" w:type="pct"/>
            <w:vAlign w:val="center"/>
          </w:tcPr>
          <w:p w14:paraId="0EF03C7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79</w:t>
            </w:r>
          </w:p>
        </w:tc>
        <w:tc>
          <w:tcPr>
            <w:tcW w:w="401" w:type="pct"/>
            <w:vAlign w:val="center"/>
          </w:tcPr>
          <w:p w14:paraId="314C109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25</w:t>
            </w:r>
          </w:p>
        </w:tc>
        <w:tc>
          <w:tcPr>
            <w:tcW w:w="370" w:type="pct"/>
            <w:vAlign w:val="center"/>
          </w:tcPr>
          <w:p w14:paraId="4E258AF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.45</w:t>
            </w:r>
          </w:p>
        </w:tc>
        <w:tc>
          <w:tcPr>
            <w:tcW w:w="374" w:type="pct"/>
            <w:vAlign w:val="center"/>
          </w:tcPr>
          <w:p w14:paraId="1151B16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.43</w:t>
            </w:r>
          </w:p>
        </w:tc>
        <w:tc>
          <w:tcPr>
            <w:tcW w:w="358" w:type="pct"/>
            <w:vAlign w:val="center"/>
          </w:tcPr>
          <w:p w14:paraId="060E82D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.49</w:t>
            </w:r>
          </w:p>
        </w:tc>
        <w:tc>
          <w:tcPr>
            <w:tcW w:w="1968" w:type="pct"/>
            <w:vAlign w:val="center"/>
          </w:tcPr>
          <w:p w14:paraId="75BD8F0C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CNC (26) + </w:t>
            </w:r>
            <w:r>
              <w:rPr>
                <w:rFonts w:ascii="Symbol" w:hAnsi="Symbol" w:cs="Times New Roman"/>
                <w:lang w:val="en-US"/>
              </w:rPr>
              <w:sym w:font="Symbol" w:char="F06E"/>
            </w:r>
            <w:r>
              <w:rPr>
                <w:rFonts w:ascii="Times New Roman" w:hAnsi="Times New Roman" w:cs="Times New Roman"/>
                <w:lang w:val="en-US"/>
              </w:rPr>
              <w:t>NC (15)</w:t>
            </w:r>
          </w:p>
        </w:tc>
      </w:tr>
      <w:tr w:rsidR="007310E1" w14:paraId="5264F52D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36751198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0" w:type="pct"/>
            <w:vAlign w:val="center"/>
          </w:tcPr>
          <w:p w14:paraId="4430D80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0DC35EC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B0D6D1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.24</w:t>
            </w:r>
          </w:p>
        </w:tc>
        <w:tc>
          <w:tcPr>
            <w:tcW w:w="401" w:type="pct"/>
            <w:vAlign w:val="center"/>
          </w:tcPr>
          <w:p w14:paraId="0D1FA4D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943</w:t>
            </w:r>
          </w:p>
        </w:tc>
        <w:tc>
          <w:tcPr>
            <w:tcW w:w="401" w:type="pct"/>
            <w:vAlign w:val="center"/>
          </w:tcPr>
          <w:p w14:paraId="1204760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4</w:t>
            </w:r>
          </w:p>
        </w:tc>
        <w:tc>
          <w:tcPr>
            <w:tcW w:w="370" w:type="pct"/>
            <w:vAlign w:val="center"/>
          </w:tcPr>
          <w:p w14:paraId="50307F7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.32</w:t>
            </w:r>
          </w:p>
        </w:tc>
        <w:tc>
          <w:tcPr>
            <w:tcW w:w="374" w:type="pct"/>
            <w:vAlign w:val="center"/>
          </w:tcPr>
          <w:p w14:paraId="6F962C4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.34</w:t>
            </w:r>
          </w:p>
        </w:tc>
        <w:tc>
          <w:tcPr>
            <w:tcW w:w="358" w:type="pct"/>
            <w:vAlign w:val="center"/>
          </w:tcPr>
          <w:p w14:paraId="6F2C8C6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.27</w:t>
            </w:r>
          </w:p>
        </w:tc>
        <w:tc>
          <w:tcPr>
            <w:tcW w:w="1968" w:type="pct"/>
            <w:vAlign w:val="center"/>
          </w:tcPr>
          <w:p w14:paraId="1B13670C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 xml:space="preserve">CCCC (21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CCC (12) ring</w:t>
            </w:r>
          </w:p>
        </w:tc>
      </w:tr>
      <w:tr w:rsidR="007310E1" w14:paraId="330D9C11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61E939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0" w:type="pct"/>
            <w:vAlign w:val="center"/>
          </w:tcPr>
          <w:p w14:paraId="5E1001C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27223DC3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7A83A5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44</w:t>
            </w:r>
          </w:p>
        </w:tc>
        <w:tc>
          <w:tcPr>
            <w:tcW w:w="401" w:type="pct"/>
            <w:vAlign w:val="center"/>
          </w:tcPr>
          <w:p w14:paraId="3BD2963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8</w:t>
            </w:r>
          </w:p>
        </w:tc>
        <w:tc>
          <w:tcPr>
            <w:tcW w:w="401" w:type="pct"/>
            <w:vAlign w:val="center"/>
          </w:tcPr>
          <w:p w14:paraId="18D96C76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62</w:t>
            </w:r>
          </w:p>
        </w:tc>
        <w:tc>
          <w:tcPr>
            <w:tcW w:w="370" w:type="pct"/>
            <w:vAlign w:val="center"/>
          </w:tcPr>
          <w:p w14:paraId="6822B25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36</w:t>
            </w:r>
          </w:p>
        </w:tc>
        <w:tc>
          <w:tcPr>
            <w:tcW w:w="374" w:type="pct"/>
            <w:vAlign w:val="center"/>
          </w:tcPr>
          <w:p w14:paraId="1620E51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33</w:t>
            </w:r>
          </w:p>
        </w:tc>
        <w:tc>
          <w:tcPr>
            <w:tcW w:w="358" w:type="pct"/>
            <w:vAlign w:val="center"/>
          </w:tcPr>
          <w:p w14:paraId="070248C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41</w:t>
            </w:r>
          </w:p>
        </w:tc>
        <w:tc>
          <w:tcPr>
            <w:tcW w:w="1968" w:type="pct"/>
            <w:vAlign w:val="center"/>
          </w:tcPr>
          <w:p w14:paraId="7DAEB974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GB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NCCC (19) ring +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CCCC (19) ring + </w:t>
            </w: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CCCN (16) ring</w:t>
            </w:r>
          </w:p>
        </w:tc>
      </w:tr>
      <w:tr w:rsidR="007310E1" w14:paraId="7D553011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2C28F4A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50" w:type="pct"/>
            <w:vAlign w:val="center"/>
          </w:tcPr>
          <w:p w14:paraId="3A3E27D2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D8A80DF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457EE632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.48</w:t>
            </w:r>
          </w:p>
        </w:tc>
        <w:tc>
          <w:tcPr>
            <w:tcW w:w="401" w:type="pct"/>
            <w:vAlign w:val="center"/>
          </w:tcPr>
          <w:p w14:paraId="3051D75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77</w:t>
            </w:r>
          </w:p>
        </w:tc>
        <w:tc>
          <w:tcPr>
            <w:tcW w:w="401" w:type="pct"/>
            <w:vAlign w:val="center"/>
          </w:tcPr>
          <w:p w14:paraId="4EBE1F62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03</w:t>
            </w:r>
          </w:p>
        </w:tc>
        <w:tc>
          <w:tcPr>
            <w:tcW w:w="370" w:type="pct"/>
            <w:vAlign w:val="center"/>
          </w:tcPr>
          <w:p w14:paraId="6EC6CE1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.42</w:t>
            </w:r>
          </w:p>
        </w:tc>
        <w:tc>
          <w:tcPr>
            <w:tcW w:w="374" w:type="pct"/>
            <w:vAlign w:val="center"/>
          </w:tcPr>
          <w:p w14:paraId="5BDD19E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.40</w:t>
            </w:r>
          </w:p>
        </w:tc>
        <w:tc>
          <w:tcPr>
            <w:tcW w:w="358" w:type="pct"/>
            <w:vAlign w:val="center"/>
          </w:tcPr>
          <w:p w14:paraId="4C36983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.46</w:t>
            </w:r>
          </w:p>
        </w:tc>
        <w:tc>
          <w:tcPr>
            <w:tcW w:w="1968" w:type="pct"/>
            <w:vAlign w:val="center"/>
          </w:tcPr>
          <w:p w14:paraId="65796644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HCNC (19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NCC (19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HCNC (16)</w:t>
            </w:r>
          </w:p>
        </w:tc>
      </w:tr>
      <w:tr w:rsidR="007310E1" w14:paraId="64C1A7F4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4821F58F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50" w:type="pct"/>
            <w:vAlign w:val="center"/>
          </w:tcPr>
          <w:p w14:paraId="59D652A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E2EADFD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2FD56F0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.19</w:t>
            </w:r>
          </w:p>
        </w:tc>
        <w:tc>
          <w:tcPr>
            <w:tcW w:w="401" w:type="pct"/>
            <w:vAlign w:val="center"/>
          </w:tcPr>
          <w:p w14:paraId="2A11D25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6</w:t>
            </w:r>
          </w:p>
        </w:tc>
        <w:tc>
          <w:tcPr>
            <w:tcW w:w="401" w:type="pct"/>
            <w:vAlign w:val="center"/>
          </w:tcPr>
          <w:p w14:paraId="08BE0E5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78</w:t>
            </w:r>
          </w:p>
        </w:tc>
        <w:tc>
          <w:tcPr>
            <w:tcW w:w="370" w:type="pct"/>
            <w:vAlign w:val="center"/>
          </w:tcPr>
          <w:p w14:paraId="7E382FA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.14</w:t>
            </w:r>
          </w:p>
        </w:tc>
        <w:tc>
          <w:tcPr>
            <w:tcW w:w="374" w:type="pct"/>
            <w:vAlign w:val="center"/>
          </w:tcPr>
          <w:p w14:paraId="4C89585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.12</w:t>
            </w:r>
          </w:p>
        </w:tc>
        <w:tc>
          <w:tcPr>
            <w:tcW w:w="358" w:type="pct"/>
            <w:vAlign w:val="center"/>
          </w:tcPr>
          <w:p w14:paraId="4C0FA5E6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.17</w:t>
            </w:r>
          </w:p>
        </w:tc>
        <w:tc>
          <w:tcPr>
            <w:tcW w:w="1968" w:type="pct"/>
            <w:vAlign w:val="center"/>
          </w:tcPr>
          <w:p w14:paraId="0F5C58A7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NCC (14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NC (10)</w:t>
            </w:r>
          </w:p>
        </w:tc>
      </w:tr>
      <w:tr w:rsidR="007310E1" w14:paraId="6AA8DB84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745518B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0" w:type="pct"/>
            <w:vAlign w:val="center"/>
          </w:tcPr>
          <w:p w14:paraId="7FA17BCA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711702D2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1AD417A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.20</w:t>
            </w:r>
          </w:p>
        </w:tc>
        <w:tc>
          <w:tcPr>
            <w:tcW w:w="401" w:type="pct"/>
            <w:vAlign w:val="center"/>
          </w:tcPr>
          <w:p w14:paraId="559CCBD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4</w:t>
            </w:r>
          </w:p>
        </w:tc>
        <w:tc>
          <w:tcPr>
            <w:tcW w:w="401" w:type="pct"/>
            <w:vAlign w:val="center"/>
          </w:tcPr>
          <w:p w14:paraId="7B4402D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36</w:t>
            </w:r>
          </w:p>
        </w:tc>
        <w:tc>
          <w:tcPr>
            <w:tcW w:w="370" w:type="pct"/>
            <w:vAlign w:val="center"/>
          </w:tcPr>
          <w:p w14:paraId="7B2CE95C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.18</w:t>
            </w:r>
          </w:p>
        </w:tc>
        <w:tc>
          <w:tcPr>
            <w:tcW w:w="374" w:type="pct"/>
            <w:vAlign w:val="center"/>
          </w:tcPr>
          <w:p w14:paraId="05015BB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.17</w:t>
            </w:r>
          </w:p>
        </w:tc>
        <w:tc>
          <w:tcPr>
            <w:tcW w:w="358" w:type="pct"/>
            <w:vAlign w:val="center"/>
          </w:tcPr>
          <w:p w14:paraId="2029627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.19</w:t>
            </w:r>
          </w:p>
        </w:tc>
        <w:tc>
          <w:tcPr>
            <w:tcW w:w="1968" w:type="pct"/>
            <w:vAlign w:val="center"/>
          </w:tcPr>
          <w:p w14:paraId="6EB32BEB" w14:textId="77777777" w:rsidR="007310E1" w:rsidRDefault="007310E1" w:rsidP="006928FD">
            <w:pPr>
              <w:pStyle w:val="Default"/>
              <w:jc w:val="center"/>
              <w:rPr>
                <w:rFonts w:ascii="Symbol" w:hAnsi="Symbol" w:cs="Times New Roman"/>
                <w:lang w:val="en-US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HCNC (29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HCNC (23) +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HCNC (22)</w:t>
            </w:r>
          </w:p>
        </w:tc>
      </w:tr>
      <w:tr w:rsidR="007310E1" w14:paraId="40F13F6A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6AFA4E9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0" w:type="pct"/>
            <w:vAlign w:val="center"/>
          </w:tcPr>
          <w:p w14:paraId="1FA6B9F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A385BBE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3F24784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.80</w:t>
            </w:r>
          </w:p>
        </w:tc>
        <w:tc>
          <w:tcPr>
            <w:tcW w:w="401" w:type="pct"/>
            <w:vAlign w:val="center"/>
          </w:tcPr>
          <w:p w14:paraId="7526A64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18</w:t>
            </w:r>
          </w:p>
        </w:tc>
        <w:tc>
          <w:tcPr>
            <w:tcW w:w="401" w:type="pct"/>
            <w:vAlign w:val="center"/>
          </w:tcPr>
          <w:p w14:paraId="66C639B3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08</w:t>
            </w:r>
          </w:p>
        </w:tc>
        <w:tc>
          <w:tcPr>
            <w:tcW w:w="370" w:type="pct"/>
            <w:vAlign w:val="center"/>
          </w:tcPr>
          <w:p w14:paraId="5DA0798B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.73</w:t>
            </w:r>
          </w:p>
        </w:tc>
        <w:tc>
          <w:tcPr>
            <w:tcW w:w="374" w:type="pct"/>
            <w:vAlign w:val="center"/>
          </w:tcPr>
          <w:p w14:paraId="7063AA73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.71</w:t>
            </w:r>
          </w:p>
        </w:tc>
        <w:tc>
          <w:tcPr>
            <w:tcW w:w="358" w:type="pct"/>
            <w:vAlign w:val="center"/>
          </w:tcPr>
          <w:p w14:paraId="3A8EFFA1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.78</w:t>
            </w:r>
          </w:p>
        </w:tc>
        <w:tc>
          <w:tcPr>
            <w:tcW w:w="1968" w:type="pct"/>
            <w:vAlign w:val="center"/>
          </w:tcPr>
          <w:p w14:paraId="1AF1951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NCC (23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NCC (14) +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NCC (14) ring</w:t>
            </w:r>
          </w:p>
        </w:tc>
      </w:tr>
      <w:tr w:rsidR="007310E1" w14:paraId="6E65BC1E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021A97DC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0" w:type="pct"/>
            <w:vAlign w:val="center"/>
          </w:tcPr>
          <w:p w14:paraId="514077F0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314601B1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5BBA31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01</w:t>
            </w:r>
          </w:p>
        </w:tc>
        <w:tc>
          <w:tcPr>
            <w:tcW w:w="401" w:type="pct"/>
            <w:vAlign w:val="center"/>
          </w:tcPr>
          <w:p w14:paraId="6A6B8CC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5</w:t>
            </w:r>
          </w:p>
        </w:tc>
        <w:tc>
          <w:tcPr>
            <w:tcW w:w="401" w:type="pct"/>
            <w:vAlign w:val="center"/>
          </w:tcPr>
          <w:p w14:paraId="3B03B030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61</w:t>
            </w:r>
          </w:p>
        </w:tc>
        <w:tc>
          <w:tcPr>
            <w:tcW w:w="370" w:type="pct"/>
            <w:vAlign w:val="center"/>
          </w:tcPr>
          <w:p w14:paraId="178B06B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13</w:t>
            </w:r>
          </w:p>
        </w:tc>
        <w:tc>
          <w:tcPr>
            <w:tcW w:w="374" w:type="pct"/>
            <w:vAlign w:val="center"/>
          </w:tcPr>
          <w:p w14:paraId="4B8E70AD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16</w:t>
            </w:r>
          </w:p>
        </w:tc>
        <w:tc>
          <w:tcPr>
            <w:tcW w:w="358" w:type="pct"/>
            <w:vAlign w:val="center"/>
          </w:tcPr>
          <w:p w14:paraId="32858BE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05</w:t>
            </w:r>
          </w:p>
        </w:tc>
        <w:tc>
          <w:tcPr>
            <w:tcW w:w="1968" w:type="pct"/>
            <w:vAlign w:val="center"/>
          </w:tcPr>
          <w:p w14:paraId="48548B03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CNCC (27) ring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CNCC (12) + </w:t>
            </w:r>
            <w:r>
              <w:rPr>
                <w:rFonts w:ascii="Symbol" w:hAnsi="Symbol"/>
              </w:rPr>
              <w:sym w:font="Symbol" w:char="F020"/>
            </w: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>NCCC (10) ring</w:t>
            </w:r>
          </w:p>
        </w:tc>
      </w:tr>
      <w:tr w:rsidR="007310E1" w14:paraId="5E4E1D5B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4FEEB66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50" w:type="pct"/>
            <w:vAlign w:val="center"/>
          </w:tcPr>
          <w:p w14:paraId="13D919E4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AC2EC57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72F17508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88</w:t>
            </w:r>
          </w:p>
        </w:tc>
        <w:tc>
          <w:tcPr>
            <w:tcW w:w="401" w:type="pct"/>
            <w:vAlign w:val="center"/>
          </w:tcPr>
          <w:p w14:paraId="3423B349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23</w:t>
            </w:r>
          </w:p>
        </w:tc>
        <w:tc>
          <w:tcPr>
            <w:tcW w:w="401" w:type="pct"/>
            <w:vAlign w:val="center"/>
          </w:tcPr>
          <w:p w14:paraId="58A1C944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13</w:t>
            </w:r>
          </w:p>
        </w:tc>
        <w:tc>
          <w:tcPr>
            <w:tcW w:w="370" w:type="pct"/>
            <w:vAlign w:val="center"/>
          </w:tcPr>
          <w:p w14:paraId="51B3160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87</w:t>
            </w:r>
          </w:p>
        </w:tc>
        <w:tc>
          <w:tcPr>
            <w:tcW w:w="374" w:type="pct"/>
            <w:vAlign w:val="center"/>
          </w:tcPr>
          <w:p w14:paraId="5E622DE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87</w:t>
            </w:r>
          </w:p>
        </w:tc>
        <w:tc>
          <w:tcPr>
            <w:tcW w:w="358" w:type="pct"/>
            <w:vAlign w:val="center"/>
          </w:tcPr>
          <w:p w14:paraId="77885C7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87</w:t>
            </w:r>
          </w:p>
        </w:tc>
        <w:tc>
          <w:tcPr>
            <w:tcW w:w="1968" w:type="pct"/>
            <w:vAlign w:val="center"/>
          </w:tcPr>
          <w:p w14:paraId="455162F5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67"/>
            </w:r>
            <w:r>
              <w:rPr>
                <w:rFonts w:ascii="Times New Roman" w:hAnsi="Times New Roman" w:cs="Times New Roman"/>
                <w:lang w:val="en-GB"/>
              </w:rPr>
              <w:t xml:space="preserve">NCCC (27) ring + </w:t>
            </w: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CCCC (27) ring</w:t>
            </w:r>
          </w:p>
        </w:tc>
      </w:tr>
      <w:tr w:rsidR="007310E1" w14:paraId="68B6F20E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75C9096B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50" w:type="pct"/>
            <w:vAlign w:val="center"/>
          </w:tcPr>
          <w:p w14:paraId="3C7B342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5D8C6D65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6F4DA27E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64</w:t>
            </w:r>
          </w:p>
        </w:tc>
        <w:tc>
          <w:tcPr>
            <w:tcW w:w="401" w:type="pct"/>
            <w:vAlign w:val="center"/>
          </w:tcPr>
          <w:p w14:paraId="105F9DB5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35</w:t>
            </w:r>
          </w:p>
        </w:tc>
        <w:tc>
          <w:tcPr>
            <w:tcW w:w="401" w:type="pct"/>
            <w:vAlign w:val="center"/>
          </w:tcPr>
          <w:p w14:paraId="3F31EBD1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19</w:t>
            </w:r>
          </w:p>
        </w:tc>
        <w:tc>
          <w:tcPr>
            <w:tcW w:w="370" w:type="pct"/>
            <w:vAlign w:val="center"/>
          </w:tcPr>
          <w:p w14:paraId="79307A3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54</w:t>
            </w:r>
          </w:p>
        </w:tc>
        <w:tc>
          <w:tcPr>
            <w:tcW w:w="374" w:type="pct"/>
            <w:vAlign w:val="center"/>
          </w:tcPr>
          <w:p w14:paraId="53CD0F7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51</w:t>
            </w:r>
          </w:p>
        </w:tc>
        <w:tc>
          <w:tcPr>
            <w:tcW w:w="358" w:type="pct"/>
            <w:vAlign w:val="center"/>
          </w:tcPr>
          <w:p w14:paraId="7CD6CB00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60</w:t>
            </w:r>
          </w:p>
        </w:tc>
        <w:tc>
          <w:tcPr>
            <w:tcW w:w="1968" w:type="pct"/>
            <w:vAlign w:val="center"/>
          </w:tcPr>
          <w:p w14:paraId="5736B47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 xml:space="preserve">CCC (25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NCC (17)</w:t>
            </w:r>
          </w:p>
        </w:tc>
      </w:tr>
      <w:tr w:rsidR="007310E1" w14:paraId="4247DAE2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4D70EA56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0" w:type="pct"/>
            <w:vAlign w:val="center"/>
          </w:tcPr>
          <w:p w14:paraId="7FDACA9E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079C0663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07ADC887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14</w:t>
            </w:r>
          </w:p>
        </w:tc>
        <w:tc>
          <w:tcPr>
            <w:tcW w:w="401" w:type="pct"/>
            <w:vAlign w:val="center"/>
          </w:tcPr>
          <w:p w14:paraId="30F29E3D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401" w:type="pct"/>
            <w:vAlign w:val="center"/>
          </w:tcPr>
          <w:p w14:paraId="66AD50A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42</w:t>
            </w:r>
          </w:p>
        </w:tc>
        <w:tc>
          <w:tcPr>
            <w:tcW w:w="370" w:type="pct"/>
            <w:vAlign w:val="center"/>
          </w:tcPr>
          <w:p w14:paraId="21FC870A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10</w:t>
            </w:r>
          </w:p>
        </w:tc>
        <w:tc>
          <w:tcPr>
            <w:tcW w:w="374" w:type="pct"/>
            <w:vAlign w:val="center"/>
          </w:tcPr>
          <w:p w14:paraId="6FD5591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08</w:t>
            </w:r>
          </w:p>
        </w:tc>
        <w:tc>
          <w:tcPr>
            <w:tcW w:w="358" w:type="pct"/>
            <w:vAlign w:val="center"/>
          </w:tcPr>
          <w:p w14:paraId="66C75B4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12</w:t>
            </w:r>
          </w:p>
        </w:tc>
        <w:tc>
          <w:tcPr>
            <w:tcW w:w="1968" w:type="pct"/>
            <w:vAlign w:val="center"/>
          </w:tcPr>
          <w:p w14:paraId="0905E5A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 xml:space="preserve">CNCC (59) + </w:t>
            </w:r>
            <w:r>
              <w:rPr>
                <w:rFonts w:ascii="Symbol" w:eastAsia="Symbol" w:hAnsi="Symbol" w:cs="Symbol"/>
              </w:rPr>
              <w:sym w:font="Symbol" w:char="F062"/>
            </w:r>
            <w:r>
              <w:rPr>
                <w:rFonts w:ascii="Times New Roman" w:hAnsi="Times New Roman" w:cs="Times New Roman"/>
                <w:lang w:val="en-GB"/>
              </w:rPr>
              <w:t>CCC (11)</w:t>
            </w:r>
          </w:p>
        </w:tc>
      </w:tr>
      <w:tr w:rsidR="007310E1" w14:paraId="39F153C2" w14:textId="77777777" w:rsidTr="006928FD">
        <w:trPr>
          <w:trHeight w:val="100"/>
          <w:jc w:val="center"/>
        </w:trPr>
        <w:tc>
          <w:tcPr>
            <w:tcW w:w="174" w:type="pct"/>
            <w:vAlign w:val="center"/>
          </w:tcPr>
          <w:p w14:paraId="59A4F82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0" w:type="pct"/>
            <w:vAlign w:val="center"/>
          </w:tcPr>
          <w:p w14:paraId="28D1BBA7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vAlign w:val="center"/>
          </w:tcPr>
          <w:p w14:paraId="1118BF53" w14:textId="77777777" w:rsidR="007310E1" w:rsidRDefault="007310E1" w:rsidP="006928FD">
            <w:pPr>
              <w:jc w:val="center"/>
              <w:rPr>
                <w:color w:val="000000"/>
              </w:rPr>
            </w:pPr>
          </w:p>
        </w:tc>
        <w:tc>
          <w:tcPr>
            <w:tcW w:w="358" w:type="pct"/>
            <w:vAlign w:val="center"/>
          </w:tcPr>
          <w:p w14:paraId="7D709BD4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62</w:t>
            </w:r>
          </w:p>
        </w:tc>
        <w:tc>
          <w:tcPr>
            <w:tcW w:w="401" w:type="pct"/>
            <w:vAlign w:val="center"/>
          </w:tcPr>
          <w:p w14:paraId="64171B8F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07</w:t>
            </w:r>
          </w:p>
        </w:tc>
        <w:tc>
          <w:tcPr>
            <w:tcW w:w="401" w:type="pct"/>
            <w:vAlign w:val="center"/>
          </w:tcPr>
          <w:p w14:paraId="65892D6A" w14:textId="77777777" w:rsidR="007310E1" w:rsidRDefault="007310E1" w:rsidP="007310E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70</w:t>
            </w:r>
          </w:p>
        </w:tc>
        <w:tc>
          <w:tcPr>
            <w:tcW w:w="370" w:type="pct"/>
            <w:vAlign w:val="center"/>
          </w:tcPr>
          <w:p w14:paraId="5AA02DFF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99</w:t>
            </w:r>
          </w:p>
        </w:tc>
        <w:tc>
          <w:tcPr>
            <w:tcW w:w="374" w:type="pct"/>
            <w:vAlign w:val="center"/>
          </w:tcPr>
          <w:p w14:paraId="4E117E75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11</w:t>
            </w:r>
          </w:p>
        </w:tc>
        <w:tc>
          <w:tcPr>
            <w:tcW w:w="358" w:type="pct"/>
            <w:vAlign w:val="center"/>
          </w:tcPr>
          <w:p w14:paraId="102D1AC9" w14:textId="77777777" w:rsidR="007310E1" w:rsidRDefault="007310E1" w:rsidP="00731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73</w:t>
            </w:r>
          </w:p>
        </w:tc>
        <w:tc>
          <w:tcPr>
            <w:tcW w:w="1968" w:type="pct"/>
            <w:vAlign w:val="center"/>
          </w:tcPr>
          <w:p w14:paraId="2D69410D" w14:textId="77777777" w:rsidR="007310E1" w:rsidRDefault="007310E1" w:rsidP="006928F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/>
              </w:rPr>
              <w:sym w:font="Symbol" w:char="F074"/>
            </w:r>
            <w:r>
              <w:rPr>
                <w:rFonts w:ascii="Times New Roman" w:hAnsi="Times New Roman" w:cs="Times New Roman"/>
                <w:lang w:val="en-GB"/>
              </w:rPr>
              <w:t>ONCC (80)</w:t>
            </w:r>
          </w:p>
        </w:tc>
      </w:tr>
      <w:bookmarkEnd w:id="1"/>
    </w:tbl>
    <w:p w14:paraId="6DA68E21" w14:textId="77777777" w:rsidR="007C0A9F" w:rsidRPr="00B0105F" w:rsidRDefault="007C0A9F" w:rsidP="00B0105F">
      <w:pPr>
        <w:autoSpaceDE w:val="0"/>
        <w:autoSpaceDN w:val="0"/>
        <w:adjustRightInd w:val="0"/>
        <w:spacing w:line="360" w:lineRule="auto"/>
        <w:jc w:val="both"/>
        <w:rPr>
          <w:b/>
          <w:sz w:val="6"/>
          <w:szCs w:val="6"/>
          <w:lang w:val="en-GB"/>
        </w:rPr>
      </w:pPr>
    </w:p>
    <w:sectPr w:rsidR="007C0A9F" w:rsidRPr="00B0105F" w:rsidSect="00B010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18" w:right="1134" w:bottom="902" w:left="9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2CBE4" w14:textId="77777777" w:rsidR="002B7E06" w:rsidRDefault="002B7E06">
      <w:r>
        <w:separator/>
      </w:r>
    </w:p>
  </w:endnote>
  <w:endnote w:type="continuationSeparator" w:id="0">
    <w:p w14:paraId="799BF2CE" w14:textId="77777777" w:rsidR="002B7E06" w:rsidRDefault="002B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charset w:val="01"/>
    <w:family w:val="roman"/>
    <w:pitch w:val="variable"/>
  </w:font>
  <w:font w:name="Minion Pro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hit Devanagari">
    <w:altName w:val="Times New Roman"/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EF958" w14:textId="77777777" w:rsidR="004F7CAA" w:rsidRDefault="004F7C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D9A88" w14:textId="77777777" w:rsidR="00B577E9" w:rsidRDefault="00B577E9">
    <w:pPr>
      <w:pStyle w:val="Footer"/>
      <w:jc w:val="right"/>
    </w:pPr>
  </w:p>
  <w:p w14:paraId="237E5688" w14:textId="77777777" w:rsidR="00B577E9" w:rsidRDefault="00B577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07F73" w14:textId="77777777" w:rsidR="004F7CAA" w:rsidRDefault="004F7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9442D" w14:textId="77777777" w:rsidR="002B7E06" w:rsidRDefault="002B7E06">
      <w:r>
        <w:separator/>
      </w:r>
    </w:p>
  </w:footnote>
  <w:footnote w:type="continuationSeparator" w:id="0">
    <w:p w14:paraId="5C8E0FFE" w14:textId="77777777" w:rsidR="002B7E06" w:rsidRDefault="002B7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21D51" w14:textId="77777777" w:rsidR="004F7CAA" w:rsidRDefault="004F7C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9DCFB" w14:textId="77777777" w:rsidR="004F7CAA" w:rsidRDefault="004F7C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465ED" w14:textId="77777777" w:rsidR="004F7CAA" w:rsidRDefault="004F7C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DF6"/>
    <w:multiLevelType w:val="multilevel"/>
    <w:tmpl w:val="2C4A9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51582F"/>
    <w:multiLevelType w:val="hybridMultilevel"/>
    <w:tmpl w:val="2540816A"/>
    <w:lvl w:ilvl="0" w:tplc="19C2A9BC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8AB3955"/>
    <w:multiLevelType w:val="hybridMultilevel"/>
    <w:tmpl w:val="39B2B8F6"/>
    <w:lvl w:ilvl="0" w:tplc="4BD22C02">
      <w:start w:val="1"/>
      <w:numFmt w:val="decimal"/>
      <w:lvlText w:val="%1-"/>
      <w:lvlJc w:val="left"/>
      <w:pPr>
        <w:ind w:left="360" w:hanging="360"/>
      </w:pPr>
      <w:rPr>
        <w:rFonts w:hint="default"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64DDD"/>
    <w:multiLevelType w:val="multilevel"/>
    <w:tmpl w:val="A0B85DA2"/>
    <w:lvl w:ilvl="0">
      <w:start w:val="1"/>
      <w:numFmt w:val="decimal"/>
      <w:lvlText w:val="%1-"/>
      <w:lvlJc w:val="left"/>
      <w:pPr>
        <w:tabs>
          <w:tab w:val="num" w:pos="-360"/>
        </w:tabs>
        <w:ind w:left="360" w:hanging="360"/>
      </w:pPr>
      <w:rPr>
        <w:rFonts w:eastAsia="Times New Roman" w:cs="Times New Roman"/>
        <w:b w:val="0"/>
        <w:w w:val="106"/>
        <w:position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4" w15:restartNumberingAfterBreak="0">
    <w:nsid w:val="0DEB209A"/>
    <w:multiLevelType w:val="hybridMultilevel"/>
    <w:tmpl w:val="27A68044"/>
    <w:lvl w:ilvl="0" w:tplc="837465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E3489"/>
    <w:multiLevelType w:val="hybridMultilevel"/>
    <w:tmpl w:val="E19CAF94"/>
    <w:lvl w:ilvl="0" w:tplc="7ECE43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74C81"/>
    <w:multiLevelType w:val="hybridMultilevel"/>
    <w:tmpl w:val="0102183A"/>
    <w:lvl w:ilvl="0" w:tplc="7E3089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132BC"/>
    <w:multiLevelType w:val="multilevel"/>
    <w:tmpl w:val="399C953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2DEF6448"/>
    <w:multiLevelType w:val="hybridMultilevel"/>
    <w:tmpl w:val="4A983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683"/>
    <w:multiLevelType w:val="hybridMultilevel"/>
    <w:tmpl w:val="58FC1D54"/>
    <w:lvl w:ilvl="0" w:tplc="5ADE78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5614A"/>
    <w:multiLevelType w:val="hybridMultilevel"/>
    <w:tmpl w:val="5C4E82D4"/>
    <w:lvl w:ilvl="0" w:tplc="9766A500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3AA21D1B"/>
    <w:multiLevelType w:val="hybridMultilevel"/>
    <w:tmpl w:val="59D8476A"/>
    <w:lvl w:ilvl="0" w:tplc="41BE8282">
      <w:start w:val="27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47A83"/>
    <w:multiLevelType w:val="hybridMultilevel"/>
    <w:tmpl w:val="4F388F16"/>
    <w:lvl w:ilvl="0" w:tplc="4C18A264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4F5378E9"/>
    <w:multiLevelType w:val="hybridMultilevel"/>
    <w:tmpl w:val="AE0EDA26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0425E"/>
    <w:multiLevelType w:val="hybridMultilevel"/>
    <w:tmpl w:val="3AD6A494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84395"/>
    <w:multiLevelType w:val="hybridMultilevel"/>
    <w:tmpl w:val="AE407152"/>
    <w:lvl w:ilvl="0" w:tplc="D3805B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C3034"/>
    <w:multiLevelType w:val="hybridMultilevel"/>
    <w:tmpl w:val="6D26E12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A6B3E"/>
    <w:multiLevelType w:val="hybridMultilevel"/>
    <w:tmpl w:val="8D6AA8CA"/>
    <w:lvl w:ilvl="0" w:tplc="EAA8E0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B06CA"/>
    <w:multiLevelType w:val="multilevel"/>
    <w:tmpl w:val="2CDC6EE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/>
        <w:i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9" w15:restartNumberingAfterBreak="0">
    <w:nsid w:val="5A96727D"/>
    <w:multiLevelType w:val="hybridMultilevel"/>
    <w:tmpl w:val="0F64B950"/>
    <w:lvl w:ilvl="0" w:tplc="80E2D02E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5F866884"/>
    <w:multiLevelType w:val="multilevel"/>
    <w:tmpl w:val="C6289E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2AF1C47"/>
    <w:multiLevelType w:val="multilevel"/>
    <w:tmpl w:val="0A26D4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63A9275B"/>
    <w:multiLevelType w:val="hybridMultilevel"/>
    <w:tmpl w:val="A09864E0"/>
    <w:lvl w:ilvl="0" w:tplc="A43403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B2110"/>
    <w:multiLevelType w:val="hybridMultilevel"/>
    <w:tmpl w:val="BEDA35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3550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F42CAC"/>
    <w:multiLevelType w:val="hybridMultilevel"/>
    <w:tmpl w:val="2B769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22285"/>
    <w:multiLevelType w:val="hybridMultilevel"/>
    <w:tmpl w:val="F01AC14A"/>
    <w:lvl w:ilvl="0" w:tplc="6012260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779D4"/>
    <w:multiLevelType w:val="hybridMultilevel"/>
    <w:tmpl w:val="ACE8D846"/>
    <w:lvl w:ilvl="0" w:tplc="8176F438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7CEB1F2A"/>
    <w:multiLevelType w:val="hybridMultilevel"/>
    <w:tmpl w:val="460A532A"/>
    <w:lvl w:ilvl="0" w:tplc="3168DE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35897">
    <w:abstractNumId w:val="27"/>
  </w:num>
  <w:num w:numId="2" w16cid:durableId="520510077">
    <w:abstractNumId w:val="0"/>
  </w:num>
  <w:num w:numId="3" w16cid:durableId="237132813">
    <w:abstractNumId w:val="16"/>
  </w:num>
  <w:num w:numId="4" w16cid:durableId="1803503353">
    <w:abstractNumId w:val="25"/>
  </w:num>
  <w:num w:numId="5" w16cid:durableId="1732852018">
    <w:abstractNumId w:val="9"/>
  </w:num>
  <w:num w:numId="6" w16cid:durableId="2145393619">
    <w:abstractNumId w:val="24"/>
  </w:num>
  <w:num w:numId="7" w16cid:durableId="1360081629">
    <w:abstractNumId w:val="8"/>
  </w:num>
  <w:num w:numId="8" w16cid:durableId="20640131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29034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5409953">
    <w:abstractNumId w:val="6"/>
  </w:num>
  <w:num w:numId="11" w16cid:durableId="1846043982">
    <w:abstractNumId w:val="4"/>
  </w:num>
  <w:num w:numId="12" w16cid:durableId="288052173">
    <w:abstractNumId w:val="22"/>
  </w:num>
  <w:num w:numId="13" w16cid:durableId="612713931">
    <w:abstractNumId w:val="1"/>
  </w:num>
  <w:num w:numId="14" w16cid:durableId="1998918948">
    <w:abstractNumId w:val="19"/>
  </w:num>
  <w:num w:numId="15" w16cid:durableId="1683504758">
    <w:abstractNumId w:val="14"/>
  </w:num>
  <w:num w:numId="16" w16cid:durableId="584463277">
    <w:abstractNumId w:val="28"/>
  </w:num>
  <w:num w:numId="17" w16cid:durableId="1308779778">
    <w:abstractNumId w:val="12"/>
  </w:num>
  <w:num w:numId="18" w16cid:durableId="39281203">
    <w:abstractNumId w:val="10"/>
  </w:num>
  <w:num w:numId="19" w16cid:durableId="396827959">
    <w:abstractNumId w:val="13"/>
  </w:num>
  <w:num w:numId="20" w16cid:durableId="842403713">
    <w:abstractNumId w:val="17"/>
  </w:num>
  <w:num w:numId="21" w16cid:durableId="671567013">
    <w:abstractNumId w:val="23"/>
  </w:num>
  <w:num w:numId="22" w16cid:durableId="85616909">
    <w:abstractNumId w:val="20"/>
  </w:num>
  <w:num w:numId="23" w16cid:durableId="1616205966">
    <w:abstractNumId w:val="15"/>
  </w:num>
  <w:num w:numId="24" w16cid:durableId="924413294">
    <w:abstractNumId w:val="21"/>
  </w:num>
  <w:num w:numId="25" w16cid:durableId="866411969">
    <w:abstractNumId w:val="5"/>
  </w:num>
  <w:num w:numId="26" w16cid:durableId="275916450">
    <w:abstractNumId w:val="11"/>
  </w:num>
  <w:num w:numId="27" w16cid:durableId="2048874948">
    <w:abstractNumId w:val="2"/>
  </w:num>
  <w:num w:numId="28" w16cid:durableId="918369140">
    <w:abstractNumId w:val="18"/>
  </w:num>
  <w:num w:numId="29" w16cid:durableId="1178234704">
    <w:abstractNumId w:val="7"/>
  </w:num>
  <w:num w:numId="30" w16cid:durableId="1863937571">
    <w:abstractNumId w:val="26"/>
  </w:num>
  <w:num w:numId="31" w16cid:durableId="595207989">
    <w:abstractNumId w:val="29"/>
  </w:num>
  <w:num w:numId="32" w16cid:durableId="128885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ttachedTemplate r:id="rId1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TY3MDUwtDAwNrRQ0lEKTi0uzszPAykwNK4FADtVt8stAAAA"/>
  </w:docVars>
  <w:rsids>
    <w:rsidRoot w:val="00A95A1E"/>
    <w:rsid w:val="00000FF9"/>
    <w:rsid w:val="0000137E"/>
    <w:rsid w:val="0000387F"/>
    <w:rsid w:val="00004CA2"/>
    <w:rsid w:val="000062D0"/>
    <w:rsid w:val="00006D07"/>
    <w:rsid w:val="000109A3"/>
    <w:rsid w:val="00015764"/>
    <w:rsid w:val="000176AF"/>
    <w:rsid w:val="00021E35"/>
    <w:rsid w:val="00024682"/>
    <w:rsid w:val="0002592E"/>
    <w:rsid w:val="0002608B"/>
    <w:rsid w:val="000267DA"/>
    <w:rsid w:val="0002742B"/>
    <w:rsid w:val="00027889"/>
    <w:rsid w:val="00037311"/>
    <w:rsid w:val="00043CB1"/>
    <w:rsid w:val="00044298"/>
    <w:rsid w:val="00045026"/>
    <w:rsid w:val="000452FB"/>
    <w:rsid w:val="00046DB3"/>
    <w:rsid w:val="00046EAA"/>
    <w:rsid w:val="0005070F"/>
    <w:rsid w:val="000508C1"/>
    <w:rsid w:val="0005244B"/>
    <w:rsid w:val="0005403F"/>
    <w:rsid w:val="00054B79"/>
    <w:rsid w:val="000560E4"/>
    <w:rsid w:val="00057DE2"/>
    <w:rsid w:val="00057F4F"/>
    <w:rsid w:val="00063A88"/>
    <w:rsid w:val="00063BF0"/>
    <w:rsid w:val="000656C4"/>
    <w:rsid w:val="000658E9"/>
    <w:rsid w:val="00065B1D"/>
    <w:rsid w:val="000663E1"/>
    <w:rsid w:val="0006779E"/>
    <w:rsid w:val="00067AE6"/>
    <w:rsid w:val="00067CF0"/>
    <w:rsid w:val="000700B0"/>
    <w:rsid w:val="00070C48"/>
    <w:rsid w:val="00070C69"/>
    <w:rsid w:val="0007124B"/>
    <w:rsid w:val="000737A1"/>
    <w:rsid w:val="0007514C"/>
    <w:rsid w:val="00075F04"/>
    <w:rsid w:val="0007715C"/>
    <w:rsid w:val="000771CD"/>
    <w:rsid w:val="00077643"/>
    <w:rsid w:val="00077BBD"/>
    <w:rsid w:val="0008189F"/>
    <w:rsid w:val="0008219B"/>
    <w:rsid w:val="000824BF"/>
    <w:rsid w:val="00082A9E"/>
    <w:rsid w:val="00083BBA"/>
    <w:rsid w:val="000848A6"/>
    <w:rsid w:val="0008610A"/>
    <w:rsid w:val="00086596"/>
    <w:rsid w:val="00087A07"/>
    <w:rsid w:val="0009658B"/>
    <w:rsid w:val="000A4552"/>
    <w:rsid w:val="000A51F2"/>
    <w:rsid w:val="000A612A"/>
    <w:rsid w:val="000A66E4"/>
    <w:rsid w:val="000A728A"/>
    <w:rsid w:val="000B4F1D"/>
    <w:rsid w:val="000B5395"/>
    <w:rsid w:val="000B6C10"/>
    <w:rsid w:val="000B7F96"/>
    <w:rsid w:val="000C05DC"/>
    <w:rsid w:val="000C1FF0"/>
    <w:rsid w:val="000C3816"/>
    <w:rsid w:val="000C39B0"/>
    <w:rsid w:val="000C4684"/>
    <w:rsid w:val="000C46EA"/>
    <w:rsid w:val="000C546E"/>
    <w:rsid w:val="000C7514"/>
    <w:rsid w:val="000D0016"/>
    <w:rsid w:val="000D0B7F"/>
    <w:rsid w:val="000D116F"/>
    <w:rsid w:val="000D245B"/>
    <w:rsid w:val="000D33B9"/>
    <w:rsid w:val="000D4E36"/>
    <w:rsid w:val="000D6980"/>
    <w:rsid w:val="000D77D8"/>
    <w:rsid w:val="000D7831"/>
    <w:rsid w:val="000E10BA"/>
    <w:rsid w:val="000E1AAE"/>
    <w:rsid w:val="000E33CB"/>
    <w:rsid w:val="000E374F"/>
    <w:rsid w:val="000E4D72"/>
    <w:rsid w:val="000E4E0A"/>
    <w:rsid w:val="000E4F7D"/>
    <w:rsid w:val="000E518A"/>
    <w:rsid w:val="000E6092"/>
    <w:rsid w:val="000E6310"/>
    <w:rsid w:val="000E6CD7"/>
    <w:rsid w:val="000E79BF"/>
    <w:rsid w:val="000E7E63"/>
    <w:rsid w:val="000F1864"/>
    <w:rsid w:val="000F278E"/>
    <w:rsid w:val="000F3D00"/>
    <w:rsid w:val="000F4185"/>
    <w:rsid w:val="000F564E"/>
    <w:rsid w:val="000F64AA"/>
    <w:rsid w:val="000F66B6"/>
    <w:rsid w:val="000F79E0"/>
    <w:rsid w:val="000F7BF1"/>
    <w:rsid w:val="00100060"/>
    <w:rsid w:val="00100541"/>
    <w:rsid w:val="00101F52"/>
    <w:rsid w:val="001020F7"/>
    <w:rsid w:val="0010280F"/>
    <w:rsid w:val="00103C93"/>
    <w:rsid w:val="00105963"/>
    <w:rsid w:val="00107F6D"/>
    <w:rsid w:val="001128D1"/>
    <w:rsid w:val="00116F85"/>
    <w:rsid w:val="0011750F"/>
    <w:rsid w:val="0011760B"/>
    <w:rsid w:val="00120C9A"/>
    <w:rsid w:val="00121CAA"/>
    <w:rsid w:val="00123BFA"/>
    <w:rsid w:val="0012418B"/>
    <w:rsid w:val="00125049"/>
    <w:rsid w:val="001257D7"/>
    <w:rsid w:val="0012630E"/>
    <w:rsid w:val="00126A07"/>
    <w:rsid w:val="0012722B"/>
    <w:rsid w:val="0012741C"/>
    <w:rsid w:val="001274C9"/>
    <w:rsid w:val="0013267D"/>
    <w:rsid w:val="00135518"/>
    <w:rsid w:val="001360EF"/>
    <w:rsid w:val="0013662F"/>
    <w:rsid w:val="00136754"/>
    <w:rsid w:val="00142284"/>
    <w:rsid w:val="001444E8"/>
    <w:rsid w:val="00145DBE"/>
    <w:rsid w:val="00146043"/>
    <w:rsid w:val="00146B4F"/>
    <w:rsid w:val="00147FB2"/>
    <w:rsid w:val="0015194F"/>
    <w:rsid w:val="00153FDE"/>
    <w:rsid w:val="0015626D"/>
    <w:rsid w:val="00156D00"/>
    <w:rsid w:val="0016042A"/>
    <w:rsid w:val="00162F0A"/>
    <w:rsid w:val="00164980"/>
    <w:rsid w:val="0016608D"/>
    <w:rsid w:val="00166288"/>
    <w:rsid w:val="00171221"/>
    <w:rsid w:val="001728D9"/>
    <w:rsid w:val="001753A3"/>
    <w:rsid w:val="00180200"/>
    <w:rsid w:val="0018107E"/>
    <w:rsid w:val="00181833"/>
    <w:rsid w:val="001825F6"/>
    <w:rsid w:val="00183F66"/>
    <w:rsid w:val="001904D6"/>
    <w:rsid w:val="0019120C"/>
    <w:rsid w:val="00194590"/>
    <w:rsid w:val="0019465C"/>
    <w:rsid w:val="00195361"/>
    <w:rsid w:val="00195E63"/>
    <w:rsid w:val="001A00C2"/>
    <w:rsid w:val="001A26B8"/>
    <w:rsid w:val="001A2730"/>
    <w:rsid w:val="001A2F50"/>
    <w:rsid w:val="001A30B2"/>
    <w:rsid w:val="001A360D"/>
    <w:rsid w:val="001B1C8A"/>
    <w:rsid w:val="001B3036"/>
    <w:rsid w:val="001B314D"/>
    <w:rsid w:val="001B4F97"/>
    <w:rsid w:val="001B5758"/>
    <w:rsid w:val="001C4B5C"/>
    <w:rsid w:val="001C5CE6"/>
    <w:rsid w:val="001C6DB6"/>
    <w:rsid w:val="001D0169"/>
    <w:rsid w:val="001D2C05"/>
    <w:rsid w:val="001D2DE1"/>
    <w:rsid w:val="001D3A53"/>
    <w:rsid w:val="001D533B"/>
    <w:rsid w:val="001D6802"/>
    <w:rsid w:val="001E033F"/>
    <w:rsid w:val="001E03BB"/>
    <w:rsid w:val="001E08A1"/>
    <w:rsid w:val="001E0CF7"/>
    <w:rsid w:val="001E111A"/>
    <w:rsid w:val="001E1552"/>
    <w:rsid w:val="001E2FF0"/>
    <w:rsid w:val="001E349B"/>
    <w:rsid w:val="001E4BA2"/>
    <w:rsid w:val="001E4F2D"/>
    <w:rsid w:val="001E572C"/>
    <w:rsid w:val="001E75B9"/>
    <w:rsid w:val="001F0137"/>
    <w:rsid w:val="001F0986"/>
    <w:rsid w:val="001F1017"/>
    <w:rsid w:val="001F122A"/>
    <w:rsid w:val="001F28E5"/>
    <w:rsid w:val="001F2943"/>
    <w:rsid w:val="001F3460"/>
    <w:rsid w:val="001F3557"/>
    <w:rsid w:val="001F3EDE"/>
    <w:rsid w:val="001F5E5E"/>
    <w:rsid w:val="001F7EC7"/>
    <w:rsid w:val="00201A6A"/>
    <w:rsid w:val="00201F77"/>
    <w:rsid w:val="00202D81"/>
    <w:rsid w:val="00202DFD"/>
    <w:rsid w:val="00204969"/>
    <w:rsid w:val="00210745"/>
    <w:rsid w:val="00212048"/>
    <w:rsid w:val="00213642"/>
    <w:rsid w:val="00213AC3"/>
    <w:rsid w:val="00215425"/>
    <w:rsid w:val="00217B3C"/>
    <w:rsid w:val="00220CE8"/>
    <w:rsid w:val="0022126B"/>
    <w:rsid w:val="002232B2"/>
    <w:rsid w:val="00225A32"/>
    <w:rsid w:val="00225ABE"/>
    <w:rsid w:val="00226643"/>
    <w:rsid w:val="00227E25"/>
    <w:rsid w:val="00230E45"/>
    <w:rsid w:val="00230EA5"/>
    <w:rsid w:val="00231AF4"/>
    <w:rsid w:val="0023269E"/>
    <w:rsid w:val="0023393D"/>
    <w:rsid w:val="00234CC8"/>
    <w:rsid w:val="002355FB"/>
    <w:rsid w:val="00235BFF"/>
    <w:rsid w:val="0024104A"/>
    <w:rsid w:val="00241C4B"/>
    <w:rsid w:val="00242299"/>
    <w:rsid w:val="00245220"/>
    <w:rsid w:val="00247A54"/>
    <w:rsid w:val="0025242C"/>
    <w:rsid w:val="00252780"/>
    <w:rsid w:val="00254ABC"/>
    <w:rsid w:val="00255EF9"/>
    <w:rsid w:val="002566F0"/>
    <w:rsid w:val="00262280"/>
    <w:rsid w:val="00270706"/>
    <w:rsid w:val="00271131"/>
    <w:rsid w:val="00272EB4"/>
    <w:rsid w:val="002737B9"/>
    <w:rsid w:val="00274D73"/>
    <w:rsid w:val="00274DA0"/>
    <w:rsid w:val="00275793"/>
    <w:rsid w:val="00275AF2"/>
    <w:rsid w:val="002768A1"/>
    <w:rsid w:val="00276FDB"/>
    <w:rsid w:val="00280259"/>
    <w:rsid w:val="00280FF4"/>
    <w:rsid w:val="00282F3D"/>
    <w:rsid w:val="00283A5C"/>
    <w:rsid w:val="00284E21"/>
    <w:rsid w:val="00284EFF"/>
    <w:rsid w:val="002864D6"/>
    <w:rsid w:val="002868BB"/>
    <w:rsid w:val="002877B6"/>
    <w:rsid w:val="00292F59"/>
    <w:rsid w:val="0029368C"/>
    <w:rsid w:val="00294143"/>
    <w:rsid w:val="002953D2"/>
    <w:rsid w:val="00296E58"/>
    <w:rsid w:val="00297EE4"/>
    <w:rsid w:val="002A029C"/>
    <w:rsid w:val="002A0D8E"/>
    <w:rsid w:val="002A0EC2"/>
    <w:rsid w:val="002A2161"/>
    <w:rsid w:val="002A21E0"/>
    <w:rsid w:val="002A253F"/>
    <w:rsid w:val="002A3298"/>
    <w:rsid w:val="002A366E"/>
    <w:rsid w:val="002A373A"/>
    <w:rsid w:val="002A4E64"/>
    <w:rsid w:val="002A4F10"/>
    <w:rsid w:val="002A53C3"/>
    <w:rsid w:val="002A7AE0"/>
    <w:rsid w:val="002B0606"/>
    <w:rsid w:val="002B1FFA"/>
    <w:rsid w:val="002B2F8A"/>
    <w:rsid w:val="002B3ADD"/>
    <w:rsid w:val="002B6E59"/>
    <w:rsid w:val="002B72B7"/>
    <w:rsid w:val="002B7638"/>
    <w:rsid w:val="002B7D58"/>
    <w:rsid w:val="002B7E06"/>
    <w:rsid w:val="002C0E83"/>
    <w:rsid w:val="002C2C5A"/>
    <w:rsid w:val="002C3409"/>
    <w:rsid w:val="002C6F54"/>
    <w:rsid w:val="002C706E"/>
    <w:rsid w:val="002D0753"/>
    <w:rsid w:val="002D0C49"/>
    <w:rsid w:val="002D1E4E"/>
    <w:rsid w:val="002D2440"/>
    <w:rsid w:val="002D3476"/>
    <w:rsid w:val="002D3A68"/>
    <w:rsid w:val="002D405A"/>
    <w:rsid w:val="002D56AF"/>
    <w:rsid w:val="002D78F2"/>
    <w:rsid w:val="002E0A35"/>
    <w:rsid w:val="002E184F"/>
    <w:rsid w:val="002E1D38"/>
    <w:rsid w:val="002E28A4"/>
    <w:rsid w:val="002E39F8"/>
    <w:rsid w:val="002E5263"/>
    <w:rsid w:val="002E65BA"/>
    <w:rsid w:val="002E754B"/>
    <w:rsid w:val="002F04C1"/>
    <w:rsid w:val="002F1276"/>
    <w:rsid w:val="002F13A4"/>
    <w:rsid w:val="002F1A9A"/>
    <w:rsid w:val="002F2762"/>
    <w:rsid w:val="002F4CDA"/>
    <w:rsid w:val="002F71A5"/>
    <w:rsid w:val="002F7726"/>
    <w:rsid w:val="00301005"/>
    <w:rsid w:val="00301903"/>
    <w:rsid w:val="00301AF9"/>
    <w:rsid w:val="00302149"/>
    <w:rsid w:val="00302166"/>
    <w:rsid w:val="00305228"/>
    <w:rsid w:val="00305480"/>
    <w:rsid w:val="00306C90"/>
    <w:rsid w:val="00307729"/>
    <w:rsid w:val="00307C10"/>
    <w:rsid w:val="00307F6F"/>
    <w:rsid w:val="003109E6"/>
    <w:rsid w:val="00311048"/>
    <w:rsid w:val="003110D1"/>
    <w:rsid w:val="00312211"/>
    <w:rsid w:val="00312F04"/>
    <w:rsid w:val="003130C7"/>
    <w:rsid w:val="00314CB7"/>
    <w:rsid w:val="00314E77"/>
    <w:rsid w:val="00317C98"/>
    <w:rsid w:val="00317DA4"/>
    <w:rsid w:val="00317EE0"/>
    <w:rsid w:val="0032352E"/>
    <w:rsid w:val="00323AE7"/>
    <w:rsid w:val="00325215"/>
    <w:rsid w:val="00326B18"/>
    <w:rsid w:val="00327E74"/>
    <w:rsid w:val="003301BD"/>
    <w:rsid w:val="003313C8"/>
    <w:rsid w:val="00331E63"/>
    <w:rsid w:val="003335EE"/>
    <w:rsid w:val="00335845"/>
    <w:rsid w:val="0033670C"/>
    <w:rsid w:val="00336ADB"/>
    <w:rsid w:val="00336BDE"/>
    <w:rsid w:val="00337808"/>
    <w:rsid w:val="00344A94"/>
    <w:rsid w:val="003465AB"/>
    <w:rsid w:val="0034661F"/>
    <w:rsid w:val="00346C9B"/>
    <w:rsid w:val="00350386"/>
    <w:rsid w:val="0035287D"/>
    <w:rsid w:val="00353C70"/>
    <w:rsid w:val="00356692"/>
    <w:rsid w:val="003575A1"/>
    <w:rsid w:val="003575C1"/>
    <w:rsid w:val="00361E3F"/>
    <w:rsid w:val="00363A98"/>
    <w:rsid w:val="00364523"/>
    <w:rsid w:val="003676A8"/>
    <w:rsid w:val="00367C56"/>
    <w:rsid w:val="0037083B"/>
    <w:rsid w:val="00370B98"/>
    <w:rsid w:val="0037443E"/>
    <w:rsid w:val="003755DB"/>
    <w:rsid w:val="00376AA0"/>
    <w:rsid w:val="00381289"/>
    <w:rsid w:val="00382284"/>
    <w:rsid w:val="00382441"/>
    <w:rsid w:val="00382D45"/>
    <w:rsid w:val="00383AD2"/>
    <w:rsid w:val="00385D25"/>
    <w:rsid w:val="00391FBD"/>
    <w:rsid w:val="003931C4"/>
    <w:rsid w:val="003A15D9"/>
    <w:rsid w:val="003A1631"/>
    <w:rsid w:val="003A6BCF"/>
    <w:rsid w:val="003A7A2C"/>
    <w:rsid w:val="003B0435"/>
    <w:rsid w:val="003B12ED"/>
    <w:rsid w:val="003B142E"/>
    <w:rsid w:val="003B18C9"/>
    <w:rsid w:val="003B2DF4"/>
    <w:rsid w:val="003B3DEE"/>
    <w:rsid w:val="003B667E"/>
    <w:rsid w:val="003B7136"/>
    <w:rsid w:val="003B7162"/>
    <w:rsid w:val="003C0DBE"/>
    <w:rsid w:val="003C1CC1"/>
    <w:rsid w:val="003C1E06"/>
    <w:rsid w:val="003C223F"/>
    <w:rsid w:val="003C29DB"/>
    <w:rsid w:val="003C4663"/>
    <w:rsid w:val="003C4EC3"/>
    <w:rsid w:val="003D0D6C"/>
    <w:rsid w:val="003D21BC"/>
    <w:rsid w:val="003D2768"/>
    <w:rsid w:val="003D43FC"/>
    <w:rsid w:val="003D5B4D"/>
    <w:rsid w:val="003D66ED"/>
    <w:rsid w:val="003D6BAA"/>
    <w:rsid w:val="003D7FCE"/>
    <w:rsid w:val="003E08C1"/>
    <w:rsid w:val="003E1570"/>
    <w:rsid w:val="003E2774"/>
    <w:rsid w:val="003E2AF6"/>
    <w:rsid w:val="003E2B2C"/>
    <w:rsid w:val="003E4039"/>
    <w:rsid w:val="003E5010"/>
    <w:rsid w:val="003E59DA"/>
    <w:rsid w:val="003E6352"/>
    <w:rsid w:val="003E6E11"/>
    <w:rsid w:val="003F0309"/>
    <w:rsid w:val="003F0ED7"/>
    <w:rsid w:val="003F161F"/>
    <w:rsid w:val="003F24E9"/>
    <w:rsid w:val="003F2E2C"/>
    <w:rsid w:val="003F356E"/>
    <w:rsid w:val="003F42DB"/>
    <w:rsid w:val="003F46D3"/>
    <w:rsid w:val="003F4813"/>
    <w:rsid w:val="003F613E"/>
    <w:rsid w:val="003F6AD8"/>
    <w:rsid w:val="003F78B4"/>
    <w:rsid w:val="00400F88"/>
    <w:rsid w:val="0040193C"/>
    <w:rsid w:val="00403841"/>
    <w:rsid w:val="0040559B"/>
    <w:rsid w:val="00411731"/>
    <w:rsid w:val="00411908"/>
    <w:rsid w:val="00412EC2"/>
    <w:rsid w:val="00414DA5"/>
    <w:rsid w:val="00415D32"/>
    <w:rsid w:val="004163B1"/>
    <w:rsid w:val="00416BCA"/>
    <w:rsid w:val="00416C7B"/>
    <w:rsid w:val="00417E90"/>
    <w:rsid w:val="0042001C"/>
    <w:rsid w:val="004219C8"/>
    <w:rsid w:val="00422509"/>
    <w:rsid w:val="00422A26"/>
    <w:rsid w:val="00426CCC"/>
    <w:rsid w:val="004279BD"/>
    <w:rsid w:val="00427B3F"/>
    <w:rsid w:val="004308E8"/>
    <w:rsid w:val="00434353"/>
    <w:rsid w:val="00434CF9"/>
    <w:rsid w:val="00437544"/>
    <w:rsid w:val="00440268"/>
    <w:rsid w:val="0044199A"/>
    <w:rsid w:val="004427F5"/>
    <w:rsid w:val="00443468"/>
    <w:rsid w:val="00446217"/>
    <w:rsid w:val="00446EB1"/>
    <w:rsid w:val="00447CBB"/>
    <w:rsid w:val="00447D39"/>
    <w:rsid w:val="00450E75"/>
    <w:rsid w:val="00452327"/>
    <w:rsid w:val="00454118"/>
    <w:rsid w:val="00454319"/>
    <w:rsid w:val="004555FE"/>
    <w:rsid w:val="00455D0B"/>
    <w:rsid w:val="004566BD"/>
    <w:rsid w:val="00456F2D"/>
    <w:rsid w:val="00462B84"/>
    <w:rsid w:val="0046322F"/>
    <w:rsid w:val="004657F3"/>
    <w:rsid w:val="0046684F"/>
    <w:rsid w:val="004677EA"/>
    <w:rsid w:val="0047048C"/>
    <w:rsid w:val="00471283"/>
    <w:rsid w:val="004733FB"/>
    <w:rsid w:val="004740FC"/>
    <w:rsid w:val="004752FA"/>
    <w:rsid w:val="00483ADE"/>
    <w:rsid w:val="00484CA0"/>
    <w:rsid w:val="00487C93"/>
    <w:rsid w:val="00491286"/>
    <w:rsid w:val="0049188A"/>
    <w:rsid w:val="00492503"/>
    <w:rsid w:val="00492A9A"/>
    <w:rsid w:val="00492ED2"/>
    <w:rsid w:val="00495207"/>
    <w:rsid w:val="00495870"/>
    <w:rsid w:val="00496213"/>
    <w:rsid w:val="004A0230"/>
    <w:rsid w:val="004A0381"/>
    <w:rsid w:val="004A37FB"/>
    <w:rsid w:val="004A3EB2"/>
    <w:rsid w:val="004A4F8B"/>
    <w:rsid w:val="004A4FF5"/>
    <w:rsid w:val="004A5046"/>
    <w:rsid w:val="004A77ED"/>
    <w:rsid w:val="004B1928"/>
    <w:rsid w:val="004B1A92"/>
    <w:rsid w:val="004B22F9"/>
    <w:rsid w:val="004B51E4"/>
    <w:rsid w:val="004B5CA4"/>
    <w:rsid w:val="004B5E51"/>
    <w:rsid w:val="004B741B"/>
    <w:rsid w:val="004C04AF"/>
    <w:rsid w:val="004C1C65"/>
    <w:rsid w:val="004C316E"/>
    <w:rsid w:val="004C49F4"/>
    <w:rsid w:val="004C5BC3"/>
    <w:rsid w:val="004C6952"/>
    <w:rsid w:val="004D0849"/>
    <w:rsid w:val="004D20FC"/>
    <w:rsid w:val="004D3B48"/>
    <w:rsid w:val="004D61B3"/>
    <w:rsid w:val="004E29CC"/>
    <w:rsid w:val="004E2AC5"/>
    <w:rsid w:val="004E2D0C"/>
    <w:rsid w:val="004E4877"/>
    <w:rsid w:val="004E6EB1"/>
    <w:rsid w:val="004E73B5"/>
    <w:rsid w:val="004E7C91"/>
    <w:rsid w:val="004F0919"/>
    <w:rsid w:val="004F2476"/>
    <w:rsid w:val="004F2FEE"/>
    <w:rsid w:val="004F3464"/>
    <w:rsid w:val="004F49D3"/>
    <w:rsid w:val="004F4C76"/>
    <w:rsid w:val="004F4DE7"/>
    <w:rsid w:val="004F7CAA"/>
    <w:rsid w:val="00500773"/>
    <w:rsid w:val="00501605"/>
    <w:rsid w:val="00501DB8"/>
    <w:rsid w:val="005023C2"/>
    <w:rsid w:val="00502DDE"/>
    <w:rsid w:val="0050333B"/>
    <w:rsid w:val="00503E12"/>
    <w:rsid w:val="0050558E"/>
    <w:rsid w:val="00506726"/>
    <w:rsid w:val="0050710F"/>
    <w:rsid w:val="0050716F"/>
    <w:rsid w:val="005104CF"/>
    <w:rsid w:val="0051122C"/>
    <w:rsid w:val="00511E06"/>
    <w:rsid w:val="005157A0"/>
    <w:rsid w:val="00515A17"/>
    <w:rsid w:val="005171A7"/>
    <w:rsid w:val="0051734E"/>
    <w:rsid w:val="005227E9"/>
    <w:rsid w:val="00523124"/>
    <w:rsid w:val="005241ED"/>
    <w:rsid w:val="00525446"/>
    <w:rsid w:val="0052645D"/>
    <w:rsid w:val="005278BE"/>
    <w:rsid w:val="00527E01"/>
    <w:rsid w:val="00531161"/>
    <w:rsid w:val="0053139F"/>
    <w:rsid w:val="00531AC3"/>
    <w:rsid w:val="00531AEE"/>
    <w:rsid w:val="0053519D"/>
    <w:rsid w:val="00535FD1"/>
    <w:rsid w:val="0053766E"/>
    <w:rsid w:val="00537C41"/>
    <w:rsid w:val="00540DBD"/>
    <w:rsid w:val="005449FA"/>
    <w:rsid w:val="00546D04"/>
    <w:rsid w:val="00550700"/>
    <w:rsid w:val="00550DE3"/>
    <w:rsid w:val="00550E9A"/>
    <w:rsid w:val="00551341"/>
    <w:rsid w:val="00551678"/>
    <w:rsid w:val="00555F9C"/>
    <w:rsid w:val="00560A8C"/>
    <w:rsid w:val="00563F65"/>
    <w:rsid w:val="00564F42"/>
    <w:rsid w:val="005659D8"/>
    <w:rsid w:val="00566172"/>
    <w:rsid w:val="00567AF7"/>
    <w:rsid w:val="005718D3"/>
    <w:rsid w:val="0057191D"/>
    <w:rsid w:val="00572277"/>
    <w:rsid w:val="00573751"/>
    <w:rsid w:val="00574299"/>
    <w:rsid w:val="0057486E"/>
    <w:rsid w:val="005759E9"/>
    <w:rsid w:val="00575B7B"/>
    <w:rsid w:val="00577AC8"/>
    <w:rsid w:val="00580F72"/>
    <w:rsid w:val="00582148"/>
    <w:rsid w:val="0058520E"/>
    <w:rsid w:val="005871BF"/>
    <w:rsid w:val="00587454"/>
    <w:rsid w:val="005874F5"/>
    <w:rsid w:val="00594CC3"/>
    <w:rsid w:val="00595FBB"/>
    <w:rsid w:val="005A3251"/>
    <w:rsid w:val="005A4A31"/>
    <w:rsid w:val="005A5900"/>
    <w:rsid w:val="005A6943"/>
    <w:rsid w:val="005A7121"/>
    <w:rsid w:val="005B066B"/>
    <w:rsid w:val="005B15C8"/>
    <w:rsid w:val="005B361C"/>
    <w:rsid w:val="005B46AF"/>
    <w:rsid w:val="005B602B"/>
    <w:rsid w:val="005B6365"/>
    <w:rsid w:val="005B7E7E"/>
    <w:rsid w:val="005C15A6"/>
    <w:rsid w:val="005C18C0"/>
    <w:rsid w:val="005C28D5"/>
    <w:rsid w:val="005C2CC4"/>
    <w:rsid w:val="005C4429"/>
    <w:rsid w:val="005C594F"/>
    <w:rsid w:val="005C64DF"/>
    <w:rsid w:val="005C65EE"/>
    <w:rsid w:val="005C69D6"/>
    <w:rsid w:val="005D0606"/>
    <w:rsid w:val="005D0B93"/>
    <w:rsid w:val="005D0DA3"/>
    <w:rsid w:val="005D1307"/>
    <w:rsid w:val="005D40A4"/>
    <w:rsid w:val="005D497C"/>
    <w:rsid w:val="005D5BA9"/>
    <w:rsid w:val="005D6DEE"/>
    <w:rsid w:val="005D7A4C"/>
    <w:rsid w:val="005E0CBF"/>
    <w:rsid w:val="005E0EF3"/>
    <w:rsid w:val="005E19AA"/>
    <w:rsid w:val="005E5879"/>
    <w:rsid w:val="005E6906"/>
    <w:rsid w:val="005E716A"/>
    <w:rsid w:val="005F0F13"/>
    <w:rsid w:val="005F1336"/>
    <w:rsid w:val="005F2AB5"/>
    <w:rsid w:val="005F3900"/>
    <w:rsid w:val="005F4260"/>
    <w:rsid w:val="005F73E1"/>
    <w:rsid w:val="005F7E7D"/>
    <w:rsid w:val="006014DF"/>
    <w:rsid w:val="00601794"/>
    <w:rsid w:val="006029D8"/>
    <w:rsid w:val="00603828"/>
    <w:rsid w:val="00604F51"/>
    <w:rsid w:val="00606409"/>
    <w:rsid w:val="00610440"/>
    <w:rsid w:val="00611887"/>
    <w:rsid w:val="00612D88"/>
    <w:rsid w:val="00615F63"/>
    <w:rsid w:val="006170CD"/>
    <w:rsid w:val="00617262"/>
    <w:rsid w:val="00617617"/>
    <w:rsid w:val="006232EE"/>
    <w:rsid w:val="00624DC9"/>
    <w:rsid w:val="0062794F"/>
    <w:rsid w:val="00627F5B"/>
    <w:rsid w:val="0063006F"/>
    <w:rsid w:val="00632116"/>
    <w:rsid w:val="0063625F"/>
    <w:rsid w:val="00637F2D"/>
    <w:rsid w:val="00640712"/>
    <w:rsid w:val="00640DAA"/>
    <w:rsid w:val="006428FE"/>
    <w:rsid w:val="00642E01"/>
    <w:rsid w:val="0064538D"/>
    <w:rsid w:val="00645B26"/>
    <w:rsid w:val="00646CA7"/>
    <w:rsid w:val="00647A73"/>
    <w:rsid w:val="006526A8"/>
    <w:rsid w:val="00653571"/>
    <w:rsid w:val="0065363D"/>
    <w:rsid w:val="0065482C"/>
    <w:rsid w:val="00656297"/>
    <w:rsid w:val="0065680A"/>
    <w:rsid w:val="006575DA"/>
    <w:rsid w:val="006579C9"/>
    <w:rsid w:val="00657B03"/>
    <w:rsid w:val="00660A8C"/>
    <w:rsid w:val="00660F28"/>
    <w:rsid w:val="00662274"/>
    <w:rsid w:val="0066239F"/>
    <w:rsid w:val="00662411"/>
    <w:rsid w:val="00663AFA"/>
    <w:rsid w:val="006647FD"/>
    <w:rsid w:val="006648F4"/>
    <w:rsid w:val="0066492D"/>
    <w:rsid w:val="00666E5B"/>
    <w:rsid w:val="006677AB"/>
    <w:rsid w:val="00667EC8"/>
    <w:rsid w:val="006729E8"/>
    <w:rsid w:val="0067605D"/>
    <w:rsid w:val="00676366"/>
    <w:rsid w:val="00681E16"/>
    <w:rsid w:val="006838D9"/>
    <w:rsid w:val="00683ABD"/>
    <w:rsid w:val="00683F86"/>
    <w:rsid w:val="0068481B"/>
    <w:rsid w:val="006849BD"/>
    <w:rsid w:val="00685627"/>
    <w:rsid w:val="0068650B"/>
    <w:rsid w:val="00686BC0"/>
    <w:rsid w:val="00690FBE"/>
    <w:rsid w:val="006928FD"/>
    <w:rsid w:val="0069642C"/>
    <w:rsid w:val="006978FA"/>
    <w:rsid w:val="006A04FC"/>
    <w:rsid w:val="006A2324"/>
    <w:rsid w:val="006A45B4"/>
    <w:rsid w:val="006A68C8"/>
    <w:rsid w:val="006A6D08"/>
    <w:rsid w:val="006A6E87"/>
    <w:rsid w:val="006B00D8"/>
    <w:rsid w:val="006B1B73"/>
    <w:rsid w:val="006B28FB"/>
    <w:rsid w:val="006B3D57"/>
    <w:rsid w:val="006B4237"/>
    <w:rsid w:val="006B510D"/>
    <w:rsid w:val="006B625D"/>
    <w:rsid w:val="006B7078"/>
    <w:rsid w:val="006C3801"/>
    <w:rsid w:val="006C4407"/>
    <w:rsid w:val="006C6D88"/>
    <w:rsid w:val="006C7E16"/>
    <w:rsid w:val="006D00E4"/>
    <w:rsid w:val="006D1481"/>
    <w:rsid w:val="006D610F"/>
    <w:rsid w:val="006D6133"/>
    <w:rsid w:val="006D65F4"/>
    <w:rsid w:val="006D6843"/>
    <w:rsid w:val="006D69A0"/>
    <w:rsid w:val="006D722F"/>
    <w:rsid w:val="006E3B04"/>
    <w:rsid w:val="006E5737"/>
    <w:rsid w:val="006E69B2"/>
    <w:rsid w:val="006E7E16"/>
    <w:rsid w:val="006F2D51"/>
    <w:rsid w:val="006F7A07"/>
    <w:rsid w:val="0070134F"/>
    <w:rsid w:val="00702F32"/>
    <w:rsid w:val="007042D1"/>
    <w:rsid w:val="00705DCE"/>
    <w:rsid w:val="00706A29"/>
    <w:rsid w:val="0070728F"/>
    <w:rsid w:val="00712E38"/>
    <w:rsid w:val="00713160"/>
    <w:rsid w:val="00713CC4"/>
    <w:rsid w:val="00715DC0"/>
    <w:rsid w:val="0071648F"/>
    <w:rsid w:val="00717017"/>
    <w:rsid w:val="007216F1"/>
    <w:rsid w:val="00722130"/>
    <w:rsid w:val="00723E3F"/>
    <w:rsid w:val="00724387"/>
    <w:rsid w:val="007254DC"/>
    <w:rsid w:val="00725E52"/>
    <w:rsid w:val="007310E1"/>
    <w:rsid w:val="00732632"/>
    <w:rsid w:val="007337E4"/>
    <w:rsid w:val="0073526B"/>
    <w:rsid w:val="007352BB"/>
    <w:rsid w:val="00735C24"/>
    <w:rsid w:val="00736127"/>
    <w:rsid w:val="007365EF"/>
    <w:rsid w:val="00736B5C"/>
    <w:rsid w:val="00737B3B"/>
    <w:rsid w:val="007450A1"/>
    <w:rsid w:val="00745367"/>
    <w:rsid w:val="00745C6D"/>
    <w:rsid w:val="00746FA5"/>
    <w:rsid w:val="00747699"/>
    <w:rsid w:val="00754FAF"/>
    <w:rsid w:val="0075528B"/>
    <w:rsid w:val="00755587"/>
    <w:rsid w:val="00756CEB"/>
    <w:rsid w:val="00756E74"/>
    <w:rsid w:val="00764364"/>
    <w:rsid w:val="00764869"/>
    <w:rsid w:val="0076508B"/>
    <w:rsid w:val="007662BA"/>
    <w:rsid w:val="00767507"/>
    <w:rsid w:val="00767C6E"/>
    <w:rsid w:val="00770725"/>
    <w:rsid w:val="00772315"/>
    <w:rsid w:val="00774223"/>
    <w:rsid w:val="00774CE2"/>
    <w:rsid w:val="00775075"/>
    <w:rsid w:val="00775668"/>
    <w:rsid w:val="007759A3"/>
    <w:rsid w:val="00775C54"/>
    <w:rsid w:val="0078020F"/>
    <w:rsid w:val="00781447"/>
    <w:rsid w:val="0078453C"/>
    <w:rsid w:val="007848EE"/>
    <w:rsid w:val="00784BA6"/>
    <w:rsid w:val="00786FE1"/>
    <w:rsid w:val="00791BA8"/>
    <w:rsid w:val="007921DE"/>
    <w:rsid w:val="00794832"/>
    <w:rsid w:val="00794A65"/>
    <w:rsid w:val="007953AE"/>
    <w:rsid w:val="007955C9"/>
    <w:rsid w:val="007A0045"/>
    <w:rsid w:val="007A16D0"/>
    <w:rsid w:val="007A25CD"/>
    <w:rsid w:val="007A3730"/>
    <w:rsid w:val="007A633B"/>
    <w:rsid w:val="007B0092"/>
    <w:rsid w:val="007B036B"/>
    <w:rsid w:val="007B11F6"/>
    <w:rsid w:val="007B1BFD"/>
    <w:rsid w:val="007B3CD5"/>
    <w:rsid w:val="007B5345"/>
    <w:rsid w:val="007B609C"/>
    <w:rsid w:val="007B7284"/>
    <w:rsid w:val="007B7D3E"/>
    <w:rsid w:val="007C0A9F"/>
    <w:rsid w:val="007C3D98"/>
    <w:rsid w:val="007C5729"/>
    <w:rsid w:val="007C6816"/>
    <w:rsid w:val="007C7019"/>
    <w:rsid w:val="007C7782"/>
    <w:rsid w:val="007D16B8"/>
    <w:rsid w:val="007D59CF"/>
    <w:rsid w:val="007D61C3"/>
    <w:rsid w:val="007D6D9D"/>
    <w:rsid w:val="007E07A9"/>
    <w:rsid w:val="007E1B17"/>
    <w:rsid w:val="007E2689"/>
    <w:rsid w:val="007E3DC5"/>
    <w:rsid w:val="007E4203"/>
    <w:rsid w:val="007E43A0"/>
    <w:rsid w:val="007E733F"/>
    <w:rsid w:val="007F1B18"/>
    <w:rsid w:val="007F5E60"/>
    <w:rsid w:val="008056EA"/>
    <w:rsid w:val="0081376A"/>
    <w:rsid w:val="00813E0E"/>
    <w:rsid w:val="00816BA8"/>
    <w:rsid w:val="00823397"/>
    <w:rsid w:val="00824620"/>
    <w:rsid w:val="0082579E"/>
    <w:rsid w:val="0082597F"/>
    <w:rsid w:val="00826C8B"/>
    <w:rsid w:val="00826E1C"/>
    <w:rsid w:val="00831EEC"/>
    <w:rsid w:val="008329B4"/>
    <w:rsid w:val="0083343B"/>
    <w:rsid w:val="008344E8"/>
    <w:rsid w:val="0083603F"/>
    <w:rsid w:val="00836778"/>
    <w:rsid w:val="00837315"/>
    <w:rsid w:val="0084142D"/>
    <w:rsid w:val="0084198E"/>
    <w:rsid w:val="00842189"/>
    <w:rsid w:val="008440A9"/>
    <w:rsid w:val="00845391"/>
    <w:rsid w:val="00846628"/>
    <w:rsid w:val="008469BA"/>
    <w:rsid w:val="00851EA1"/>
    <w:rsid w:val="00853ED0"/>
    <w:rsid w:val="00857512"/>
    <w:rsid w:val="0086049F"/>
    <w:rsid w:val="0086131F"/>
    <w:rsid w:val="008621A0"/>
    <w:rsid w:val="00863F84"/>
    <w:rsid w:val="00864CF6"/>
    <w:rsid w:val="00867E73"/>
    <w:rsid w:val="0087023F"/>
    <w:rsid w:val="00872874"/>
    <w:rsid w:val="00873884"/>
    <w:rsid w:val="008754FE"/>
    <w:rsid w:val="00875E68"/>
    <w:rsid w:val="0087670C"/>
    <w:rsid w:val="008811EB"/>
    <w:rsid w:val="00882005"/>
    <w:rsid w:val="008831C3"/>
    <w:rsid w:val="008837A2"/>
    <w:rsid w:val="00883848"/>
    <w:rsid w:val="00884B8D"/>
    <w:rsid w:val="008870A1"/>
    <w:rsid w:val="0088721C"/>
    <w:rsid w:val="00887318"/>
    <w:rsid w:val="008923E9"/>
    <w:rsid w:val="00892B10"/>
    <w:rsid w:val="00893956"/>
    <w:rsid w:val="0089422E"/>
    <w:rsid w:val="00895490"/>
    <w:rsid w:val="008958CB"/>
    <w:rsid w:val="0089679B"/>
    <w:rsid w:val="00897313"/>
    <w:rsid w:val="008A0635"/>
    <w:rsid w:val="008A2A91"/>
    <w:rsid w:val="008A2AD5"/>
    <w:rsid w:val="008A401F"/>
    <w:rsid w:val="008A4780"/>
    <w:rsid w:val="008A544C"/>
    <w:rsid w:val="008A5A5E"/>
    <w:rsid w:val="008A5CFE"/>
    <w:rsid w:val="008A616F"/>
    <w:rsid w:val="008B07FD"/>
    <w:rsid w:val="008B1FC3"/>
    <w:rsid w:val="008B3822"/>
    <w:rsid w:val="008B394B"/>
    <w:rsid w:val="008B4210"/>
    <w:rsid w:val="008B52C5"/>
    <w:rsid w:val="008B6714"/>
    <w:rsid w:val="008C044B"/>
    <w:rsid w:val="008C1F9F"/>
    <w:rsid w:val="008C3D87"/>
    <w:rsid w:val="008C597F"/>
    <w:rsid w:val="008D00F0"/>
    <w:rsid w:val="008D1DD6"/>
    <w:rsid w:val="008D3FDB"/>
    <w:rsid w:val="008D6CE8"/>
    <w:rsid w:val="008E0B9C"/>
    <w:rsid w:val="008E1448"/>
    <w:rsid w:val="008E18D3"/>
    <w:rsid w:val="008E5755"/>
    <w:rsid w:val="008E6209"/>
    <w:rsid w:val="008F0211"/>
    <w:rsid w:val="008F06B0"/>
    <w:rsid w:val="008F1162"/>
    <w:rsid w:val="008F2C9D"/>
    <w:rsid w:val="008F34DD"/>
    <w:rsid w:val="008F3D26"/>
    <w:rsid w:val="008F4254"/>
    <w:rsid w:val="008F4516"/>
    <w:rsid w:val="008F5DC2"/>
    <w:rsid w:val="008F763F"/>
    <w:rsid w:val="00900097"/>
    <w:rsid w:val="00901D0C"/>
    <w:rsid w:val="00901E1D"/>
    <w:rsid w:val="009031AD"/>
    <w:rsid w:val="00906B7F"/>
    <w:rsid w:val="00912192"/>
    <w:rsid w:val="009124DD"/>
    <w:rsid w:val="00913537"/>
    <w:rsid w:val="00914465"/>
    <w:rsid w:val="00916945"/>
    <w:rsid w:val="009208A5"/>
    <w:rsid w:val="00921795"/>
    <w:rsid w:val="00922874"/>
    <w:rsid w:val="00923D75"/>
    <w:rsid w:val="009256B1"/>
    <w:rsid w:val="00926154"/>
    <w:rsid w:val="00927FF9"/>
    <w:rsid w:val="009300C4"/>
    <w:rsid w:val="00932EBF"/>
    <w:rsid w:val="00934C64"/>
    <w:rsid w:val="0093720A"/>
    <w:rsid w:val="009401C1"/>
    <w:rsid w:val="00942248"/>
    <w:rsid w:val="00943824"/>
    <w:rsid w:val="00943E8A"/>
    <w:rsid w:val="00944640"/>
    <w:rsid w:val="009460DE"/>
    <w:rsid w:val="00947339"/>
    <w:rsid w:val="00947E3D"/>
    <w:rsid w:val="0095164E"/>
    <w:rsid w:val="009537CE"/>
    <w:rsid w:val="00953944"/>
    <w:rsid w:val="009551FD"/>
    <w:rsid w:val="009560D0"/>
    <w:rsid w:val="00956190"/>
    <w:rsid w:val="009600F3"/>
    <w:rsid w:val="00960DFE"/>
    <w:rsid w:val="009611AE"/>
    <w:rsid w:val="009614A8"/>
    <w:rsid w:val="009627EF"/>
    <w:rsid w:val="00963E5F"/>
    <w:rsid w:val="00964B0A"/>
    <w:rsid w:val="00967365"/>
    <w:rsid w:val="00967D6E"/>
    <w:rsid w:val="00970661"/>
    <w:rsid w:val="00970B0C"/>
    <w:rsid w:val="00971271"/>
    <w:rsid w:val="00975DAB"/>
    <w:rsid w:val="00976B6D"/>
    <w:rsid w:val="00977B0B"/>
    <w:rsid w:val="00977B84"/>
    <w:rsid w:val="00981A81"/>
    <w:rsid w:val="00982B27"/>
    <w:rsid w:val="00983B2B"/>
    <w:rsid w:val="00983BF5"/>
    <w:rsid w:val="00984695"/>
    <w:rsid w:val="00984CA9"/>
    <w:rsid w:val="00985EF6"/>
    <w:rsid w:val="009873B2"/>
    <w:rsid w:val="009879A5"/>
    <w:rsid w:val="00990404"/>
    <w:rsid w:val="00995197"/>
    <w:rsid w:val="0099630F"/>
    <w:rsid w:val="0099636D"/>
    <w:rsid w:val="00996562"/>
    <w:rsid w:val="0099689A"/>
    <w:rsid w:val="00996A8D"/>
    <w:rsid w:val="009978DD"/>
    <w:rsid w:val="009A2633"/>
    <w:rsid w:val="009A26E3"/>
    <w:rsid w:val="009A2B36"/>
    <w:rsid w:val="009A2EBD"/>
    <w:rsid w:val="009A6E6B"/>
    <w:rsid w:val="009A7B83"/>
    <w:rsid w:val="009B10AA"/>
    <w:rsid w:val="009B1AB3"/>
    <w:rsid w:val="009B21F0"/>
    <w:rsid w:val="009B3A81"/>
    <w:rsid w:val="009B4F7F"/>
    <w:rsid w:val="009B62BB"/>
    <w:rsid w:val="009B6F52"/>
    <w:rsid w:val="009B7A1D"/>
    <w:rsid w:val="009B7C54"/>
    <w:rsid w:val="009C2A81"/>
    <w:rsid w:val="009C3FF9"/>
    <w:rsid w:val="009C59C8"/>
    <w:rsid w:val="009C6E7F"/>
    <w:rsid w:val="009D0983"/>
    <w:rsid w:val="009D2DC2"/>
    <w:rsid w:val="009D3911"/>
    <w:rsid w:val="009D4801"/>
    <w:rsid w:val="009D65F8"/>
    <w:rsid w:val="009D6A1F"/>
    <w:rsid w:val="009E0524"/>
    <w:rsid w:val="009E0837"/>
    <w:rsid w:val="009E1E02"/>
    <w:rsid w:val="009E4BB3"/>
    <w:rsid w:val="009E4BFA"/>
    <w:rsid w:val="009E54ED"/>
    <w:rsid w:val="009E5F2F"/>
    <w:rsid w:val="009E617D"/>
    <w:rsid w:val="009E7D8B"/>
    <w:rsid w:val="009F0081"/>
    <w:rsid w:val="009F01B7"/>
    <w:rsid w:val="009F2E4C"/>
    <w:rsid w:val="009F4A28"/>
    <w:rsid w:val="009F6E78"/>
    <w:rsid w:val="009F74D9"/>
    <w:rsid w:val="00A0146E"/>
    <w:rsid w:val="00A01D6B"/>
    <w:rsid w:val="00A03554"/>
    <w:rsid w:val="00A0664D"/>
    <w:rsid w:val="00A07237"/>
    <w:rsid w:val="00A1151F"/>
    <w:rsid w:val="00A117A8"/>
    <w:rsid w:val="00A139C7"/>
    <w:rsid w:val="00A16264"/>
    <w:rsid w:val="00A16D2C"/>
    <w:rsid w:val="00A21283"/>
    <w:rsid w:val="00A22D68"/>
    <w:rsid w:val="00A23E09"/>
    <w:rsid w:val="00A25E77"/>
    <w:rsid w:val="00A260FC"/>
    <w:rsid w:val="00A273DC"/>
    <w:rsid w:val="00A27B9C"/>
    <w:rsid w:val="00A31E97"/>
    <w:rsid w:val="00A330FE"/>
    <w:rsid w:val="00A338CA"/>
    <w:rsid w:val="00A3398A"/>
    <w:rsid w:val="00A35DBD"/>
    <w:rsid w:val="00A3705B"/>
    <w:rsid w:val="00A37267"/>
    <w:rsid w:val="00A40D8A"/>
    <w:rsid w:val="00A413A7"/>
    <w:rsid w:val="00A41564"/>
    <w:rsid w:val="00A423A4"/>
    <w:rsid w:val="00A423B3"/>
    <w:rsid w:val="00A43FD4"/>
    <w:rsid w:val="00A444BD"/>
    <w:rsid w:val="00A44CE9"/>
    <w:rsid w:val="00A45504"/>
    <w:rsid w:val="00A45E8F"/>
    <w:rsid w:val="00A4690E"/>
    <w:rsid w:val="00A46BF8"/>
    <w:rsid w:val="00A471CC"/>
    <w:rsid w:val="00A50199"/>
    <w:rsid w:val="00A512CC"/>
    <w:rsid w:val="00A5373C"/>
    <w:rsid w:val="00A550EC"/>
    <w:rsid w:val="00A555D4"/>
    <w:rsid w:val="00A55818"/>
    <w:rsid w:val="00A60354"/>
    <w:rsid w:val="00A61C61"/>
    <w:rsid w:val="00A61D6B"/>
    <w:rsid w:val="00A62F81"/>
    <w:rsid w:val="00A7001D"/>
    <w:rsid w:val="00A70F73"/>
    <w:rsid w:val="00A72532"/>
    <w:rsid w:val="00A72791"/>
    <w:rsid w:val="00A7503B"/>
    <w:rsid w:val="00A754B5"/>
    <w:rsid w:val="00A7726F"/>
    <w:rsid w:val="00A834A4"/>
    <w:rsid w:val="00A84312"/>
    <w:rsid w:val="00A84A29"/>
    <w:rsid w:val="00A8543E"/>
    <w:rsid w:val="00A869CE"/>
    <w:rsid w:val="00A86DC6"/>
    <w:rsid w:val="00A86F1D"/>
    <w:rsid w:val="00A8734C"/>
    <w:rsid w:val="00A87F3F"/>
    <w:rsid w:val="00A90D48"/>
    <w:rsid w:val="00A923C0"/>
    <w:rsid w:val="00A932BC"/>
    <w:rsid w:val="00A934A9"/>
    <w:rsid w:val="00A93E2D"/>
    <w:rsid w:val="00A94D16"/>
    <w:rsid w:val="00A95A1E"/>
    <w:rsid w:val="00AA0267"/>
    <w:rsid w:val="00AA076E"/>
    <w:rsid w:val="00AA1FD9"/>
    <w:rsid w:val="00AA2CEF"/>
    <w:rsid w:val="00AA2F57"/>
    <w:rsid w:val="00AA3B5D"/>
    <w:rsid w:val="00AA3C48"/>
    <w:rsid w:val="00AA6760"/>
    <w:rsid w:val="00AA6954"/>
    <w:rsid w:val="00AA6D69"/>
    <w:rsid w:val="00AA7430"/>
    <w:rsid w:val="00AB01B3"/>
    <w:rsid w:val="00AB233B"/>
    <w:rsid w:val="00AB34EB"/>
    <w:rsid w:val="00AB3F8D"/>
    <w:rsid w:val="00AB4BC1"/>
    <w:rsid w:val="00AC003D"/>
    <w:rsid w:val="00AC09CF"/>
    <w:rsid w:val="00AC1FC0"/>
    <w:rsid w:val="00AC3598"/>
    <w:rsid w:val="00AC3A79"/>
    <w:rsid w:val="00AC4110"/>
    <w:rsid w:val="00AC5BC5"/>
    <w:rsid w:val="00AC6008"/>
    <w:rsid w:val="00AC7360"/>
    <w:rsid w:val="00AD0057"/>
    <w:rsid w:val="00AD0F9E"/>
    <w:rsid w:val="00AD1F30"/>
    <w:rsid w:val="00AD24B4"/>
    <w:rsid w:val="00AD3765"/>
    <w:rsid w:val="00AE4016"/>
    <w:rsid w:val="00AE41F3"/>
    <w:rsid w:val="00AE46D2"/>
    <w:rsid w:val="00AE474C"/>
    <w:rsid w:val="00AE5D89"/>
    <w:rsid w:val="00AE65C1"/>
    <w:rsid w:val="00AF034B"/>
    <w:rsid w:val="00AF1022"/>
    <w:rsid w:val="00AF2958"/>
    <w:rsid w:val="00AF2CD9"/>
    <w:rsid w:val="00AF3652"/>
    <w:rsid w:val="00AF3F82"/>
    <w:rsid w:val="00AF4C75"/>
    <w:rsid w:val="00AF6E98"/>
    <w:rsid w:val="00AF7391"/>
    <w:rsid w:val="00AF7703"/>
    <w:rsid w:val="00B00A3A"/>
    <w:rsid w:val="00B0105F"/>
    <w:rsid w:val="00B044A2"/>
    <w:rsid w:val="00B04C85"/>
    <w:rsid w:val="00B05804"/>
    <w:rsid w:val="00B064CB"/>
    <w:rsid w:val="00B067AB"/>
    <w:rsid w:val="00B11A30"/>
    <w:rsid w:val="00B1202B"/>
    <w:rsid w:val="00B13724"/>
    <w:rsid w:val="00B13F67"/>
    <w:rsid w:val="00B14CCA"/>
    <w:rsid w:val="00B16958"/>
    <w:rsid w:val="00B17602"/>
    <w:rsid w:val="00B20E50"/>
    <w:rsid w:val="00B21C94"/>
    <w:rsid w:val="00B2470A"/>
    <w:rsid w:val="00B25D00"/>
    <w:rsid w:val="00B25E60"/>
    <w:rsid w:val="00B26F71"/>
    <w:rsid w:val="00B271B8"/>
    <w:rsid w:val="00B27D19"/>
    <w:rsid w:val="00B30753"/>
    <w:rsid w:val="00B31F8B"/>
    <w:rsid w:val="00B321B6"/>
    <w:rsid w:val="00B32B24"/>
    <w:rsid w:val="00B352A7"/>
    <w:rsid w:val="00B36381"/>
    <w:rsid w:val="00B401DB"/>
    <w:rsid w:val="00B40522"/>
    <w:rsid w:val="00B410D5"/>
    <w:rsid w:val="00B41651"/>
    <w:rsid w:val="00B42156"/>
    <w:rsid w:val="00B44E21"/>
    <w:rsid w:val="00B45D63"/>
    <w:rsid w:val="00B45F9B"/>
    <w:rsid w:val="00B463B2"/>
    <w:rsid w:val="00B50194"/>
    <w:rsid w:val="00B51F0E"/>
    <w:rsid w:val="00B5405D"/>
    <w:rsid w:val="00B55F8B"/>
    <w:rsid w:val="00B570DC"/>
    <w:rsid w:val="00B571EF"/>
    <w:rsid w:val="00B577E9"/>
    <w:rsid w:val="00B62B5A"/>
    <w:rsid w:val="00B64054"/>
    <w:rsid w:val="00B64C8B"/>
    <w:rsid w:val="00B64D72"/>
    <w:rsid w:val="00B6592B"/>
    <w:rsid w:val="00B66555"/>
    <w:rsid w:val="00B70A4C"/>
    <w:rsid w:val="00B710B6"/>
    <w:rsid w:val="00B74725"/>
    <w:rsid w:val="00B75823"/>
    <w:rsid w:val="00B806DA"/>
    <w:rsid w:val="00B815D2"/>
    <w:rsid w:val="00B8515C"/>
    <w:rsid w:val="00B8538A"/>
    <w:rsid w:val="00B867E7"/>
    <w:rsid w:val="00B8734F"/>
    <w:rsid w:val="00B90336"/>
    <w:rsid w:val="00B907B2"/>
    <w:rsid w:val="00B90A51"/>
    <w:rsid w:val="00B92F01"/>
    <w:rsid w:val="00B939EE"/>
    <w:rsid w:val="00B95B1B"/>
    <w:rsid w:val="00B95DD8"/>
    <w:rsid w:val="00B96969"/>
    <w:rsid w:val="00BA1F1A"/>
    <w:rsid w:val="00BA228D"/>
    <w:rsid w:val="00BA5BB7"/>
    <w:rsid w:val="00BA6F06"/>
    <w:rsid w:val="00BB0025"/>
    <w:rsid w:val="00BB1246"/>
    <w:rsid w:val="00BB1F8C"/>
    <w:rsid w:val="00BB7513"/>
    <w:rsid w:val="00BC10D2"/>
    <w:rsid w:val="00BC10E4"/>
    <w:rsid w:val="00BC19CB"/>
    <w:rsid w:val="00BC1EC5"/>
    <w:rsid w:val="00BC4C73"/>
    <w:rsid w:val="00BC7523"/>
    <w:rsid w:val="00BD0473"/>
    <w:rsid w:val="00BD1214"/>
    <w:rsid w:val="00BD4B84"/>
    <w:rsid w:val="00BD4DDE"/>
    <w:rsid w:val="00BD68A7"/>
    <w:rsid w:val="00BD7A8D"/>
    <w:rsid w:val="00BE03FD"/>
    <w:rsid w:val="00BE1276"/>
    <w:rsid w:val="00BE1DA0"/>
    <w:rsid w:val="00BE511B"/>
    <w:rsid w:val="00BE57FF"/>
    <w:rsid w:val="00BE5919"/>
    <w:rsid w:val="00BF12BE"/>
    <w:rsid w:val="00BF22F9"/>
    <w:rsid w:val="00BF2C29"/>
    <w:rsid w:val="00BF4092"/>
    <w:rsid w:val="00BF6DA0"/>
    <w:rsid w:val="00C000FE"/>
    <w:rsid w:val="00C05C19"/>
    <w:rsid w:val="00C06C25"/>
    <w:rsid w:val="00C109B6"/>
    <w:rsid w:val="00C10BF3"/>
    <w:rsid w:val="00C137A0"/>
    <w:rsid w:val="00C15991"/>
    <w:rsid w:val="00C16176"/>
    <w:rsid w:val="00C16901"/>
    <w:rsid w:val="00C16AFE"/>
    <w:rsid w:val="00C17E1A"/>
    <w:rsid w:val="00C17E86"/>
    <w:rsid w:val="00C21D03"/>
    <w:rsid w:val="00C236C3"/>
    <w:rsid w:val="00C23863"/>
    <w:rsid w:val="00C23DE7"/>
    <w:rsid w:val="00C246E9"/>
    <w:rsid w:val="00C32196"/>
    <w:rsid w:val="00C32B61"/>
    <w:rsid w:val="00C33F45"/>
    <w:rsid w:val="00C34284"/>
    <w:rsid w:val="00C351A5"/>
    <w:rsid w:val="00C36075"/>
    <w:rsid w:val="00C37886"/>
    <w:rsid w:val="00C41825"/>
    <w:rsid w:val="00C41BDE"/>
    <w:rsid w:val="00C45F51"/>
    <w:rsid w:val="00C46F02"/>
    <w:rsid w:val="00C47D1F"/>
    <w:rsid w:val="00C5002F"/>
    <w:rsid w:val="00C516BA"/>
    <w:rsid w:val="00C522AB"/>
    <w:rsid w:val="00C52FD7"/>
    <w:rsid w:val="00C531DE"/>
    <w:rsid w:val="00C55007"/>
    <w:rsid w:val="00C5618B"/>
    <w:rsid w:val="00C57B71"/>
    <w:rsid w:val="00C61273"/>
    <w:rsid w:val="00C62B4B"/>
    <w:rsid w:val="00C647EC"/>
    <w:rsid w:val="00C667A1"/>
    <w:rsid w:val="00C67FE9"/>
    <w:rsid w:val="00C7041C"/>
    <w:rsid w:val="00C710CB"/>
    <w:rsid w:val="00C73240"/>
    <w:rsid w:val="00C751A4"/>
    <w:rsid w:val="00C75BD2"/>
    <w:rsid w:val="00C8178E"/>
    <w:rsid w:val="00C823C4"/>
    <w:rsid w:val="00C82709"/>
    <w:rsid w:val="00C82879"/>
    <w:rsid w:val="00C846BE"/>
    <w:rsid w:val="00C849DA"/>
    <w:rsid w:val="00C84D10"/>
    <w:rsid w:val="00C85B80"/>
    <w:rsid w:val="00C8610D"/>
    <w:rsid w:val="00C861B1"/>
    <w:rsid w:val="00C86F06"/>
    <w:rsid w:val="00C908A5"/>
    <w:rsid w:val="00C91D36"/>
    <w:rsid w:val="00C9271A"/>
    <w:rsid w:val="00C9507A"/>
    <w:rsid w:val="00C9512C"/>
    <w:rsid w:val="00CA0BC8"/>
    <w:rsid w:val="00CA14C4"/>
    <w:rsid w:val="00CA265E"/>
    <w:rsid w:val="00CA2D6B"/>
    <w:rsid w:val="00CA3407"/>
    <w:rsid w:val="00CA3C58"/>
    <w:rsid w:val="00CA512C"/>
    <w:rsid w:val="00CA5923"/>
    <w:rsid w:val="00CA5D64"/>
    <w:rsid w:val="00CA73B5"/>
    <w:rsid w:val="00CA7F6A"/>
    <w:rsid w:val="00CB06E5"/>
    <w:rsid w:val="00CB20BD"/>
    <w:rsid w:val="00CB2158"/>
    <w:rsid w:val="00CB3D1C"/>
    <w:rsid w:val="00CB548F"/>
    <w:rsid w:val="00CB5AD4"/>
    <w:rsid w:val="00CB606D"/>
    <w:rsid w:val="00CC02AD"/>
    <w:rsid w:val="00CC0E22"/>
    <w:rsid w:val="00CC1117"/>
    <w:rsid w:val="00CC1371"/>
    <w:rsid w:val="00CC44C3"/>
    <w:rsid w:val="00CD0FDF"/>
    <w:rsid w:val="00CD1C62"/>
    <w:rsid w:val="00CD30C3"/>
    <w:rsid w:val="00CD30EE"/>
    <w:rsid w:val="00CD3CA7"/>
    <w:rsid w:val="00CD5D67"/>
    <w:rsid w:val="00CD7127"/>
    <w:rsid w:val="00CE0D18"/>
    <w:rsid w:val="00CE0F8C"/>
    <w:rsid w:val="00CE5670"/>
    <w:rsid w:val="00CE61A1"/>
    <w:rsid w:val="00CE6263"/>
    <w:rsid w:val="00CF019A"/>
    <w:rsid w:val="00CF21C8"/>
    <w:rsid w:val="00CF4C3B"/>
    <w:rsid w:val="00CF7252"/>
    <w:rsid w:val="00CF786D"/>
    <w:rsid w:val="00CF78C9"/>
    <w:rsid w:val="00D002C6"/>
    <w:rsid w:val="00D00700"/>
    <w:rsid w:val="00D00886"/>
    <w:rsid w:val="00D022BB"/>
    <w:rsid w:val="00D02DC7"/>
    <w:rsid w:val="00D057EF"/>
    <w:rsid w:val="00D1107B"/>
    <w:rsid w:val="00D11A8B"/>
    <w:rsid w:val="00D1223A"/>
    <w:rsid w:val="00D12776"/>
    <w:rsid w:val="00D13B5B"/>
    <w:rsid w:val="00D143AA"/>
    <w:rsid w:val="00D15E12"/>
    <w:rsid w:val="00D165A4"/>
    <w:rsid w:val="00D16D11"/>
    <w:rsid w:val="00D16F7B"/>
    <w:rsid w:val="00D17548"/>
    <w:rsid w:val="00D17932"/>
    <w:rsid w:val="00D17DC2"/>
    <w:rsid w:val="00D200D4"/>
    <w:rsid w:val="00D20B47"/>
    <w:rsid w:val="00D2134F"/>
    <w:rsid w:val="00D24CE1"/>
    <w:rsid w:val="00D26CC0"/>
    <w:rsid w:val="00D30076"/>
    <w:rsid w:val="00D31F2F"/>
    <w:rsid w:val="00D321FF"/>
    <w:rsid w:val="00D330AC"/>
    <w:rsid w:val="00D334C5"/>
    <w:rsid w:val="00D34140"/>
    <w:rsid w:val="00D35018"/>
    <w:rsid w:val="00D3552C"/>
    <w:rsid w:val="00D36971"/>
    <w:rsid w:val="00D36C5F"/>
    <w:rsid w:val="00D36F0A"/>
    <w:rsid w:val="00D4165C"/>
    <w:rsid w:val="00D41E75"/>
    <w:rsid w:val="00D445D1"/>
    <w:rsid w:val="00D44B8F"/>
    <w:rsid w:val="00D464B8"/>
    <w:rsid w:val="00D47297"/>
    <w:rsid w:val="00D52370"/>
    <w:rsid w:val="00D52BC1"/>
    <w:rsid w:val="00D53902"/>
    <w:rsid w:val="00D53FAE"/>
    <w:rsid w:val="00D5769C"/>
    <w:rsid w:val="00D57D5D"/>
    <w:rsid w:val="00D61141"/>
    <w:rsid w:val="00D61AA3"/>
    <w:rsid w:val="00D61BB6"/>
    <w:rsid w:val="00D64AA1"/>
    <w:rsid w:val="00D65871"/>
    <w:rsid w:val="00D665E5"/>
    <w:rsid w:val="00D70258"/>
    <w:rsid w:val="00D73809"/>
    <w:rsid w:val="00D76179"/>
    <w:rsid w:val="00D76680"/>
    <w:rsid w:val="00D76A4B"/>
    <w:rsid w:val="00D81E92"/>
    <w:rsid w:val="00D87281"/>
    <w:rsid w:val="00D90B0C"/>
    <w:rsid w:val="00D91B69"/>
    <w:rsid w:val="00D91B8C"/>
    <w:rsid w:val="00D9229A"/>
    <w:rsid w:val="00D93839"/>
    <w:rsid w:val="00D93CD5"/>
    <w:rsid w:val="00D94A86"/>
    <w:rsid w:val="00D95076"/>
    <w:rsid w:val="00D96DB5"/>
    <w:rsid w:val="00D9717B"/>
    <w:rsid w:val="00D973E5"/>
    <w:rsid w:val="00D975ED"/>
    <w:rsid w:val="00DA07CE"/>
    <w:rsid w:val="00DA290E"/>
    <w:rsid w:val="00DA33E5"/>
    <w:rsid w:val="00DA3A08"/>
    <w:rsid w:val="00DA6733"/>
    <w:rsid w:val="00DA754E"/>
    <w:rsid w:val="00DA7E6E"/>
    <w:rsid w:val="00DB02EC"/>
    <w:rsid w:val="00DB1307"/>
    <w:rsid w:val="00DB239F"/>
    <w:rsid w:val="00DB2D04"/>
    <w:rsid w:val="00DB3F9F"/>
    <w:rsid w:val="00DB4792"/>
    <w:rsid w:val="00DC121F"/>
    <w:rsid w:val="00DC3383"/>
    <w:rsid w:val="00DC3CE3"/>
    <w:rsid w:val="00DC3F25"/>
    <w:rsid w:val="00DC46AC"/>
    <w:rsid w:val="00DC5D64"/>
    <w:rsid w:val="00DC61A8"/>
    <w:rsid w:val="00DC6484"/>
    <w:rsid w:val="00DC7177"/>
    <w:rsid w:val="00DD0CA1"/>
    <w:rsid w:val="00DD166C"/>
    <w:rsid w:val="00DD4A69"/>
    <w:rsid w:val="00DD5DB3"/>
    <w:rsid w:val="00DD6876"/>
    <w:rsid w:val="00DD69E3"/>
    <w:rsid w:val="00DD7F4A"/>
    <w:rsid w:val="00DE0232"/>
    <w:rsid w:val="00DE07ED"/>
    <w:rsid w:val="00DE0FEE"/>
    <w:rsid w:val="00DE0FFE"/>
    <w:rsid w:val="00DE1269"/>
    <w:rsid w:val="00DE1A15"/>
    <w:rsid w:val="00DE2D16"/>
    <w:rsid w:val="00DE2EC3"/>
    <w:rsid w:val="00DE42DB"/>
    <w:rsid w:val="00DE4F89"/>
    <w:rsid w:val="00DE7EFB"/>
    <w:rsid w:val="00DF0551"/>
    <w:rsid w:val="00DF2CD0"/>
    <w:rsid w:val="00DF4581"/>
    <w:rsid w:val="00DF6506"/>
    <w:rsid w:val="00DF65B3"/>
    <w:rsid w:val="00DF6B77"/>
    <w:rsid w:val="00DF7766"/>
    <w:rsid w:val="00DF7AEF"/>
    <w:rsid w:val="00E04191"/>
    <w:rsid w:val="00E10DA4"/>
    <w:rsid w:val="00E11C1A"/>
    <w:rsid w:val="00E12ADF"/>
    <w:rsid w:val="00E131FB"/>
    <w:rsid w:val="00E13E3D"/>
    <w:rsid w:val="00E15BC0"/>
    <w:rsid w:val="00E16004"/>
    <w:rsid w:val="00E1746C"/>
    <w:rsid w:val="00E22B89"/>
    <w:rsid w:val="00E237E4"/>
    <w:rsid w:val="00E23B78"/>
    <w:rsid w:val="00E23E06"/>
    <w:rsid w:val="00E2465F"/>
    <w:rsid w:val="00E25FF2"/>
    <w:rsid w:val="00E33738"/>
    <w:rsid w:val="00E33E71"/>
    <w:rsid w:val="00E34985"/>
    <w:rsid w:val="00E36F6A"/>
    <w:rsid w:val="00E40674"/>
    <w:rsid w:val="00E43055"/>
    <w:rsid w:val="00E43A91"/>
    <w:rsid w:val="00E4459C"/>
    <w:rsid w:val="00E45B21"/>
    <w:rsid w:val="00E5117C"/>
    <w:rsid w:val="00E516BD"/>
    <w:rsid w:val="00E547BE"/>
    <w:rsid w:val="00E556AB"/>
    <w:rsid w:val="00E5585D"/>
    <w:rsid w:val="00E6009D"/>
    <w:rsid w:val="00E6113A"/>
    <w:rsid w:val="00E6182D"/>
    <w:rsid w:val="00E6196B"/>
    <w:rsid w:val="00E61EC5"/>
    <w:rsid w:val="00E62374"/>
    <w:rsid w:val="00E625F3"/>
    <w:rsid w:val="00E62B01"/>
    <w:rsid w:val="00E63CC7"/>
    <w:rsid w:val="00E64D75"/>
    <w:rsid w:val="00E65D1B"/>
    <w:rsid w:val="00E666EE"/>
    <w:rsid w:val="00E7078E"/>
    <w:rsid w:val="00E71674"/>
    <w:rsid w:val="00E7644F"/>
    <w:rsid w:val="00E767B5"/>
    <w:rsid w:val="00E775F1"/>
    <w:rsid w:val="00E81E61"/>
    <w:rsid w:val="00E82429"/>
    <w:rsid w:val="00E82D0F"/>
    <w:rsid w:val="00E82EAB"/>
    <w:rsid w:val="00E842F4"/>
    <w:rsid w:val="00E8486D"/>
    <w:rsid w:val="00E851E0"/>
    <w:rsid w:val="00E8561B"/>
    <w:rsid w:val="00E872AE"/>
    <w:rsid w:val="00E87495"/>
    <w:rsid w:val="00E90059"/>
    <w:rsid w:val="00E914AC"/>
    <w:rsid w:val="00E923FE"/>
    <w:rsid w:val="00E92DFC"/>
    <w:rsid w:val="00E97586"/>
    <w:rsid w:val="00E978F2"/>
    <w:rsid w:val="00EA0426"/>
    <w:rsid w:val="00EA415C"/>
    <w:rsid w:val="00EA6B6E"/>
    <w:rsid w:val="00EB086C"/>
    <w:rsid w:val="00EB4CEE"/>
    <w:rsid w:val="00EB4FF2"/>
    <w:rsid w:val="00EB7783"/>
    <w:rsid w:val="00EC11B0"/>
    <w:rsid w:val="00EC2FF4"/>
    <w:rsid w:val="00EC3334"/>
    <w:rsid w:val="00EC5F05"/>
    <w:rsid w:val="00ED18F8"/>
    <w:rsid w:val="00ED393F"/>
    <w:rsid w:val="00ED634D"/>
    <w:rsid w:val="00EE07E2"/>
    <w:rsid w:val="00EE1965"/>
    <w:rsid w:val="00EE202C"/>
    <w:rsid w:val="00EE3E6E"/>
    <w:rsid w:val="00EE4889"/>
    <w:rsid w:val="00EE4954"/>
    <w:rsid w:val="00EE578F"/>
    <w:rsid w:val="00EE77A2"/>
    <w:rsid w:val="00EE7D0D"/>
    <w:rsid w:val="00EF2D2D"/>
    <w:rsid w:val="00EF3B9C"/>
    <w:rsid w:val="00EF471B"/>
    <w:rsid w:val="00EF55C2"/>
    <w:rsid w:val="00EF6D83"/>
    <w:rsid w:val="00EF7669"/>
    <w:rsid w:val="00EF7F63"/>
    <w:rsid w:val="00F00858"/>
    <w:rsid w:val="00F00C8D"/>
    <w:rsid w:val="00F00F79"/>
    <w:rsid w:val="00F026E3"/>
    <w:rsid w:val="00F06806"/>
    <w:rsid w:val="00F075C2"/>
    <w:rsid w:val="00F10065"/>
    <w:rsid w:val="00F1251E"/>
    <w:rsid w:val="00F13283"/>
    <w:rsid w:val="00F13864"/>
    <w:rsid w:val="00F14F9C"/>
    <w:rsid w:val="00F150D0"/>
    <w:rsid w:val="00F1647A"/>
    <w:rsid w:val="00F16D9B"/>
    <w:rsid w:val="00F16F05"/>
    <w:rsid w:val="00F175A5"/>
    <w:rsid w:val="00F178CC"/>
    <w:rsid w:val="00F17D56"/>
    <w:rsid w:val="00F20085"/>
    <w:rsid w:val="00F23160"/>
    <w:rsid w:val="00F233D4"/>
    <w:rsid w:val="00F23FB6"/>
    <w:rsid w:val="00F261E2"/>
    <w:rsid w:val="00F26895"/>
    <w:rsid w:val="00F26E3C"/>
    <w:rsid w:val="00F3060B"/>
    <w:rsid w:val="00F3166D"/>
    <w:rsid w:val="00F31729"/>
    <w:rsid w:val="00F364DC"/>
    <w:rsid w:val="00F368C6"/>
    <w:rsid w:val="00F36C42"/>
    <w:rsid w:val="00F377E4"/>
    <w:rsid w:val="00F41833"/>
    <w:rsid w:val="00F420E8"/>
    <w:rsid w:val="00F42E26"/>
    <w:rsid w:val="00F43464"/>
    <w:rsid w:val="00F4385B"/>
    <w:rsid w:val="00F45E7E"/>
    <w:rsid w:val="00F46DCA"/>
    <w:rsid w:val="00F50F21"/>
    <w:rsid w:val="00F51F97"/>
    <w:rsid w:val="00F53087"/>
    <w:rsid w:val="00F53107"/>
    <w:rsid w:val="00F5549A"/>
    <w:rsid w:val="00F55514"/>
    <w:rsid w:val="00F56464"/>
    <w:rsid w:val="00F57946"/>
    <w:rsid w:val="00F61459"/>
    <w:rsid w:val="00F62C5E"/>
    <w:rsid w:val="00F63044"/>
    <w:rsid w:val="00F655B7"/>
    <w:rsid w:val="00F67DEA"/>
    <w:rsid w:val="00F72917"/>
    <w:rsid w:val="00F764D7"/>
    <w:rsid w:val="00F8064D"/>
    <w:rsid w:val="00F8208F"/>
    <w:rsid w:val="00F82513"/>
    <w:rsid w:val="00F832FF"/>
    <w:rsid w:val="00F8382C"/>
    <w:rsid w:val="00F83E68"/>
    <w:rsid w:val="00F86119"/>
    <w:rsid w:val="00F905FE"/>
    <w:rsid w:val="00F90A12"/>
    <w:rsid w:val="00F90CF3"/>
    <w:rsid w:val="00F92292"/>
    <w:rsid w:val="00F93D8D"/>
    <w:rsid w:val="00F9429B"/>
    <w:rsid w:val="00FA01F2"/>
    <w:rsid w:val="00FA0B42"/>
    <w:rsid w:val="00FA2506"/>
    <w:rsid w:val="00FA7078"/>
    <w:rsid w:val="00FB0114"/>
    <w:rsid w:val="00FB0779"/>
    <w:rsid w:val="00FB2107"/>
    <w:rsid w:val="00FB2268"/>
    <w:rsid w:val="00FB25FA"/>
    <w:rsid w:val="00FB2E5B"/>
    <w:rsid w:val="00FB5B4D"/>
    <w:rsid w:val="00FC12DC"/>
    <w:rsid w:val="00FC171B"/>
    <w:rsid w:val="00FC19AE"/>
    <w:rsid w:val="00FC2AB6"/>
    <w:rsid w:val="00FC2B91"/>
    <w:rsid w:val="00FC3251"/>
    <w:rsid w:val="00FC33E4"/>
    <w:rsid w:val="00FC69C2"/>
    <w:rsid w:val="00FC799D"/>
    <w:rsid w:val="00FD1FC4"/>
    <w:rsid w:val="00FD2182"/>
    <w:rsid w:val="00FD4139"/>
    <w:rsid w:val="00FD5FAF"/>
    <w:rsid w:val="00FD7B4A"/>
    <w:rsid w:val="00FE0A54"/>
    <w:rsid w:val="00FE11BD"/>
    <w:rsid w:val="00FE15EA"/>
    <w:rsid w:val="00FE19BC"/>
    <w:rsid w:val="00FE1A03"/>
    <w:rsid w:val="00FE3C0B"/>
    <w:rsid w:val="00FE529F"/>
    <w:rsid w:val="00FE66F0"/>
    <w:rsid w:val="00FE7613"/>
    <w:rsid w:val="00FE7ED7"/>
    <w:rsid w:val="00FF0EFB"/>
    <w:rsid w:val="00FF1201"/>
    <w:rsid w:val="00FF1C16"/>
    <w:rsid w:val="00FF2038"/>
    <w:rsid w:val="00FF3459"/>
    <w:rsid w:val="00FF3F13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C4DA"/>
  <w15:docId w15:val="{0FB1DB5A-575D-4C8C-82CC-88495833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93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033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1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Title"/>
    <w:next w:val="BodyText"/>
    <w:link w:val="Heading4Char"/>
    <w:qFormat/>
    <w:rsid w:val="007310E1"/>
    <w:pPr>
      <w:framePr w:w="0" w:hSpace="0" w:vSpace="0" w:wrap="auto" w:vAnchor="margin" w:hAnchor="text" w:xAlign="left" w:yAlign="inline"/>
      <w:suppressAutoHyphens/>
      <w:autoSpaceDE/>
      <w:autoSpaceDN/>
      <w:spacing w:before="120" w:after="120"/>
      <w:outlineLvl w:val="3"/>
    </w:pPr>
    <w:rPr>
      <w:rFonts w:ascii="Liberation Serif" w:eastAsia="DejaVu Sans" w:hAnsi="Liberation Serif" w:cs="DejaVu Sans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link w:val="BodyTextIndentChar1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qFormat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qFormat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qFormat/>
    <w:rsid w:val="0037083B"/>
  </w:style>
  <w:style w:type="character" w:styleId="Hyperlink">
    <w:name w:val="Hyperlink"/>
    <w:uiPriority w:val="99"/>
    <w:unhideWhenUsed/>
    <w:rsid w:val="00984695"/>
    <w:rPr>
      <w:color w:val="0000FF"/>
      <w:u w:val="single"/>
    </w:rPr>
  </w:style>
  <w:style w:type="paragraph" w:customStyle="1" w:styleId="MTDisplayEquation">
    <w:name w:val="MTDisplayEquation"/>
    <w:basedOn w:val="Normal"/>
    <w:link w:val="MTDisplayEquationCar"/>
    <w:qFormat/>
    <w:rsid w:val="0068481B"/>
    <w:pPr>
      <w:spacing w:line="480" w:lineRule="auto"/>
      <w:ind w:firstLine="720"/>
      <w:jc w:val="both"/>
    </w:pPr>
    <w:rPr>
      <w:rFonts w:ascii="Calibri" w:hAnsi="Calibri" w:cs="Calibri"/>
      <w:szCs w:val="20"/>
    </w:rPr>
  </w:style>
  <w:style w:type="character" w:customStyle="1" w:styleId="MTDisplayEquationCar">
    <w:name w:val="MTDisplayEquation Car"/>
    <w:link w:val="MTDisplayEquation"/>
    <w:qFormat/>
    <w:rsid w:val="0068481B"/>
    <w:rPr>
      <w:rFonts w:ascii="Calibri" w:hAnsi="Calibri" w:cs="Calibri"/>
      <w:sz w:val="24"/>
      <w:lang w:eastAsia="en-US"/>
    </w:rPr>
  </w:style>
  <w:style w:type="character" w:customStyle="1" w:styleId="MTEquationSection">
    <w:name w:val="MTEquationSection"/>
    <w:qFormat/>
    <w:rsid w:val="00A330FE"/>
    <w:rPr>
      <w:rFonts w:ascii="Calibri" w:hAnsi="Calibri" w:cs="Calibri"/>
      <w:b/>
      <w:bCs/>
      <w:vanish/>
      <w:color w:val="FF0000"/>
      <w:sz w:val="48"/>
      <w:szCs w:val="48"/>
    </w:rPr>
  </w:style>
  <w:style w:type="table" w:styleId="TableGrid">
    <w:name w:val="Table Grid"/>
    <w:basedOn w:val="TableNormal"/>
    <w:uiPriority w:val="59"/>
    <w:rsid w:val="00282F3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5E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E19A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qFormat/>
    <w:rsid w:val="005E19A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19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sid w:val="005E19AA"/>
    <w:rPr>
      <w:b/>
      <w:bCs/>
      <w:lang w:val="en-US" w:eastAsia="en-US"/>
    </w:rPr>
  </w:style>
  <w:style w:type="paragraph" w:customStyle="1" w:styleId="Default">
    <w:name w:val="Default"/>
    <w:qFormat/>
    <w:rsid w:val="00437544"/>
    <w:pPr>
      <w:autoSpaceDE w:val="0"/>
      <w:autoSpaceDN w:val="0"/>
      <w:adjustRightInd w:val="0"/>
    </w:pPr>
    <w:rPr>
      <w:rFonts w:ascii="Nimbus Roman No9 L" w:eastAsia="Times New Roman" w:hAnsi="Nimbus Roman No9 L" w:cs="Nimbus Roman No9 L"/>
      <w:color w:val="000000"/>
      <w:sz w:val="24"/>
      <w:szCs w:val="24"/>
      <w:lang w:eastAsia="zh-CN"/>
    </w:rPr>
  </w:style>
  <w:style w:type="character" w:customStyle="1" w:styleId="A7">
    <w:name w:val="A7"/>
    <w:uiPriority w:val="99"/>
    <w:qFormat/>
    <w:rsid w:val="00F92292"/>
    <w:rPr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qFormat/>
    <w:rsid w:val="00C9271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E07E2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EE07E2"/>
    <w:rPr>
      <w:kern w:val="28"/>
      <w:sz w:val="48"/>
      <w:szCs w:val="48"/>
      <w:lang w:val="en-US" w:eastAsia="en-US"/>
    </w:rPr>
  </w:style>
  <w:style w:type="character" w:customStyle="1" w:styleId="BodyTextIndentChar1">
    <w:name w:val="Body Text Indent Char1"/>
    <w:aliases w:val="Body Text Indent Char Char"/>
    <w:basedOn w:val="DefaultParagraphFont"/>
    <w:link w:val="BodyTextIndent"/>
    <w:semiHidden/>
    <w:locked/>
    <w:rsid w:val="00EE07E2"/>
    <w:rPr>
      <w:rFonts w:ascii="Times" w:hAnsi="Times"/>
      <w:lang w:val="en-US" w:eastAsia="en-US"/>
    </w:rPr>
  </w:style>
  <w:style w:type="character" w:customStyle="1" w:styleId="RetraitcorpsdetexteCar1">
    <w:name w:val="Retrait corps de texte Car1"/>
    <w:aliases w:val="Body Text Indent Char Car"/>
    <w:basedOn w:val="DefaultParagraphFont"/>
    <w:semiHidden/>
    <w:qFormat/>
    <w:rsid w:val="00EE07E2"/>
    <w:rPr>
      <w:sz w:val="24"/>
      <w:szCs w:val="24"/>
      <w:lang w:val="en-US" w:eastAsia="en-US"/>
    </w:rPr>
  </w:style>
  <w:style w:type="character" w:customStyle="1" w:styleId="A12">
    <w:name w:val="A12"/>
    <w:uiPriority w:val="99"/>
    <w:qFormat/>
    <w:rsid w:val="00EE07E2"/>
    <w:rPr>
      <w:color w:val="000000"/>
      <w:sz w:val="8"/>
      <w:szCs w:val="8"/>
    </w:rPr>
  </w:style>
  <w:style w:type="character" w:customStyle="1" w:styleId="A0">
    <w:name w:val="A0"/>
    <w:uiPriority w:val="99"/>
    <w:qFormat/>
    <w:rsid w:val="00EE07E2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qFormat/>
    <w:rsid w:val="00EE07E2"/>
    <w:rPr>
      <w:rFonts w:cs="Minion Pro"/>
      <w:color w:val="000000"/>
      <w:sz w:val="10"/>
      <w:szCs w:val="10"/>
    </w:rPr>
  </w:style>
  <w:style w:type="character" w:customStyle="1" w:styleId="A9">
    <w:name w:val="A9"/>
    <w:uiPriority w:val="99"/>
    <w:qFormat/>
    <w:rsid w:val="00EE07E2"/>
    <w:rPr>
      <w:rFonts w:cs="Minion Pro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qFormat/>
    <w:rsid w:val="00EE07E2"/>
    <w:pPr>
      <w:spacing w:line="221" w:lineRule="atLeast"/>
    </w:pPr>
    <w:rPr>
      <w:rFonts w:ascii="Times New Roman" w:eastAsia="SimSun" w:hAnsi="Times New Roman" w:cs="Times New Roman"/>
      <w:color w:val="auto"/>
      <w:lang w:eastAsia="fr-FR"/>
    </w:rPr>
  </w:style>
  <w:style w:type="character" w:customStyle="1" w:styleId="A8">
    <w:name w:val="A8"/>
    <w:uiPriority w:val="99"/>
    <w:qFormat/>
    <w:rsid w:val="00EE07E2"/>
    <w:rPr>
      <w:color w:val="000000"/>
      <w:sz w:val="11"/>
      <w:szCs w:val="11"/>
    </w:rPr>
  </w:style>
  <w:style w:type="character" w:customStyle="1" w:styleId="A1">
    <w:name w:val="A1"/>
    <w:uiPriority w:val="99"/>
    <w:qFormat/>
    <w:rsid w:val="00EE07E2"/>
    <w:rPr>
      <w:color w:val="000000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E07E2"/>
    <w:rPr>
      <w:vertAlign w:val="superscript"/>
    </w:rPr>
  </w:style>
  <w:style w:type="paragraph" w:customStyle="1" w:styleId="Standard">
    <w:name w:val="Standard"/>
    <w:qFormat/>
    <w:rsid w:val="00EE07E2"/>
    <w:pPr>
      <w:suppressAutoHyphens/>
      <w:autoSpaceDN w:val="0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9614A8"/>
    <w:rPr>
      <w:i/>
      <w:iCs/>
    </w:rPr>
  </w:style>
  <w:style w:type="character" w:customStyle="1" w:styleId="linkify">
    <w:name w:val="linkify"/>
    <w:basedOn w:val="DefaultParagraphFont"/>
    <w:qFormat/>
    <w:rsid w:val="009614A8"/>
  </w:style>
  <w:style w:type="character" w:customStyle="1" w:styleId="hgkelc">
    <w:name w:val="hgkelc"/>
    <w:basedOn w:val="DefaultParagraphFont"/>
    <w:qFormat/>
    <w:rsid w:val="00C33F45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3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33F45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qFormat/>
    <w:rsid w:val="00C33F45"/>
  </w:style>
  <w:style w:type="character" w:customStyle="1" w:styleId="markedcontent">
    <w:name w:val="markedcontent"/>
    <w:basedOn w:val="DefaultParagraphFont"/>
    <w:qFormat/>
    <w:rsid w:val="00C33F45"/>
  </w:style>
  <w:style w:type="paragraph" w:styleId="NormalWeb">
    <w:name w:val="Normal (Web)"/>
    <w:basedOn w:val="Normal"/>
    <w:uiPriority w:val="99"/>
    <w:unhideWhenUsed/>
    <w:qFormat/>
    <w:rsid w:val="00C33F4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NoSpacing">
    <w:name w:val="No Spacing"/>
    <w:uiPriority w:val="1"/>
    <w:qFormat/>
    <w:rsid w:val="00E7644F"/>
    <w:rPr>
      <w:rFonts w:asciiTheme="minorHAnsi" w:eastAsiaTheme="minorEastAsia" w:hAnsiTheme="minorHAnsi" w:cstheme="minorBidi"/>
      <w:sz w:val="22"/>
      <w:szCs w:val="22"/>
      <w:lang w:val="ru-RU" w:eastAsia="ja-JP"/>
    </w:rPr>
  </w:style>
  <w:style w:type="character" w:customStyle="1" w:styleId="katex-mathml">
    <w:name w:val="katex-mathml"/>
    <w:basedOn w:val="DefaultParagraphFont"/>
    <w:qFormat/>
    <w:rsid w:val="00E7644F"/>
  </w:style>
  <w:style w:type="character" w:customStyle="1" w:styleId="mord">
    <w:name w:val="mord"/>
    <w:basedOn w:val="DefaultParagraphFont"/>
    <w:qFormat/>
    <w:rsid w:val="00E7644F"/>
  </w:style>
  <w:style w:type="character" w:customStyle="1" w:styleId="vlist-s">
    <w:name w:val="vlist-s"/>
    <w:basedOn w:val="DefaultParagraphFont"/>
    <w:qFormat/>
    <w:rsid w:val="00E7644F"/>
  </w:style>
  <w:style w:type="character" w:customStyle="1" w:styleId="mopen">
    <w:name w:val="mopen"/>
    <w:basedOn w:val="DefaultParagraphFont"/>
    <w:qFormat/>
    <w:rsid w:val="00E7644F"/>
  </w:style>
  <w:style w:type="character" w:customStyle="1" w:styleId="mbin">
    <w:name w:val="mbin"/>
    <w:basedOn w:val="DefaultParagraphFont"/>
    <w:qFormat/>
    <w:rsid w:val="00E7644F"/>
  </w:style>
  <w:style w:type="character" w:customStyle="1" w:styleId="mclose">
    <w:name w:val="mclose"/>
    <w:basedOn w:val="DefaultParagraphFont"/>
    <w:qFormat/>
    <w:rsid w:val="00E7644F"/>
  </w:style>
  <w:style w:type="character" w:customStyle="1" w:styleId="Heading1Char">
    <w:name w:val="Heading 1 Char"/>
    <w:basedOn w:val="DefaultParagraphFont"/>
    <w:link w:val="Heading1"/>
    <w:uiPriority w:val="9"/>
    <w:qFormat/>
    <w:rsid w:val="0050333B"/>
    <w:rPr>
      <w:rFonts w:eastAsia="Times New Roman"/>
      <w:b/>
      <w:bCs/>
      <w:kern w:val="36"/>
      <w:sz w:val="48"/>
      <w:szCs w:val="48"/>
    </w:rPr>
  </w:style>
  <w:style w:type="character" w:customStyle="1" w:styleId="doi">
    <w:name w:val="doi"/>
    <w:basedOn w:val="DefaultParagraphFont"/>
    <w:qFormat/>
    <w:rsid w:val="0050333B"/>
  </w:style>
  <w:style w:type="character" w:customStyle="1" w:styleId="Ancredenotedebasdepage">
    <w:name w:val="Ancre de note de bas de page"/>
    <w:rsid w:val="00943E8A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qFormat/>
    <w:rsid w:val="00943E8A"/>
    <w:rPr>
      <w:vertAlign w:val="superscript"/>
    </w:rPr>
  </w:style>
  <w:style w:type="character" w:customStyle="1" w:styleId="LienInternet">
    <w:name w:val="Lien Internet"/>
    <w:basedOn w:val="DefaultParagraphFont"/>
    <w:uiPriority w:val="99"/>
    <w:unhideWhenUsed/>
    <w:rsid w:val="00943E8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F65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650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650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Revision">
    <w:name w:val="Revision"/>
    <w:hidden/>
    <w:uiPriority w:val="99"/>
    <w:semiHidden/>
    <w:rsid w:val="00563F65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7310E1"/>
    <w:rPr>
      <w:rFonts w:ascii="Liberation Serif" w:eastAsia="DejaVu Sans" w:hAnsi="Liberation Serif" w:cs="DejaVu Sans"/>
      <w:b/>
      <w:bCs/>
      <w:kern w:val="2"/>
      <w:sz w:val="24"/>
      <w:szCs w:val="24"/>
      <w:lang w:val="en-US" w:eastAsia="en-US"/>
    </w:rPr>
  </w:style>
  <w:style w:type="character" w:customStyle="1" w:styleId="En-tteCar">
    <w:name w:val="En-tête Car"/>
    <w:uiPriority w:val="99"/>
    <w:qFormat/>
    <w:rsid w:val="007310E1"/>
    <w:rPr>
      <w:sz w:val="24"/>
      <w:szCs w:val="24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7310E1"/>
    <w:rPr>
      <w:color w:val="800080" w:themeColor="followedHyperlink"/>
      <w:u w:val="single"/>
    </w:rPr>
  </w:style>
  <w:style w:type="character" w:customStyle="1" w:styleId="Ancredenotedefin">
    <w:name w:val="Ancre de note de fin"/>
    <w:rsid w:val="007310E1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7310E1"/>
    <w:rPr>
      <w:vertAlign w:val="superscript"/>
    </w:rPr>
  </w:style>
  <w:style w:type="character" w:customStyle="1" w:styleId="Caractresdenotedebasdepage">
    <w:name w:val="Caractères de note de bas de page"/>
    <w:qFormat/>
    <w:rsid w:val="007310E1"/>
  </w:style>
  <w:style w:type="character" w:customStyle="1" w:styleId="Caractresdenotedefin">
    <w:name w:val="Caractères de note de fin"/>
    <w:qFormat/>
    <w:rsid w:val="007310E1"/>
  </w:style>
  <w:style w:type="character" w:customStyle="1" w:styleId="MDPI31textChar">
    <w:name w:val="MDPI_3.1_text Char"/>
    <w:basedOn w:val="DefaultParagraphFont"/>
    <w:link w:val="MDPI31text"/>
    <w:qFormat/>
    <w:rsid w:val="007310E1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Accentuationforte">
    <w:name w:val="Accentuation forte"/>
    <w:qFormat/>
    <w:rsid w:val="007310E1"/>
    <w:rPr>
      <w:b/>
      <w:bCs/>
    </w:rPr>
  </w:style>
  <w:style w:type="paragraph" w:styleId="BodyText">
    <w:name w:val="Body Text"/>
    <w:basedOn w:val="Normal"/>
    <w:link w:val="BodyTextChar"/>
    <w:rsid w:val="007310E1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10E1"/>
    <w:rPr>
      <w:sz w:val="24"/>
      <w:szCs w:val="24"/>
      <w:lang w:val="en-US" w:eastAsia="en-US"/>
    </w:rPr>
  </w:style>
  <w:style w:type="paragraph" w:styleId="List">
    <w:name w:val="List"/>
    <w:basedOn w:val="BodyText"/>
    <w:rsid w:val="007310E1"/>
    <w:rPr>
      <w:rFonts w:cs="Lohit Devanagari"/>
    </w:rPr>
  </w:style>
  <w:style w:type="paragraph" w:styleId="Caption">
    <w:name w:val="caption"/>
    <w:basedOn w:val="Normal"/>
    <w:qFormat/>
    <w:rsid w:val="007310E1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310E1"/>
    <w:pPr>
      <w:suppressLineNumbers/>
      <w:suppressAutoHyphens/>
    </w:pPr>
    <w:rPr>
      <w:rFonts w:cs="Lohit Devanagari"/>
    </w:rPr>
  </w:style>
  <w:style w:type="paragraph" w:customStyle="1" w:styleId="En-tteetpieddepage">
    <w:name w:val="En-tête et pied de page"/>
    <w:basedOn w:val="Normal"/>
    <w:qFormat/>
    <w:rsid w:val="007310E1"/>
    <w:pPr>
      <w:suppressAutoHyphens/>
    </w:pPr>
  </w:style>
  <w:style w:type="paragraph" w:customStyle="1" w:styleId="MDPI31text">
    <w:name w:val="MDPI_3.1_text"/>
    <w:link w:val="MDPI31textChar"/>
    <w:qFormat/>
    <w:rsid w:val="007310E1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310E1"/>
    <w:pPr>
      <w:suppressAutoHyphens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0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310E1"/>
    <w:pPr>
      <w:suppressAutoHyphens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0E1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0A6DC-1C68-4AF8-BF14-222BB4C7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0</TotalTime>
  <Pages>3</Pages>
  <Words>1075</Words>
  <Characters>5703</Characters>
  <Application>Microsoft Office Word</Application>
  <DocSecurity>0</DocSecurity>
  <Lines>950</Lines>
  <Paragraphs>84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5931</CharactersWithSpaces>
  <SharedDoc>false</SharedDoc>
  <HLinks>
    <vt:vector size="6" baseType="variant">
      <vt:variant>
        <vt:i4>6291540</vt:i4>
      </vt:variant>
      <vt:variant>
        <vt:i4>0</vt:i4>
      </vt:variant>
      <vt:variant>
        <vt:i4>0</vt:i4>
      </vt:variant>
      <vt:variant>
        <vt:i4>5</vt:i4>
      </vt:variant>
      <vt:variant>
        <vt:lpwstr>mailto:koyamboj@yahoo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Mahmoud A. A. Ibrahim</cp:lastModifiedBy>
  <cp:revision>3</cp:revision>
  <cp:lastPrinted>2019-07-25T17:32:00Z</cp:lastPrinted>
  <dcterms:created xsi:type="dcterms:W3CDTF">2025-08-15T01:04:00Z</dcterms:created>
  <dcterms:modified xsi:type="dcterms:W3CDTF">2025-08-15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chemical-physics</vt:lpwstr>
  </property>
  <property fmtid="{D5CDD505-2E9C-101B-9397-08002B2CF9AE}" pid="6" name="Mendeley Recent Style Name 0_1">
    <vt:lpwstr>Chemical Physics</vt:lpwstr>
  </property>
  <property fmtid="{D5CDD505-2E9C-101B-9397-08002B2CF9AE}" pid="7" name="Mendeley Recent Style Id 1_1">
    <vt:lpwstr>http://www.zotero.org/styles/european-journal-of-pharmaceutical-sciences</vt:lpwstr>
  </property>
  <property fmtid="{D5CDD505-2E9C-101B-9397-08002B2CF9AE}" pid="8" name="Mendeley Recent Style Name 1_1">
    <vt:lpwstr>European Journal of Pharmaceutical Sciences</vt:lpwstr>
  </property>
  <property fmtid="{D5CDD505-2E9C-101B-9397-08002B2CF9AE}" pid="9" name="Mendeley Recent Style Id 2_1">
    <vt:lpwstr>http://www.zotero.org/styles/journal-of-biomolecular-structure-and-dynamics</vt:lpwstr>
  </property>
  <property fmtid="{D5CDD505-2E9C-101B-9397-08002B2CF9AE}" pid="10" name="Mendeley Recent Style Name 2_1">
    <vt:lpwstr>Journal of Biomolecular Structure and Dynamics</vt:lpwstr>
  </property>
  <property fmtid="{D5CDD505-2E9C-101B-9397-08002B2CF9AE}" pid="11" name="Mendeley Recent Style Id 3_1">
    <vt:lpwstr>http://www.zotero.org/styles/journal-of-molecular-modeling</vt:lpwstr>
  </property>
  <property fmtid="{D5CDD505-2E9C-101B-9397-08002B2CF9AE}" pid="12" name="Mendeley Recent Style Name 3_1">
    <vt:lpwstr>Journal of Molecular Modeling</vt:lpwstr>
  </property>
  <property fmtid="{D5CDD505-2E9C-101B-9397-08002B2CF9AE}" pid="13" name="Mendeley Recent Style Id 4_1">
    <vt:lpwstr>http://www.zotero.org/styles/molecular-simulation</vt:lpwstr>
  </property>
  <property fmtid="{D5CDD505-2E9C-101B-9397-08002B2CF9AE}" pid="14" name="Mendeley Recent Style Name 4_1">
    <vt:lpwstr>Molecular Simulation</vt:lpwstr>
  </property>
  <property fmtid="{D5CDD505-2E9C-101B-9397-08002B2CF9AE}" pid="15" name="Mendeley Recent Style Id 5_1">
    <vt:lpwstr>http://www.zotero.org/styles/sensors</vt:lpwstr>
  </property>
  <property fmtid="{D5CDD505-2E9C-101B-9397-08002B2CF9AE}" pid="16" name="Mendeley Recent Style Name 5_1">
    <vt:lpwstr>Sensors</vt:lpwstr>
  </property>
  <property fmtid="{D5CDD505-2E9C-101B-9397-08002B2CF9AE}" pid="17" name="Mendeley Recent Style Id 6_1">
    <vt:lpwstr>http://www.zotero.org/styles/spectroscopy-letters</vt:lpwstr>
  </property>
  <property fmtid="{D5CDD505-2E9C-101B-9397-08002B2CF9AE}" pid="18" name="Mendeley Recent Style Name 6_1">
    <vt:lpwstr>Spectroscopy Letters</vt:lpwstr>
  </property>
  <property fmtid="{D5CDD505-2E9C-101B-9397-08002B2CF9AE}" pid="19" name="Mendeley Recent Style Id 7_1">
    <vt:lpwstr>http://www.zotero.org/styles/structural-chemistry</vt:lpwstr>
  </property>
  <property fmtid="{D5CDD505-2E9C-101B-9397-08002B2CF9AE}" pid="20" name="Mendeley Recent Style Name 7_1">
    <vt:lpwstr>Structur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brational-spectroscopy</vt:lpwstr>
  </property>
  <property fmtid="{D5CDD505-2E9C-101B-9397-08002B2CF9AE}" pid="24" name="Mendeley Recent Style Name 9_1">
    <vt:lpwstr>Vibrational Spectroscopy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bdf28ec-7024-393d-a0cf-7dab1ef8ce39</vt:lpwstr>
  </property>
  <property fmtid="{D5CDD505-2E9C-101B-9397-08002B2CF9AE}" pid="27" name="Mendeley Citation Style_1">
    <vt:lpwstr>http://www.zotero.org/styles/applied-thermal-engineering</vt:lpwstr>
  </property>
  <property fmtid="{D5CDD505-2E9C-101B-9397-08002B2CF9AE}" pid="28" name="GrammarlyDocumentId">
    <vt:lpwstr>73055ccf750205d98514547a8d15db4a8ca6ea9583734e6cea8f1a4837f55198</vt:lpwstr>
  </property>
</Properties>
</file>